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D7626B" w14:textId="504168A9" w:rsidR="006709AA" w:rsidRDefault="006709AA" w:rsidP="006709AA">
      <w:pPr>
        <w:rPr>
          <w:rFonts w:ascii="Arial" w:hAnsi="Arial" w:cs="Arial"/>
          <w:b/>
          <w:sz w:val="20"/>
          <w:szCs w:val="20"/>
        </w:rPr>
      </w:pPr>
      <w:r w:rsidRPr="00104E30">
        <w:rPr>
          <w:rFonts w:ascii="Arial" w:hAnsi="Arial" w:cs="Arial"/>
          <w:b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8590E1B" wp14:editId="688F5E50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510462" cy="5193030"/>
                <wp:effectExtent l="0" t="0" r="14605" b="13970"/>
                <wp:wrapNone/>
                <wp:docPr id="31" name="Group 30">
                  <a:extLst xmlns:a="http://schemas.openxmlformats.org/drawingml/2006/main">
                    <a:ext uri="{FF2B5EF4-FFF2-40B4-BE49-F238E27FC236}">
                      <a16:creationId xmlns:a16="http://schemas.microsoft.com/office/drawing/2014/main" id="{DB618592-70AB-EF4E-A770-377C97D0B5F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10462" cy="5193030"/>
                          <a:chOff x="0" y="0"/>
                          <a:chExt cx="5510837" cy="5193312"/>
                        </a:xfrm>
                      </wpg:grpSpPr>
                      <wps:wsp>
                        <wps:cNvPr id="2" name="Rectangle 2">
                          <a:extLst>
                            <a:ext uri="{FF2B5EF4-FFF2-40B4-BE49-F238E27FC236}">
                              <a16:creationId xmlns:a16="http://schemas.microsoft.com/office/drawing/2014/main" id="{59313E8E-75A1-E548-A5E9-2455788FAB9D}"/>
                            </a:ext>
                          </a:extLst>
                        </wps:cNvPr>
                        <wps:cNvSpPr/>
                        <wps:spPr bwMode="auto">
                          <a:xfrm>
                            <a:off x="0" y="0"/>
                            <a:ext cx="3058651" cy="681263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3FF5285" w14:textId="77777777" w:rsidR="006709AA" w:rsidRPr="00FF444E" w:rsidRDefault="006709AA" w:rsidP="006709AA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FF444E">
                                <w:rPr>
                                  <w:rFonts w:ascii="Times New Roman" w:eastAsia="Calibri" w:hAnsi="Times New Roman" w:cs="Times New Roman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538</w:t>
                              </w:r>
                              <w:r w:rsidRPr="00FF444E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newly diagnosed with breast cancer patients</w:t>
                              </w:r>
                            </w:p>
                            <w:p w14:paraId="750D6007" w14:textId="77777777" w:rsidR="006709AA" w:rsidRPr="00FF444E" w:rsidRDefault="006709AA" w:rsidP="006709AA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FF444E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at National Cancer hospital and Hanoi Oncology Hospital (7/2017 – 6/2018) </w:t>
                              </w:r>
                            </w:p>
                          </w:txbxContent>
                        </wps:txbx>
                        <wps:bodyPr anchor="ctr"/>
                      </wps:wsp>
                      <wps:wsp>
                        <wps:cNvPr id="3" name="Rectangle 3">
                          <a:extLst>
                            <a:ext uri="{FF2B5EF4-FFF2-40B4-BE49-F238E27FC236}">
                              <a16:creationId xmlns:a16="http://schemas.microsoft.com/office/drawing/2014/main" id="{47B457B1-DBA6-2842-9354-E5DE83EDE884}"/>
                            </a:ext>
                          </a:extLst>
                        </wps:cNvPr>
                        <wps:cNvSpPr/>
                        <wps:spPr bwMode="auto">
                          <a:xfrm>
                            <a:off x="3080424" y="786722"/>
                            <a:ext cx="2374262" cy="404148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D29D0B9" w14:textId="77777777" w:rsidR="006709AA" w:rsidRPr="006709AA" w:rsidRDefault="006709AA" w:rsidP="006709AA">
                              <w:pPr>
                                <w:kinsoku w:val="0"/>
                                <w:overflowPunct w:val="0"/>
                                <w:spacing w:before="120"/>
                                <w:textAlignment w:val="baseline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9AA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Patients refused (n = 37)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Pr id="4" name="Straight Arrow Connector 4">
                          <a:extLst>
                            <a:ext uri="{FF2B5EF4-FFF2-40B4-BE49-F238E27FC236}">
                              <a16:creationId xmlns:a16="http://schemas.microsoft.com/office/drawing/2014/main" id="{767B54C4-7B0D-A241-84D2-BF643E08CAD4}"/>
                            </a:ext>
                          </a:extLst>
                        </wps:cNvPr>
                        <wps:cNvCnPr>
                          <a:cxnSpLocks/>
                          <a:stCxn id="2" idx="2"/>
                          <a:endCxn id="6" idx="0"/>
                        </wps:cNvCnPr>
                        <wps:spPr bwMode="auto">
                          <a:xfrm>
                            <a:off x="1529326" y="681263"/>
                            <a:ext cx="5713" cy="6106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" name="Straight Arrow Connector 5">
                          <a:extLst>
                            <a:ext uri="{FF2B5EF4-FFF2-40B4-BE49-F238E27FC236}">
                              <a16:creationId xmlns:a16="http://schemas.microsoft.com/office/drawing/2014/main" id="{803BCA63-E49B-8241-AE41-720980905DAD}"/>
                            </a:ext>
                          </a:extLst>
                        </wps:cNvPr>
                        <wps:cNvCnPr>
                          <a:cxnSpLocks/>
                        </wps:cNvCnPr>
                        <wps:spPr bwMode="auto">
                          <a:xfrm>
                            <a:off x="1529325" y="986563"/>
                            <a:ext cx="1551100" cy="876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" name="Rectangle 6">
                          <a:extLst>
                            <a:ext uri="{FF2B5EF4-FFF2-40B4-BE49-F238E27FC236}">
                              <a16:creationId xmlns:a16="http://schemas.microsoft.com/office/drawing/2014/main" id="{685A2879-A876-7640-B32F-5A443A683296}"/>
                            </a:ext>
                          </a:extLst>
                        </wps:cNvPr>
                        <wps:cNvSpPr/>
                        <wps:spPr bwMode="auto">
                          <a:xfrm>
                            <a:off x="283942" y="1291863"/>
                            <a:ext cx="2502194" cy="681263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8391D80" w14:textId="77777777" w:rsidR="006709AA" w:rsidRPr="006709AA" w:rsidRDefault="006709AA" w:rsidP="006709AA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9AA">
                                <w:rPr>
                                  <w:rFonts w:ascii="Times New Roman" w:eastAsia="Calibri" w:hAnsi="Times New Roman" w:cs="Times New Roman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501</w:t>
                              </w:r>
                              <w:r w:rsidRPr="006709AA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patients (21-75 years of age) agreed to participate and completed a baseline survey (Participation rate: 93%)</w:t>
                              </w:r>
                            </w:p>
                          </w:txbxContent>
                        </wps:txbx>
                        <wps:bodyPr anchor="ctr"/>
                      </wps:wsp>
                      <wps:wsp>
                        <wps:cNvPr id="7" name="Rectangle 7">
                          <a:extLst>
                            <a:ext uri="{FF2B5EF4-FFF2-40B4-BE49-F238E27FC236}">
                              <a16:creationId xmlns:a16="http://schemas.microsoft.com/office/drawing/2014/main" id="{86486534-8470-2745-8BDE-8CDF918568D8}"/>
                            </a:ext>
                          </a:extLst>
                        </wps:cNvPr>
                        <wps:cNvSpPr/>
                        <wps:spPr bwMode="auto">
                          <a:xfrm>
                            <a:off x="3073595" y="1937630"/>
                            <a:ext cx="2381092" cy="643407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22D9E99" w14:textId="244058FE" w:rsidR="006709AA" w:rsidRPr="006709AA" w:rsidRDefault="006709AA" w:rsidP="006709AA">
                              <w:pPr>
                                <w:kinsoku w:val="0"/>
                                <w:overflowPunct w:val="0"/>
                                <w:spacing w:before="120"/>
                                <w:textAlignment w:val="baseline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9AA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Excluded participants have a confirmatory diagnosis as a benign tumor based on Medical chart review (n = </w:t>
                              </w:r>
                              <w:r w:rsidR="00F462B5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  <w:lang w:val="vi-VN"/>
                                </w:rPr>
                                <w:t>9</w:t>
                              </w:r>
                              <w:r w:rsidRPr="006709AA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Pr id="8" name="Straight Arrow Connector 8">
                          <a:extLst>
                            <a:ext uri="{FF2B5EF4-FFF2-40B4-BE49-F238E27FC236}">
                              <a16:creationId xmlns:a16="http://schemas.microsoft.com/office/drawing/2014/main" id="{20D8905D-40D4-CE4C-B9FC-9E78DADF3AD5}"/>
                            </a:ext>
                          </a:extLst>
                        </wps:cNvPr>
                        <wps:cNvCnPr>
                          <a:cxnSpLocks/>
                          <a:stCxn id="6" idx="2"/>
                          <a:endCxn id="10" idx="0"/>
                        </wps:cNvCnPr>
                        <wps:spPr bwMode="auto">
                          <a:xfrm>
                            <a:off x="1535039" y="1973126"/>
                            <a:ext cx="8258" cy="667866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Straight Arrow Connector 9">
                          <a:extLst>
                            <a:ext uri="{FF2B5EF4-FFF2-40B4-BE49-F238E27FC236}">
                              <a16:creationId xmlns:a16="http://schemas.microsoft.com/office/drawing/2014/main" id="{3A4E56D5-0761-6E4C-B814-FDB0B9875C48}"/>
                            </a:ext>
                          </a:extLst>
                        </wps:cNvPr>
                        <wps:cNvCnPr>
                          <a:cxnSpLocks/>
                        </wps:cNvCnPr>
                        <wps:spPr bwMode="auto">
                          <a:xfrm>
                            <a:off x="1529325" y="2267355"/>
                            <a:ext cx="1560893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Rectangle 10">
                          <a:extLst>
                            <a:ext uri="{FF2B5EF4-FFF2-40B4-BE49-F238E27FC236}">
                              <a16:creationId xmlns:a16="http://schemas.microsoft.com/office/drawing/2014/main" id="{0B4D8BD8-4648-9649-9042-9D8EE5E78A9D}"/>
                            </a:ext>
                          </a:extLst>
                        </wps:cNvPr>
                        <wps:cNvSpPr/>
                        <wps:spPr bwMode="auto">
                          <a:xfrm>
                            <a:off x="457362" y="2640992"/>
                            <a:ext cx="2171868" cy="884241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B2A5163" w14:textId="5D60E072" w:rsidR="006709AA" w:rsidRPr="006709AA" w:rsidRDefault="006709AA" w:rsidP="006709AA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9AA">
                                <w:rPr>
                                  <w:rFonts w:ascii="Times New Roman" w:eastAsia="Calibri" w:hAnsi="Times New Roman" w:cs="Times New Roman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49</w:t>
                              </w:r>
                              <w:r w:rsidR="00F462B5">
                                <w:rPr>
                                  <w:rFonts w:ascii="Times New Roman" w:eastAsia="Calibri" w:hAnsi="Times New Roman" w:cs="Times New Roman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  <w:lang w:val="vi-VN"/>
                                </w:rPr>
                                <w:t>2</w:t>
                              </w:r>
                              <w:r w:rsidRPr="006709AA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participants have a confirmatory diagnosis as a malignin tumor from clinical and pathological reports</w:t>
                              </w:r>
                            </w:p>
                          </w:txbxContent>
                        </wps:txbx>
                        <wps:bodyPr anchor="ctr"/>
                      </wps:wsp>
                      <wps:wsp>
                        <wps:cNvPr id="11" name="Rectangle 11">
                          <a:extLst>
                            <a:ext uri="{FF2B5EF4-FFF2-40B4-BE49-F238E27FC236}">
                              <a16:creationId xmlns:a16="http://schemas.microsoft.com/office/drawing/2014/main" id="{1FBA1EF7-4EB7-5F4B-8B55-22F407BC2148}"/>
                            </a:ext>
                          </a:extLst>
                        </wps:cNvPr>
                        <wps:cNvSpPr/>
                        <wps:spPr bwMode="auto">
                          <a:xfrm>
                            <a:off x="521349" y="3847309"/>
                            <a:ext cx="2053584" cy="514209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1811BE9" w14:textId="77777777" w:rsidR="006709AA" w:rsidRPr="006709AA" w:rsidRDefault="006709AA" w:rsidP="006709AA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9AA">
                                <w:rPr>
                                  <w:rFonts w:ascii="Times New Roman" w:eastAsia="Calibri" w:hAnsi="Times New Roman" w:cs="Times New Roman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472 </w:t>
                              </w:r>
                              <w:r w:rsidRPr="006709AA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Cases completed medical chart review (12/2019-5/2020)</w:t>
                              </w:r>
                            </w:p>
                          </w:txbxContent>
                        </wps:txbx>
                        <wps:bodyPr anchor="ctr"/>
                      </wps:wsp>
                      <wps:wsp>
                        <wps:cNvPr id="12" name="Rectangle 12">
                          <a:extLst>
                            <a:ext uri="{FF2B5EF4-FFF2-40B4-BE49-F238E27FC236}">
                              <a16:creationId xmlns:a16="http://schemas.microsoft.com/office/drawing/2014/main" id="{63FA57D1-6EA8-F54D-894C-7F8DA27B441E}"/>
                            </a:ext>
                          </a:extLst>
                        </wps:cNvPr>
                        <wps:cNvSpPr/>
                        <wps:spPr bwMode="auto">
                          <a:xfrm>
                            <a:off x="585517" y="4679103"/>
                            <a:ext cx="1925243" cy="514209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1185E0F" w14:textId="77777777" w:rsidR="006709AA" w:rsidRPr="006709AA" w:rsidRDefault="006709AA" w:rsidP="006709AA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9AA">
                                <w:rPr>
                                  <w:rFonts w:ascii="Times New Roman" w:eastAsia="Calibri" w:hAnsi="Times New Roman" w:cs="Times New Roman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Finally, 462 </w:t>
                              </w:r>
                              <w:r w:rsidRPr="006709AA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cases remained</w:t>
                              </w:r>
                            </w:p>
                          </w:txbxContent>
                        </wps:txbx>
                        <wps:bodyPr anchor="ctr"/>
                      </wps:wsp>
                      <wps:wsp>
                        <wps:cNvPr id="13" name="Straight Arrow Connector 13">
                          <a:extLst>
                            <a:ext uri="{FF2B5EF4-FFF2-40B4-BE49-F238E27FC236}">
                              <a16:creationId xmlns:a16="http://schemas.microsoft.com/office/drawing/2014/main" id="{5F21E481-F169-B942-8058-FCBB16CD1E5B}"/>
                            </a:ext>
                          </a:extLst>
                        </wps:cNvPr>
                        <wps:cNvCnPr>
                          <a:cxnSpLocks/>
                        </wps:cNvCnPr>
                        <wps:spPr bwMode="auto">
                          <a:xfrm>
                            <a:off x="1539168" y="4361518"/>
                            <a:ext cx="0" cy="322076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Rectangle 14">
                          <a:extLst>
                            <a:ext uri="{FF2B5EF4-FFF2-40B4-BE49-F238E27FC236}">
                              <a16:creationId xmlns:a16="http://schemas.microsoft.com/office/drawing/2014/main" id="{4FA0BCE0-694B-C440-A494-13662BA400E0}"/>
                            </a:ext>
                          </a:extLst>
                        </wps:cNvPr>
                        <wps:cNvSpPr/>
                        <wps:spPr bwMode="auto">
                          <a:xfrm>
                            <a:off x="3079871" y="3394844"/>
                            <a:ext cx="2430966" cy="50026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EDD49EE" w14:textId="37A4E7EF" w:rsidR="006709AA" w:rsidRPr="006709AA" w:rsidRDefault="006709AA" w:rsidP="006709AA">
                              <w:pPr>
                                <w:kinsoku w:val="0"/>
                                <w:overflowPunct w:val="0"/>
                                <w:spacing w:before="120"/>
                                <w:textAlignment w:val="baseline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709AA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Patients uncompleted a medical chart review (n = 2</w:t>
                              </w:r>
                              <w:r w:rsidR="00F462B5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  <w:lang w:val="vi-VN"/>
                                </w:rPr>
                                <w:t>0</w:t>
                              </w:r>
                              <w:r w:rsidRPr="006709AA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Pr id="15" name="Straight Arrow Connector 15">
                          <a:extLst>
                            <a:ext uri="{FF2B5EF4-FFF2-40B4-BE49-F238E27FC236}">
                              <a16:creationId xmlns:a16="http://schemas.microsoft.com/office/drawing/2014/main" id="{D6483A38-76CA-D543-B8AB-CCCEFAD01BB5}"/>
                            </a:ext>
                          </a:extLst>
                        </wps:cNvPr>
                        <wps:cNvCnPr>
                          <a:cxnSpLocks/>
                        </wps:cNvCnPr>
                        <wps:spPr bwMode="auto">
                          <a:xfrm>
                            <a:off x="1539168" y="3651762"/>
                            <a:ext cx="1541257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Straight Arrow Connector 16">
                          <a:extLst>
                            <a:ext uri="{FF2B5EF4-FFF2-40B4-BE49-F238E27FC236}">
                              <a16:creationId xmlns:a16="http://schemas.microsoft.com/office/drawing/2014/main" id="{C0F78097-8758-D441-97F4-923D8D272DCF}"/>
                            </a:ext>
                          </a:extLst>
                        </wps:cNvPr>
                        <wps:cNvCnPr>
                          <a:cxnSpLocks/>
                          <a:stCxn id="10" idx="2"/>
                          <a:endCxn id="11" idx="0"/>
                        </wps:cNvCnPr>
                        <wps:spPr bwMode="auto">
                          <a:xfrm>
                            <a:off x="1543296" y="3525233"/>
                            <a:ext cx="4845" cy="32207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" name="Rectangle 17">
                          <a:extLst>
                            <a:ext uri="{FF2B5EF4-FFF2-40B4-BE49-F238E27FC236}">
                              <a16:creationId xmlns:a16="http://schemas.microsoft.com/office/drawing/2014/main" id="{AFEA4F02-765E-9C46-89B2-4DF432756F77}"/>
                            </a:ext>
                          </a:extLst>
                        </wps:cNvPr>
                        <wps:cNvSpPr/>
                        <wps:spPr bwMode="auto">
                          <a:xfrm>
                            <a:off x="3089874" y="4241112"/>
                            <a:ext cx="2420352" cy="523419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A6A04A7" w14:textId="77777777" w:rsidR="006709AA" w:rsidRPr="006709AA" w:rsidRDefault="006709AA" w:rsidP="006709AA">
                              <w:pPr>
                                <w:kinsoku w:val="0"/>
                                <w:overflowPunct w:val="0"/>
                                <w:spacing w:before="120"/>
                                <w:textAlignment w:val="baseline"/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6709AA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Patients as non-symptomatic breast cancer (n = 10)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Pr id="18" name="Straight Arrow Connector 18">
                          <a:extLst>
                            <a:ext uri="{FF2B5EF4-FFF2-40B4-BE49-F238E27FC236}">
                              <a16:creationId xmlns:a16="http://schemas.microsoft.com/office/drawing/2014/main" id="{545D9C71-5D3B-544A-90C0-D0BE55A4A9FB}"/>
                            </a:ext>
                          </a:extLst>
                        </wps:cNvPr>
                        <wps:cNvCnPr>
                          <a:cxnSpLocks/>
                        </wps:cNvCnPr>
                        <wps:spPr bwMode="auto">
                          <a:xfrm>
                            <a:off x="1548961" y="4505864"/>
                            <a:ext cx="1541257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78590E1B" id="Group 30" o:spid="_x0000_s1026" style="position:absolute;margin-left:0;margin-top:0;width:433.9pt;height:408.9pt;z-index:251659264;mso-width-relative:margin" coordsize="55108,5193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">
                <v:rect id="Rectangle 2" o:spid="_x0000_s1027" style="position:absolute;width:30586;height:681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" fillcolor="white [3201]" strokecolor="black [3213]" strokeweight="1pt">
                  <v:textbox>
                    <w:txbxContent>
                      <w:p w14:paraId="03FF5285" w14:textId="77777777" w:rsidR="006709AA" w:rsidRPr="00FF444E" w:rsidRDefault="006709AA" w:rsidP="006709AA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Times New Roman" w:hAnsi="Times New Roman" w:cs="Times New Roman"/>
                          </w:rPr>
                        </w:pPr>
                        <w:r w:rsidRPr="00FF444E">
                          <w:rPr>
                            <w:rFonts w:ascii="Times New Roman" w:eastAsia="Calibri" w:hAnsi="Times New Roman" w:cs="Times New Roman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  <w:t>538</w:t>
                        </w:r>
                        <w:r w:rsidRPr="00FF444E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newly diagnosed with breast cancer patients</w:t>
                        </w:r>
                      </w:p>
                      <w:p w14:paraId="750D6007" w14:textId="77777777" w:rsidR="006709AA" w:rsidRPr="00FF444E" w:rsidRDefault="006709AA" w:rsidP="006709AA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Times New Roman" w:hAnsi="Times New Roman" w:cs="Times New Roman"/>
                          </w:rPr>
                        </w:pPr>
                        <w:r w:rsidRPr="00FF444E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at National Cancer hospital and Hanoi Oncology Hospital (7/2017 – 6/2018) </w:t>
                        </w:r>
                      </w:p>
                    </w:txbxContent>
                  </v:textbox>
                </v:rect>
                <v:rect id="Rectangle 3" o:spid="_x0000_s1028" style="position:absolute;left:30804;top:7867;width:23742;height:404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" fillcolor="white [3201]" strokecolor="black [3213]" strokeweight="1pt">
                  <v:textbox>
                    <w:txbxContent>
                      <w:p w14:paraId="1D29D0B9" w14:textId="77777777" w:rsidR="006709AA" w:rsidRPr="006709AA" w:rsidRDefault="006709AA" w:rsidP="006709AA">
                        <w:pPr>
                          <w:kinsoku w:val="0"/>
                          <w:overflowPunct w:val="0"/>
                          <w:spacing w:before="120"/>
                          <w:textAlignment w:val="baseline"/>
                          <w:rPr>
                            <w:rFonts w:ascii="Times New Roman" w:hAnsi="Times New Roman" w:cs="Times New Roman"/>
                          </w:rPr>
                        </w:pPr>
                        <w:r w:rsidRPr="006709AA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Patients refused (n = 37)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4" o:spid="_x0000_s1029" type="#_x0000_t32" style="position:absolute;left:15293;top:6812;width:57;height:6106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" strokecolor="black [3213]" strokeweight="1pt">
                  <v:stroke endarrow="block" joinstyle="miter"/>
                  <o:lock v:ext="edit" shapetype="f"/>
                </v:shape>
                <v:shape id="Straight Arrow Connector 5" o:spid="_x0000_s1030" type="#_x0000_t32" style="position:absolute;left:15293;top:9865;width:15511;height:88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" strokecolor="black [3213]" strokeweight="1pt">
                  <v:stroke endarrow="block" joinstyle="miter"/>
                  <o:lock v:ext="edit" shapetype="f"/>
                </v:shape>
                <v:rect id="Rectangle 6" o:spid="_x0000_s1031" style="position:absolute;left:2839;top:12918;width:25022;height:681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" fillcolor="white [3201]" strokecolor="black [3213]" strokeweight="1pt">
                  <v:textbox>
                    <w:txbxContent>
                      <w:p w14:paraId="68391D80" w14:textId="77777777" w:rsidR="006709AA" w:rsidRPr="006709AA" w:rsidRDefault="006709AA" w:rsidP="006709AA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Times New Roman" w:hAnsi="Times New Roman" w:cs="Times New Roman"/>
                          </w:rPr>
                        </w:pPr>
                        <w:r w:rsidRPr="006709AA">
                          <w:rPr>
                            <w:rFonts w:ascii="Times New Roman" w:eastAsia="Calibri" w:hAnsi="Times New Roman" w:cs="Times New Roman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  <w:t>501</w:t>
                        </w:r>
                        <w:r w:rsidRPr="006709AA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patients (21-75 years of age) agreed to participate and completed a baseline survey (Participation rate: 93%)</w:t>
                        </w:r>
                      </w:p>
                    </w:txbxContent>
                  </v:textbox>
                </v:rect>
                <v:rect id="Rectangle 7" o:spid="_x0000_s1032" style="position:absolute;left:30735;top:19376;width:23811;height:643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" fillcolor="white [3201]" strokecolor="black [3213]" strokeweight="1pt">
                  <v:textbox>
                    <w:txbxContent>
                      <w:p w14:paraId="722D9E99" w14:textId="244058FE" w:rsidR="006709AA" w:rsidRPr="006709AA" w:rsidRDefault="006709AA" w:rsidP="006709AA">
                        <w:pPr>
                          <w:kinsoku w:val="0"/>
                          <w:overflowPunct w:val="0"/>
                          <w:spacing w:before="120"/>
                          <w:textAlignment w:val="baseline"/>
                          <w:rPr>
                            <w:rFonts w:ascii="Times New Roman" w:hAnsi="Times New Roman" w:cs="Times New Roman"/>
                          </w:rPr>
                        </w:pPr>
                        <w:r w:rsidRPr="006709AA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Excluded participants have a confirmatory diagnosis as a benign tumor based on Medical chart review (n = </w:t>
                        </w:r>
                        <w:r w:rsidR="00F462B5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20"/>
                            <w:szCs w:val="20"/>
                            <w:lang w:val="vi-VN"/>
                          </w:rPr>
                          <w:t>9</w:t>
                        </w:r>
                        <w:r w:rsidRPr="006709AA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rect>
                <v:shape id="Straight Arrow Connector 8" o:spid="_x0000_s1033" type="#_x0000_t32" style="position:absolute;left:15350;top:19731;width:82;height:6678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" strokecolor="black [3213]" strokeweight="1pt">
                  <v:stroke endarrow="block" joinstyle="miter"/>
                  <o:lock v:ext="edit" shapetype="f"/>
                </v:shape>
                <v:shape id="Straight Arrow Connector 9" o:spid="_x0000_s1034" type="#_x0000_t32" style="position:absolute;left:15293;top:22673;width:15609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" strokecolor="black [3213]" strokeweight="1pt">
                  <v:stroke endarrow="block" joinstyle="miter"/>
                  <o:lock v:ext="edit" shapetype="f"/>
                </v:shape>
                <v:rect id="Rectangle 10" o:spid="_x0000_s1035" style="position:absolute;left:4573;top:26409;width:21719;height:884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" fillcolor="white [3201]" strokecolor="black [3213]" strokeweight="1pt">
                  <v:textbox>
                    <w:txbxContent>
                      <w:p w14:paraId="5B2A5163" w14:textId="5D60E072" w:rsidR="006709AA" w:rsidRPr="006709AA" w:rsidRDefault="006709AA" w:rsidP="006709AA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Times New Roman" w:hAnsi="Times New Roman" w:cs="Times New Roman"/>
                          </w:rPr>
                        </w:pPr>
                        <w:r w:rsidRPr="006709AA">
                          <w:rPr>
                            <w:rFonts w:ascii="Times New Roman" w:eastAsia="Calibri" w:hAnsi="Times New Roman" w:cs="Times New Roman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  <w:t>49</w:t>
                        </w:r>
                        <w:r w:rsidR="00F462B5">
                          <w:rPr>
                            <w:rFonts w:ascii="Times New Roman" w:eastAsia="Calibri" w:hAnsi="Times New Roman" w:cs="Times New Roman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  <w:lang w:val="vi-VN"/>
                          </w:rPr>
                          <w:t>2</w:t>
                        </w:r>
                        <w:r w:rsidRPr="006709AA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participants have a confirmatory diagnosis as a malignin tumor from clinical and pathological reports</w:t>
                        </w:r>
                      </w:p>
                    </w:txbxContent>
                  </v:textbox>
                </v:rect>
                <v:rect id="Rectangle 11" o:spid="_x0000_s1036" style="position:absolute;left:5213;top:38473;width:20536;height:514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" fillcolor="white [3201]" strokecolor="black [3213]" strokeweight="1pt">
                  <v:textbox>
                    <w:txbxContent>
                      <w:p w14:paraId="01811BE9" w14:textId="77777777" w:rsidR="006709AA" w:rsidRPr="006709AA" w:rsidRDefault="006709AA" w:rsidP="006709AA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Times New Roman" w:hAnsi="Times New Roman" w:cs="Times New Roman"/>
                          </w:rPr>
                        </w:pPr>
                        <w:r w:rsidRPr="006709AA">
                          <w:rPr>
                            <w:rFonts w:ascii="Times New Roman" w:eastAsia="Calibri" w:hAnsi="Times New Roman" w:cs="Times New Roman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472 </w:t>
                        </w:r>
                        <w:r w:rsidRPr="006709AA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Cases completed medical chart review (12/2019-5/2020)</w:t>
                        </w:r>
                      </w:p>
                    </w:txbxContent>
                  </v:textbox>
                </v:rect>
                <v:rect id="Rectangle 12" o:spid="_x0000_s1037" style="position:absolute;left:5855;top:46791;width:19252;height:514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" fillcolor="white [3201]" strokecolor="black [3213]" strokeweight="1pt">
                  <v:textbox>
                    <w:txbxContent>
                      <w:p w14:paraId="51185E0F" w14:textId="77777777" w:rsidR="006709AA" w:rsidRPr="006709AA" w:rsidRDefault="006709AA" w:rsidP="006709AA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Times New Roman" w:hAnsi="Times New Roman" w:cs="Times New Roman"/>
                          </w:rPr>
                        </w:pPr>
                        <w:r w:rsidRPr="006709AA">
                          <w:rPr>
                            <w:rFonts w:ascii="Times New Roman" w:eastAsia="Calibri" w:hAnsi="Times New Roman" w:cs="Times New Roman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Finally, 462 </w:t>
                        </w:r>
                        <w:r w:rsidRPr="006709AA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cases remained</w:t>
                        </w:r>
                      </w:p>
                    </w:txbxContent>
                  </v:textbox>
                </v:rect>
                <v:shape id="Straight Arrow Connector 13" o:spid="_x0000_s1038" type="#_x0000_t32" style="position:absolute;left:15391;top:43615;width:0;height:322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" strokecolor="black [3213]" strokeweight="1pt">
                  <v:stroke endarrow="block" joinstyle="miter"/>
                  <o:lock v:ext="edit" shapetype="f"/>
                </v:shape>
                <v:rect id="Rectangle 14" o:spid="_x0000_s1039" style="position:absolute;left:30798;top:33948;width:24310;height:500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" fillcolor="white [3201]" strokecolor="black [3213]" strokeweight="1pt">
                  <v:textbox>
                    <w:txbxContent>
                      <w:p w14:paraId="2EDD49EE" w14:textId="37A4E7EF" w:rsidR="006709AA" w:rsidRPr="006709AA" w:rsidRDefault="006709AA" w:rsidP="006709AA">
                        <w:pPr>
                          <w:kinsoku w:val="0"/>
                          <w:overflowPunct w:val="0"/>
                          <w:spacing w:before="120"/>
                          <w:textAlignment w:val="baseline"/>
                          <w:rPr>
                            <w:rFonts w:ascii="Times New Roman" w:hAnsi="Times New Roman" w:cs="Times New Roman"/>
                          </w:rPr>
                        </w:pPr>
                        <w:r w:rsidRPr="006709AA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Patients uncompleted a medical chart review (n = 2</w:t>
                        </w:r>
                        <w:r w:rsidR="00F462B5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20"/>
                            <w:szCs w:val="20"/>
                            <w:lang w:val="vi-VN"/>
                          </w:rPr>
                          <w:t>0</w:t>
                        </w:r>
                        <w:r w:rsidRPr="006709AA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rect>
                <v:shape id="Straight Arrow Connector 15" o:spid="_x0000_s1040" type="#_x0000_t32" style="position:absolute;left:15391;top:36517;width:15413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" strokecolor="black [3213]" strokeweight="1pt">
                  <v:stroke endarrow="block" joinstyle="miter"/>
                  <o:lock v:ext="edit" shapetype="f"/>
                </v:shape>
                <v:shape id="Straight Arrow Connector 16" o:spid="_x0000_s1041" type="#_x0000_t32" style="position:absolute;left:15432;top:35252;width:49;height:3221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" strokecolor="black [3213]" strokeweight="1pt">
                  <v:stroke endarrow="block" joinstyle="miter"/>
                  <o:lock v:ext="edit" shapetype="f"/>
                </v:shape>
                <v:rect id="Rectangle 17" o:spid="_x0000_s1042" style="position:absolute;left:30898;top:42411;width:24204;height:523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" fillcolor="white [3201]" strokecolor="black [3213]" strokeweight="1pt">
                  <v:textbox>
                    <w:txbxContent>
                      <w:p w14:paraId="7A6A04A7" w14:textId="77777777" w:rsidR="006709AA" w:rsidRPr="006709AA" w:rsidRDefault="006709AA" w:rsidP="006709AA">
                        <w:pPr>
                          <w:kinsoku w:val="0"/>
                          <w:overflowPunct w:val="0"/>
                          <w:spacing w:before="120"/>
                          <w:textAlignment w:val="baseline"/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</w:pPr>
                        <w:r w:rsidRPr="006709AA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Patients as non-symptomatic breast cancer (n = 10)</w:t>
                        </w:r>
                      </w:p>
                    </w:txbxContent>
                  </v:textbox>
                </v:rect>
                <v:shape id="Straight Arrow Connector 18" o:spid="_x0000_s1043" type="#_x0000_t32" style="position:absolute;left:15489;top:45058;width:15413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" strokecolor="black [3213]" strokeweight="1pt">
                  <v:stroke endarrow="block" joinstyle="miter"/>
                  <o:lock v:ext="edit" shapetype="f"/>
                </v:shape>
              </v:group>
            </w:pict>
          </mc:Fallback>
        </mc:AlternateContent>
      </w:r>
    </w:p>
    <w:p w14:paraId="46E77BD0" w14:textId="77777777" w:rsidR="006709AA" w:rsidRDefault="006709AA" w:rsidP="006709AA">
      <w:pPr>
        <w:rPr>
          <w:rFonts w:ascii="Arial" w:hAnsi="Arial" w:cs="Arial"/>
          <w:b/>
          <w:sz w:val="20"/>
          <w:szCs w:val="20"/>
        </w:rPr>
      </w:pPr>
    </w:p>
    <w:p w14:paraId="3985A557" w14:textId="77777777" w:rsidR="006709AA" w:rsidRDefault="006709AA" w:rsidP="006709AA">
      <w:pPr>
        <w:rPr>
          <w:rFonts w:ascii="Arial" w:hAnsi="Arial" w:cs="Arial"/>
          <w:b/>
          <w:sz w:val="20"/>
          <w:szCs w:val="20"/>
        </w:rPr>
      </w:pPr>
    </w:p>
    <w:p w14:paraId="5724DF15" w14:textId="77777777" w:rsidR="006709AA" w:rsidRDefault="006709AA" w:rsidP="006709AA">
      <w:pPr>
        <w:rPr>
          <w:rFonts w:ascii="Arial" w:hAnsi="Arial" w:cs="Arial"/>
          <w:b/>
          <w:sz w:val="20"/>
          <w:szCs w:val="20"/>
        </w:rPr>
      </w:pPr>
    </w:p>
    <w:p w14:paraId="3C8F18B9" w14:textId="77777777" w:rsidR="006709AA" w:rsidRDefault="006709AA" w:rsidP="006709AA">
      <w:pPr>
        <w:rPr>
          <w:rFonts w:ascii="Arial" w:hAnsi="Arial" w:cs="Arial"/>
          <w:b/>
          <w:sz w:val="20"/>
          <w:szCs w:val="20"/>
        </w:rPr>
      </w:pPr>
    </w:p>
    <w:p w14:paraId="58B440DB" w14:textId="77777777" w:rsidR="006709AA" w:rsidRDefault="006709AA" w:rsidP="006709AA">
      <w:pPr>
        <w:rPr>
          <w:rFonts w:ascii="Arial" w:hAnsi="Arial" w:cs="Arial"/>
          <w:b/>
          <w:sz w:val="20"/>
          <w:szCs w:val="20"/>
        </w:rPr>
      </w:pPr>
    </w:p>
    <w:p w14:paraId="1628EE9F" w14:textId="77777777" w:rsidR="006709AA" w:rsidRDefault="006709AA" w:rsidP="006709AA">
      <w:pPr>
        <w:rPr>
          <w:rFonts w:ascii="Arial" w:hAnsi="Arial" w:cs="Arial"/>
          <w:b/>
          <w:sz w:val="20"/>
          <w:szCs w:val="20"/>
        </w:rPr>
      </w:pPr>
    </w:p>
    <w:p w14:paraId="3B57142B" w14:textId="77777777" w:rsidR="006709AA" w:rsidRDefault="006709AA" w:rsidP="006709AA">
      <w:pPr>
        <w:rPr>
          <w:rFonts w:ascii="Arial" w:hAnsi="Arial" w:cs="Arial"/>
          <w:b/>
          <w:sz w:val="20"/>
          <w:szCs w:val="20"/>
        </w:rPr>
      </w:pPr>
    </w:p>
    <w:p w14:paraId="16AD7743" w14:textId="77777777" w:rsidR="006709AA" w:rsidRDefault="006709AA" w:rsidP="006709AA">
      <w:pPr>
        <w:rPr>
          <w:rFonts w:ascii="Arial" w:hAnsi="Arial" w:cs="Arial"/>
          <w:b/>
          <w:sz w:val="20"/>
          <w:szCs w:val="20"/>
        </w:rPr>
      </w:pPr>
    </w:p>
    <w:p w14:paraId="17C4FD50" w14:textId="77777777" w:rsidR="006709AA" w:rsidRDefault="006709AA" w:rsidP="006709AA">
      <w:pPr>
        <w:rPr>
          <w:rFonts w:ascii="Arial" w:hAnsi="Arial" w:cs="Arial"/>
          <w:b/>
          <w:sz w:val="20"/>
          <w:szCs w:val="20"/>
        </w:rPr>
      </w:pPr>
    </w:p>
    <w:p w14:paraId="7B36B3D6" w14:textId="77777777" w:rsidR="006709AA" w:rsidRDefault="006709AA" w:rsidP="006709AA">
      <w:pPr>
        <w:rPr>
          <w:rFonts w:ascii="Arial" w:hAnsi="Arial" w:cs="Arial"/>
          <w:b/>
          <w:sz w:val="20"/>
          <w:szCs w:val="20"/>
        </w:rPr>
      </w:pPr>
    </w:p>
    <w:p w14:paraId="7C9E0768" w14:textId="77777777" w:rsidR="006709AA" w:rsidRDefault="006709AA" w:rsidP="006709AA">
      <w:pPr>
        <w:rPr>
          <w:rFonts w:ascii="Arial" w:hAnsi="Arial" w:cs="Arial"/>
          <w:b/>
          <w:sz w:val="20"/>
          <w:szCs w:val="20"/>
        </w:rPr>
      </w:pPr>
    </w:p>
    <w:p w14:paraId="558F2BEC" w14:textId="77777777" w:rsidR="006709AA" w:rsidRDefault="006709AA" w:rsidP="006709AA">
      <w:pPr>
        <w:rPr>
          <w:rFonts w:ascii="Arial" w:hAnsi="Arial" w:cs="Arial"/>
          <w:b/>
          <w:sz w:val="20"/>
          <w:szCs w:val="20"/>
        </w:rPr>
      </w:pPr>
    </w:p>
    <w:p w14:paraId="7094E269" w14:textId="77777777" w:rsidR="006709AA" w:rsidRDefault="006709AA" w:rsidP="006709AA">
      <w:pPr>
        <w:rPr>
          <w:rFonts w:ascii="Arial" w:hAnsi="Arial" w:cs="Arial"/>
          <w:b/>
          <w:sz w:val="20"/>
          <w:szCs w:val="20"/>
        </w:rPr>
      </w:pPr>
    </w:p>
    <w:p w14:paraId="1ABEC2A5" w14:textId="77777777" w:rsidR="006709AA" w:rsidRDefault="006709AA" w:rsidP="006709AA">
      <w:pPr>
        <w:rPr>
          <w:rFonts w:ascii="Arial" w:hAnsi="Arial" w:cs="Arial"/>
          <w:b/>
          <w:sz w:val="20"/>
          <w:szCs w:val="20"/>
        </w:rPr>
      </w:pPr>
    </w:p>
    <w:p w14:paraId="233DE805" w14:textId="77777777" w:rsidR="006709AA" w:rsidRDefault="006709AA" w:rsidP="006709AA">
      <w:pPr>
        <w:rPr>
          <w:rFonts w:ascii="Arial" w:hAnsi="Arial" w:cs="Arial"/>
          <w:b/>
          <w:sz w:val="20"/>
          <w:szCs w:val="20"/>
        </w:rPr>
      </w:pPr>
    </w:p>
    <w:p w14:paraId="18FAC483" w14:textId="77777777" w:rsidR="006709AA" w:rsidRDefault="006709AA" w:rsidP="006709AA">
      <w:pPr>
        <w:rPr>
          <w:rFonts w:ascii="Arial" w:hAnsi="Arial" w:cs="Arial"/>
          <w:b/>
          <w:sz w:val="20"/>
          <w:szCs w:val="20"/>
        </w:rPr>
      </w:pPr>
    </w:p>
    <w:p w14:paraId="67518E02" w14:textId="77777777" w:rsidR="006709AA" w:rsidRDefault="006709AA" w:rsidP="006709AA">
      <w:pPr>
        <w:rPr>
          <w:rFonts w:ascii="Arial" w:hAnsi="Arial" w:cs="Arial"/>
          <w:b/>
          <w:sz w:val="20"/>
          <w:szCs w:val="20"/>
        </w:rPr>
      </w:pPr>
    </w:p>
    <w:p w14:paraId="3EC1DA50" w14:textId="77777777" w:rsidR="006709AA" w:rsidRDefault="006709AA" w:rsidP="006709AA">
      <w:pPr>
        <w:rPr>
          <w:rFonts w:ascii="Arial" w:hAnsi="Arial" w:cs="Arial"/>
          <w:b/>
          <w:sz w:val="20"/>
          <w:szCs w:val="20"/>
        </w:rPr>
      </w:pPr>
    </w:p>
    <w:p w14:paraId="2DE10502" w14:textId="77777777" w:rsidR="006709AA" w:rsidRDefault="006709AA" w:rsidP="006709AA">
      <w:pPr>
        <w:rPr>
          <w:rFonts w:ascii="Arial" w:hAnsi="Arial" w:cs="Arial"/>
          <w:b/>
          <w:sz w:val="20"/>
          <w:szCs w:val="20"/>
        </w:rPr>
      </w:pPr>
    </w:p>
    <w:p w14:paraId="2C89DE51" w14:textId="77777777" w:rsidR="006709AA" w:rsidRDefault="006709AA" w:rsidP="006709AA">
      <w:pPr>
        <w:rPr>
          <w:rFonts w:ascii="Arial" w:hAnsi="Arial" w:cs="Arial"/>
          <w:b/>
          <w:sz w:val="20"/>
          <w:szCs w:val="20"/>
        </w:rPr>
      </w:pPr>
    </w:p>
    <w:p w14:paraId="402292EE" w14:textId="77777777" w:rsidR="006709AA" w:rsidRDefault="006709AA" w:rsidP="006709AA">
      <w:pPr>
        <w:rPr>
          <w:rFonts w:ascii="Arial" w:hAnsi="Arial" w:cs="Arial"/>
          <w:b/>
          <w:sz w:val="20"/>
          <w:szCs w:val="20"/>
        </w:rPr>
      </w:pPr>
    </w:p>
    <w:p w14:paraId="096B9592" w14:textId="77777777" w:rsidR="006709AA" w:rsidRDefault="006709AA" w:rsidP="006709AA">
      <w:pPr>
        <w:rPr>
          <w:rFonts w:ascii="Arial" w:hAnsi="Arial" w:cs="Arial"/>
          <w:b/>
          <w:sz w:val="20"/>
          <w:szCs w:val="20"/>
        </w:rPr>
      </w:pPr>
    </w:p>
    <w:p w14:paraId="7F55C519" w14:textId="77777777" w:rsidR="006709AA" w:rsidRDefault="006709AA" w:rsidP="006709AA">
      <w:pPr>
        <w:rPr>
          <w:rFonts w:ascii="Arial" w:hAnsi="Arial" w:cs="Arial"/>
          <w:b/>
          <w:sz w:val="20"/>
          <w:szCs w:val="20"/>
        </w:rPr>
      </w:pPr>
    </w:p>
    <w:p w14:paraId="18773FBA" w14:textId="77777777" w:rsidR="006709AA" w:rsidRDefault="006709AA" w:rsidP="006709AA">
      <w:pPr>
        <w:rPr>
          <w:rFonts w:ascii="Arial" w:hAnsi="Arial" w:cs="Arial"/>
          <w:b/>
          <w:sz w:val="20"/>
          <w:szCs w:val="20"/>
        </w:rPr>
      </w:pPr>
    </w:p>
    <w:p w14:paraId="31D48EEC" w14:textId="77777777" w:rsidR="006709AA" w:rsidRDefault="006709AA" w:rsidP="006709AA">
      <w:pPr>
        <w:rPr>
          <w:rFonts w:ascii="Arial" w:hAnsi="Arial" w:cs="Arial"/>
          <w:b/>
          <w:sz w:val="20"/>
          <w:szCs w:val="20"/>
        </w:rPr>
      </w:pPr>
    </w:p>
    <w:p w14:paraId="427BD118" w14:textId="77777777" w:rsidR="006709AA" w:rsidRDefault="006709AA" w:rsidP="006709AA">
      <w:pPr>
        <w:rPr>
          <w:rFonts w:ascii="Arial" w:hAnsi="Arial" w:cs="Arial"/>
          <w:b/>
          <w:sz w:val="20"/>
          <w:szCs w:val="20"/>
        </w:rPr>
      </w:pPr>
    </w:p>
    <w:p w14:paraId="23116BFF" w14:textId="77777777" w:rsidR="006709AA" w:rsidRDefault="006709AA" w:rsidP="006709AA">
      <w:pPr>
        <w:rPr>
          <w:rFonts w:ascii="Arial" w:hAnsi="Arial" w:cs="Arial"/>
          <w:b/>
          <w:sz w:val="20"/>
          <w:szCs w:val="20"/>
        </w:rPr>
      </w:pPr>
    </w:p>
    <w:p w14:paraId="6E68ED27" w14:textId="77777777" w:rsidR="006709AA" w:rsidRDefault="006709AA" w:rsidP="006709AA">
      <w:pPr>
        <w:rPr>
          <w:rFonts w:ascii="Arial" w:hAnsi="Arial" w:cs="Arial"/>
          <w:b/>
          <w:sz w:val="20"/>
          <w:szCs w:val="20"/>
        </w:rPr>
      </w:pPr>
    </w:p>
    <w:p w14:paraId="4A5ED100" w14:textId="77777777" w:rsidR="006709AA" w:rsidRDefault="006709AA" w:rsidP="006709AA">
      <w:pPr>
        <w:rPr>
          <w:rFonts w:ascii="Arial" w:hAnsi="Arial" w:cs="Arial"/>
          <w:b/>
          <w:sz w:val="20"/>
          <w:szCs w:val="20"/>
        </w:rPr>
      </w:pPr>
    </w:p>
    <w:p w14:paraId="3284D321" w14:textId="77777777" w:rsidR="006709AA" w:rsidRDefault="006709AA" w:rsidP="006709AA">
      <w:pPr>
        <w:rPr>
          <w:rFonts w:ascii="Arial" w:hAnsi="Arial" w:cs="Arial"/>
          <w:b/>
          <w:sz w:val="20"/>
          <w:szCs w:val="20"/>
        </w:rPr>
      </w:pPr>
    </w:p>
    <w:p w14:paraId="2CA46292" w14:textId="77777777" w:rsidR="006709AA" w:rsidRDefault="006709AA" w:rsidP="006709AA">
      <w:pPr>
        <w:rPr>
          <w:rFonts w:ascii="Arial" w:hAnsi="Arial" w:cs="Arial"/>
          <w:b/>
          <w:sz w:val="20"/>
          <w:szCs w:val="20"/>
        </w:rPr>
      </w:pPr>
    </w:p>
    <w:p w14:paraId="39663CC0" w14:textId="77777777" w:rsidR="006709AA" w:rsidRDefault="006709AA" w:rsidP="006709AA">
      <w:pPr>
        <w:rPr>
          <w:rFonts w:ascii="Arial" w:hAnsi="Arial" w:cs="Arial"/>
          <w:b/>
          <w:sz w:val="20"/>
          <w:szCs w:val="20"/>
        </w:rPr>
      </w:pPr>
    </w:p>
    <w:p w14:paraId="2235770E" w14:textId="77777777" w:rsidR="006709AA" w:rsidRDefault="006709AA" w:rsidP="006709AA">
      <w:pPr>
        <w:rPr>
          <w:rFonts w:ascii="Arial" w:hAnsi="Arial" w:cs="Arial"/>
          <w:b/>
          <w:sz w:val="20"/>
          <w:szCs w:val="20"/>
        </w:rPr>
      </w:pPr>
    </w:p>
    <w:p w14:paraId="78251DBD" w14:textId="77777777" w:rsidR="006709AA" w:rsidRDefault="006709AA" w:rsidP="006709AA">
      <w:pPr>
        <w:rPr>
          <w:rFonts w:ascii="Arial" w:hAnsi="Arial" w:cs="Arial"/>
          <w:b/>
          <w:sz w:val="20"/>
          <w:szCs w:val="20"/>
        </w:rPr>
      </w:pPr>
    </w:p>
    <w:p w14:paraId="42F2CAB4" w14:textId="77777777" w:rsidR="006709AA" w:rsidRDefault="006709AA" w:rsidP="006709AA">
      <w:pPr>
        <w:rPr>
          <w:rFonts w:ascii="Arial" w:hAnsi="Arial" w:cs="Arial"/>
          <w:b/>
          <w:sz w:val="20"/>
          <w:szCs w:val="20"/>
        </w:rPr>
      </w:pPr>
    </w:p>
    <w:p w14:paraId="77573CB8" w14:textId="77777777" w:rsidR="006709AA" w:rsidRDefault="006709AA" w:rsidP="006709AA">
      <w:pPr>
        <w:rPr>
          <w:rFonts w:ascii="Arial" w:hAnsi="Arial" w:cs="Arial"/>
          <w:b/>
          <w:sz w:val="20"/>
          <w:szCs w:val="20"/>
        </w:rPr>
      </w:pPr>
    </w:p>
    <w:p w14:paraId="66F2A8D4" w14:textId="77777777" w:rsidR="006709AA" w:rsidRDefault="006709AA">
      <w:pPr>
        <w:rPr>
          <w:rFonts w:ascii="Times New Roman" w:hAnsi="Times New Roman" w:cs="Times New Roman"/>
          <w:b/>
        </w:rPr>
      </w:pPr>
    </w:p>
    <w:p w14:paraId="6CB3FCFD" w14:textId="2F2A8220" w:rsidR="005A5205" w:rsidRDefault="009C2B6C" w:rsidP="006709AA">
      <w:pPr>
        <w:jc w:val="center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t xml:space="preserve">Supplemental </w:t>
      </w:r>
      <w:r w:rsidR="006709AA" w:rsidRPr="006709AA">
        <w:rPr>
          <w:rFonts w:ascii="Times New Roman" w:hAnsi="Times New Roman" w:cs="Times New Roman"/>
          <w:b/>
        </w:rPr>
        <w:t xml:space="preserve">Figure 1: </w:t>
      </w:r>
      <w:r w:rsidR="006709AA" w:rsidRPr="006709AA">
        <w:rPr>
          <w:rFonts w:ascii="Times New Roman" w:hAnsi="Times New Roman" w:cs="Times New Roman"/>
          <w:bCs/>
        </w:rPr>
        <w:t>Flowchart of participant selections for the analysis</w:t>
      </w:r>
    </w:p>
    <w:p w14:paraId="7FD89E03" w14:textId="3432E1AF" w:rsidR="00246969" w:rsidRDefault="00246969" w:rsidP="006709AA">
      <w:pPr>
        <w:jc w:val="center"/>
        <w:rPr>
          <w:rFonts w:ascii="Times New Roman" w:hAnsi="Times New Roman" w:cs="Times New Roman"/>
          <w:bCs/>
        </w:rPr>
      </w:pPr>
    </w:p>
    <w:p w14:paraId="1F08D583" w14:textId="30F3BB63" w:rsidR="00246969" w:rsidRDefault="00246969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br w:type="page"/>
      </w:r>
    </w:p>
    <w:p w14:paraId="51AFB6C3" w14:textId="6667421D" w:rsidR="004D0C53" w:rsidRPr="00DE241F" w:rsidRDefault="004D0C53" w:rsidP="004D0C5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Pr="00DE241F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1</w:t>
      </w:r>
      <w:r w:rsidRPr="00DE241F">
        <w:rPr>
          <w:rFonts w:ascii="Times New Roman" w:hAnsi="Times New Roman" w:cs="Times New Roman"/>
          <w:b/>
          <w:bCs/>
        </w:rPr>
        <w:t>:</w:t>
      </w:r>
      <w:r w:rsidRPr="00DE241F">
        <w:rPr>
          <w:rFonts w:ascii="Times New Roman" w:hAnsi="Times New Roman" w:cs="Times New Roman"/>
        </w:rPr>
        <w:t xml:space="preserve"> </w:t>
      </w:r>
      <w:r w:rsidRPr="00DE241F">
        <w:rPr>
          <w:rFonts w:ascii="Times New Roman" w:hAnsi="Times New Roman" w:cs="Times New Roman"/>
          <w:b/>
          <w:bCs/>
        </w:rPr>
        <w:t>Clinical features of breast cancer patients (N=462)</w:t>
      </w:r>
    </w:p>
    <w:p w14:paraId="5D032B95" w14:textId="77777777" w:rsidR="004D0C53" w:rsidRPr="00DE241F" w:rsidRDefault="004D0C53" w:rsidP="004D0C53">
      <w:pPr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19"/>
        <w:gridCol w:w="2741"/>
      </w:tblGrid>
      <w:tr w:rsidR="004D0C53" w:rsidRPr="00DE241F" w14:paraId="0C69D137" w14:textId="77777777" w:rsidTr="006C25BA">
        <w:tc>
          <w:tcPr>
            <w:tcW w:w="3536" w:type="pct"/>
            <w:tcBorders>
              <w:top w:val="single" w:sz="4" w:space="0" w:color="auto"/>
              <w:bottom w:val="single" w:sz="4" w:space="0" w:color="auto"/>
            </w:tcBorders>
          </w:tcPr>
          <w:p w14:paraId="5DABDDAD" w14:textId="77777777" w:rsidR="004D0C53" w:rsidRPr="00DE241F" w:rsidRDefault="004D0C53" w:rsidP="006C25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241F">
              <w:rPr>
                <w:rFonts w:ascii="Times New Roman" w:hAnsi="Times New Roman" w:cs="Times New Roman"/>
                <w:b/>
                <w:bCs/>
              </w:rPr>
              <w:t>Clinical features</w:t>
            </w:r>
          </w:p>
        </w:tc>
        <w:tc>
          <w:tcPr>
            <w:tcW w:w="1464" w:type="pct"/>
            <w:tcBorders>
              <w:top w:val="single" w:sz="4" w:space="0" w:color="auto"/>
              <w:bottom w:val="single" w:sz="4" w:space="0" w:color="auto"/>
            </w:tcBorders>
          </w:tcPr>
          <w:p w14:paraId="25641AEE" w14:textId="77777777" w:rsidR="004D0C53" w:rsidRPr="00DE241F" w:rsidRDefault="004D0C53" w:rsidP="006C25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241F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</w:tr>
      <w:tr w:rsidR="004D0C53" w:rsidRPr="00DE241F" w14:paraId="19931EBD" w14:textId="77777777" w:rsidTr="006C25BA">
        <w:tc>
          <w:tcPr>
            <w:tcW w:w="3536" w:type="pct"/>
            <w:shd w:val="clear" w:color="auto" w:fill="auto"/>
          </w:tcPr>
          <w:p w14:paraId="528BD9A9" w14:textId="77777777" w:rsidR="004D0C53" w:rsidRPr="00DE241F" w:rsidRDefault="004D0C53" w:rsidP="006C25BA">
            <w:pPr>
              <w:rPr>
                <w:rFonts w:ascii="Times New Roman" w:hAnsi="Times New Roman" w:cs="Times New Roman"/>
                <w:b/>
                <w:bCs/>
              </w:rPr>
            </w:pPr>
            <w:r w:rsidRPr="00DE241F">
              <w:rPr>
                <w:rFonts w:ascii="Times New Roman" w:hAnsi="Times New Roman" w:cs="Times New Roman"/>
                <w:b/>
                <w:bCs/>
              </w:rPr>
              <w:t>Molecular subtypes</w:t>
            </w:r>
          </w:p>
        </w:tc>
        <w:tc>
          <w:tcPr>
            <w:tcW w:w="1464" w:type="pct"/>
          </w:tcPr>
          <w:p w14:paraId="5A2A0874" w14:textId="77777777" w:rsidR="004D0C53" w:rsidRPr="00DE241F" w:rsidRDefault="004D0C53" w:rsidP="006C25B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D0C53" w:rsidRPr="00DE241F" w14:paraId="4F2C194F" w14:textId="77777777" w:rsidTr="006C25BA">
        <w:tc>
          <w:tcPr>
            <w:tcW w:w="3536" w:type="pct"/>
            <w:shd w:val="clear" w:color="auto" w:fill="auto"/>
          </w:tcPr>
          <w:p w14:paraId="3C0EEEE9" w14:textId="77777777" w:rsidR="004D0C53" w:rsidRPr="00DE241F" w:rsidRDefault="004D0C53" w:rsidP="006C25BA">
            <w:pPr>
              <w:ind w:firstLine="613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Luminal A</w:t>
            </w:r>
          </w:p>
        </w:tc>
        <w:tc>
          <w:tcPr>
            <w:tcW w:w="1464" w:type="pct"/>
          </w:tcPr>
          <w:p w14:paraId="23F0279B" w14:textId="77777777" w:rsidR="004D0C53" w:rsidRPr="00DE241F" w:rsidRDefault="004D0C53" w:rsidP="006C25BA">
            <w:pPr>
              <w:jc w:val="center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74 (16.0)</w:t>
            </w:r>
          </w:p>
        </w:tc>
      </w:tr>
      <w:tr w:rsidR="004D0C53" w:rsidRPr="00DE241F" w14:paraId="4627F0F2" w14:textId="77777777" w:rsidTr="006C25BA">
        <w:tc>
          <w:tcPr>
            <w:tcW w:w="3536" w:type="pct"/>
            <w:shd w:val="clear" w:color="auto" w:fill="auto"/>
          </w:tcPr>
          <w:p w14:paraId="69D3C7C9" w14:textId="77777777" w:rsidR="004D0C53" w:rsidRPr="00DE241F" w:rsidRDefault="004D0C53" w:rsidP="006C25BA">
            <w:pPr>
              <w:ind w:firstLine="613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Luminal B – HER2/neu negative</w:t>
            </w:r>
          </w:p>
        </w:tc>
        <w:tc>
          <w:tcPr>
            <w:tcW w:w="1464" w:type="pct"/>
          </w:tcPr>
          <w:p w14:paraId="7CA44CEC" w14:textId="77777777" w:rsidR="004D0C53" w:rsidRPr="00DE241F" w:rsidRDefault="004D0C53" w:rsidP="006C25BA">
            <w:pPr>
              <w:jc w:val="center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109 (23.6)</w:t>
            </w:r>
          </w:p>
        </w:tc>
      </w:tr>
      <w:tr w:rsidR="004D0C53" w:rsidRPr="00DE241F" w14:paraId="13896ED9" w14:textId="77777777" w:rsidTr="006C25BA">
        <w:tc>
          <w:tcPr>
            <w:tcW w:w="3536" w:type="pct"/>
            <w:shd w:val="clear" w:color="auto" w:fill="auto"/>
          </w:tcPr>
          <w:p w14:paraId="05534D75" w14:textId="77777777" w:rsidR="004D0C53" w:rsidRPr="00DE241F" w:rsidRDefault="004D0C53" w:rsidP="006C25BA">
            <w:pPr>
              <w:ind w:firstLine="613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Luminal B – HER2/neu positive</w:t>
            </w:r>
          </w:p>
        </w:tc>
        <w:tc>
          <w:tcPr>
            <w:tcW w:w="1464" w:type="pct"/>
          </w:tcPr>
          <w:p w14:paraId="67CF374D" w14:textId="77777777" w:rsidR="004D0C53" w:rsidRPr="00DE241F" w:rsidRDefault="004D0C53" w:rsidP="006C25BA">
            <w:pPr>
              <w:jc w:val="center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102 (22.1)</w:t>
            </w:r>
          </w:p>
        </w:tc>
      </w:tr>
      <w:tr w:rsidR="004D0C53" w:rsidRPr="00DE241F" w14:paraId="3129A10E" w14:textId="77777777" w:rsidTr="006C25BA">
        <w:tc>
          <w:tcPr>
            <w:tcW w:w="3536" w:type="pct"/>
            <w:shd w:val="clear" w:color="auto" w:fill="auto"/>
          </w:tcPr>
          <w:p w14:paraId="1A6E4790" w14:textId="77777777" w:rsidR="004D0C53" w:rsidRPr="00DE241F" w:rsidRDefault="004D0C53" w:rsidP="006C25BA">
            <w:pPr>
              <w:ind w:firstLine="613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HER2/neu overexpression</w:t>
            </w:r>
          </w:p>
        </w:tc>
        <w:tc>
          <w:tcPr>
            <w:tcW w:w="1464" w:type="pct"/>
          </w:tcPr>
          <w:p w14:paraId="13BC12CB" w14:textId="77777777" w:rsidR="004D0C53" w:rsidRPr="00DE241F" w:rsidRDefault="004D0C53" w:rsidP="006C25BA">
            <w:pPr>
              <w:jc w:val="center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92 (19.9)</w:t>
            </w:r>
          </w:p>
        </w:tc>
      </w:tr>
      <w:tr w:rsidR="004D0C53" w:rsidRPr="00DE241F" w14:paraId="16AEEB9D" w14:textId="77777777" w:rsidTr="006C25BA">
        <w:tc>
          <w:tcPr>
            <w:tcW w:w="3536" w:type="pct"/>
            <w:shd w:val="clear" w:color="auto" w:fill="auto"/>
          </w:tcPr>
          <w:p w14:paraId="25146F7A" w14:textId="77777777" w:rsidR="004D0C53" w:rsidRPr="00DE241F" w:rsidRDefault="004D0C53" w:rsidP="006C25BA">
            <w:pPr>
              <w:ind w:firstLine="613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Basal subtype/ triple negative breast cancer</w:t>
            </w:r>
          </w:p>
        </w:tc>
        <w:tc>
          <w:tcPr>
            <w:tcW w:w="1464" w:type="pct"/>
          </w:tcPr>
          <w:p w14:paraId="1C05698C" w14:textId="77777777" w:rsidR="004D0C53" w:rsidRPr="00DE241F" w:rsidRDefault="004D0C53" w:rsidP="006C25BA">
            <w:pPr>
              <w:jc w:val="center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46 (10.0)</w:t>
            </w:r>
          </w:p>
        </w:tc>
      </w:tr>
      <w:tr w:rsidR="004D0C53" w:rsidRPr="00DE241F" w14:paraId="412A0DFA" w14:textId="77777777" w:rsidTr="006C25BA">
        <w:tc>
          <w:tcPr>
            <w:tcW w:w="3536" w:type="pct"/>
            <w:shd w:val="clear" w:color="auto" w:fill="auto"/>
          </w:tcPr>
          <w:p w14:paraId="4F91B203" w14:textId="77777777" w:rsidR="004D0C53" w:rsidRPr="00DE241F" w:rsidRDefault="004D0C53" w:rsidP="006C25BA">
            <w:pPr>
              <w:ind w:firstLine="613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ER-negative and PR-positive</w:t>
            </w:r>
          </w:p>
        </w:tc>
        <w:tc>
          <w:tcPr>
            <w:tcW w:w="1464" w:type="pct"/>
          </w:tcPr>
          <w:p w14:paraId="2366FDF9" w14:textId="77777777" w:rsidR="004D0C53" w:rsidRPr="00DE241F" w:rsidRDefault="004D0C53" w:rsidP="006C25BA">
            <w:pPr>
              <w:jc w:val="center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19 (4.1)</w:t>
            </w:r>
          </w:p>
        </w:tc>
      </w:tr>
      <w:tr w:rsidR="004D0C53" w:rsidRPr="00DE241F" w14:paraId="088CBDB1" w14:textId="77777777" w:rsidTr="006C25BA">
        <w:tc>
          <w:tcPr>
            <w:tcW w:w="3536" w:type="pct"/>
            <w:shd w:val="clear" w:color="auto" w:fill="auto"/>
          </w:tcPr>
          <w:p w14:paraId="05670578" w14:textId="77777777" w:rsidR="004D0C53" w:rsidRPr="00DE241F" w:rsidRDefault="004D0C53" w:rsidP="006C25BA">
            <w:pPr>
              <w:ind w:firstLine="613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 xml:space="preserve">Unavailable </w:t>
            </w:r>
          </w:p>
        </w:tc>
        <w:tc>
          <w:tcPr>
            <w:tcW w:w="1464" w:type="pct"/>
          </w:tcPr>
          <w:p w14:paraId="5C49714F" w14:textId="77777777" w:rsidR="004D0C53" w:rsidRPr="00DE241F" w:rsidRDefault="004D0C53" w:rsidP="006C25BA">
            <w:pPr>
              <w:jc w:val="center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20 (4.3)</w:t>
            </w:r>
          </w:p>
        </w:tc>
      </w:tr>
      <w:tr w:rsidR="004D0C53" w:rsidRPr="00DE241F" w14:paraId="2C575FB4" w14:textId="77777777" w:rsidTr="006C25BA">
        <w:tc>
          <w:tcPr>
            <w:tcW w:w="3536" w:type="pct"/>
            <w:shd w:val="clear" w:color="auto" w:fill="auto"/>
          </w:tcPr>
          <w:p w14:paraId="1A55E88C" w14:textId="77777777" w:rsidR="004D0C53" w:rsidRPr="00DE241F" w:rsidRDefault="004D0C53" w:rsidP="006C25BA">
            <w:pPr>
              <w:rPr>
                <w:rFonts w:ascii="Times New Roman" w:hAnsi="Times New Roman" w:cs="Times New Roman"/>
                <w:b/>
                <w:bCs/>
              </w:rPr>
            </w:pPr>
            <w:r w:rsidRPr="00DE241F">
              <w:rPr>
                <w:rFonts w:ascii="Times New Roman" w:hAnsi="Times New Roman" w:cs="Times New Roman"/>
                <w:b/>
                <w:bCs/>
              </w:rPr>
              <w:t>Tumor (T) stage</w:t>
            </w:r>
          </w:p>
        </w:tc>
        <w:tc>
          <w:tcPr>
            <w:tcW w:w="1464" w:type="pct"/>
          </w:tcPr>
          <w:p w14:paraId="6CC71401" w14:textId="77777777" w:rsidR="004D0C53" w:rsidRPr="00DE241F" w:rsidRDefault="004D0C53" w:rsidP="006C25B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D0C53" w:rsidRPr="00DE241F" w14:paraId="1EF9FED1" w14:textId="77777777" w:rsidTr="006C25BA">
        <w:tc>
          <w:tcPr>
            <w:tcW w:w="3536" w:type="pct"/>
            <w:shd w:val="clear" w:color="auto" w:fill="auto"/>
          </w:tcPr>
          <w:p w14:paraId="2EFF4140" w14:textId="77777777" w:rsidR="004D0C53" w:rsidRPr="00DE241F" w:rsidRDefault="004D0C53" w:rsidP="006C25BA">
            <w:pPr>
              <w:ind w:firstLine="613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Tis</w:t>
            </w:r>
          </w:p>
        </w:tc>
        <w:tc>
          <w:tcPr>
            <w:tcW w:w="1464" w:type="pct"/>
          </w:tcPr>
          <w:p w14:paraId="11770B52" w14:textId="77777777" w:rsidR="004D0C53" w:rsidRPr="00DE241F" w:rsidRDefault="004D0C53" w:rsidP="006C25BA">
            <w:pPr>
              <w:jc w:val="center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2 (0.4)</w:t>
            </w:r>
          </w:p>
        </w:tc>
      </w:tr>
      <w:tr w:rsidR="004D0C53" w:rsidRPr="00DE241F" w14:paraId="4A52EFE6" w14:textId="77777777" w:rsidTr="006C25BA">
        <w:tc>
          <w:tcPr>
            <w:tcW w:w="3536" w:type="pct"/>
            <w:shd w:val="clear" w:color="auto" w:fill="auto"/>
          </w:tcPr>
          <w:p w14:paraId="77B149FA" w14:textId="77777777" w:rsidR="004D0C53" w:rsidRPr="00DE241F" w:rsidRDefault="004D0C53" w:rsidP="006C25BA">
            <w:pPr>
              <w:ind w:firstLine="613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64" w:type="pct"/>
          </w:tcPr>
          <w:p w14:paraId="676FE28C" w14:textId="77777777" w:rsidR="004D0C53" w:rsidRPr="00DE241F" w:rsidRDefault="004D0C53" w:rsidP="006C25BA">
            <w:pPr>
              <w:jc w:val="center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116 (25.1)</w:t>
            </w:r>
          </w:p>
        </w:tc>
      </w:tr>
      <w:tr w:rsidR="004D0C53" w:rsidRPr="00DE241F" w14:paraId="6A95C06A" w14:textId="77777777" w:rsidTr="006C25BA">
        <w:tc>
          <w:tcPr>
            <w:tcW w:w="3536" w:type="pct"/>
            <w:shd w:val="clear" w:color="auto" w:fill="auto"/>
          </w:tcPr>
          <w:p w14:paraId="6ACA18A1" w14:textId="77777777" w:rsidR="004D0C53" w:rsidRPr="00DE241F" w:rsidRDefault="004D0C53" w:rsidP="006C25BA">
            <w:pPr>
              <w:ind w:firstLine="613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64" w:type="pct"/>
          </w:tcPr>
          <w:p w14:paraId="661FBCAA" w14:textId="77777777" w:rsidR="004D0C53" w:rsidRPr="00DE241F" w:rsidRDefault="004D0C53" w:rsidP="006C25BA">
            <w:pPr>
              <w:jc w:val="center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255 (55.9)</w:t>
            </w:r>
          </w:p>
        </w:tc>
      </w:tr>
      <w:tr w:rsidR="004D0C53" w:rsidRPr="00DE241F" w14:paraId="2B751A67" w14:textId="77777777" w:rsidTr="006C25BA">
        <w:tc>
          <w:tcPr>
            <w:tcW w:w="3536" w:type="pct"/>
            <w:shd w:val="clear" w:color="auto" w:fill="auto"/>
          </w:tcPr>
          <w:p w14:paraId="0E03899D" w14:textId="77777777" w:rsidR="004D0C53" w:rsidRPr="00DE241F" w:rsidRDefault="004D0C53" w:rsidP="006C25BA">
            <w:pPr>
              <w:ind w:firstLine="613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64" w:type="pct"/>
          </w:tcPr>
          <w:p w14:paraId="38C2FD1D" w14:textId="77777777" w:rsidR="004D0C53" w:rsidRPr="00DE241F" w:rsidRDefault="004D0C53" w:rsidP="006C25BA">
            <w:pPr>
              <w:jc w:val="center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35 (7.6)</w:t>
            </w:r>
          </w:p>
        </w:tc>
      </w:tr>
      <w:tr w:rsidR="004D0C53" w:rsidRPr="00DE241F" w14:paraId="1219B1D8" w14:textId="77777777" w:rsidTr="006C25BA">
        <w:tc>
          <w:tcPr>
            <w:tcW w:w="3536" w:type="pct"/>
            <w:shd w:val="clear" w:color="auto" w:fill="auto"/>
          </w:tcPr>
          <w:p w14:paraId="4682A53A" w14:textId="77777777" w:rsidR="004D0C53" w:rsidRPr="00DE241F" w:rsidRDefault="004D0C53" w:rsidP="006C25BA">
            <w:pPr>
              <w:ind w:firstLine="613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64" w:type="pct"/>
          </w:tcPr>
          <w:p w14:paraId="1D098AAC" w14:textId="77777777" w:rsidR="004D0C53" w:rsidRPr="00DE241F" w:rsidRDefault="004D0C53" w:rsidP="006C25BA">
            <w:pPr>
              <w:jc w:val="center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35 (7.6)</w:t>
            </w:r>
          </w:p>
        </w:tc>
      </w:tr>
      <w:tr w:rsidR="004D0C53" w:rsidRPr="00DE241F" w14:paraId="0952F2B1" w14:textId="77777777" w:rsidTr="006C25BA">
        <w:tc>
          <w:tcPr>
            <w:tcW w:w="3536" w:type="pct"/>
            <w:shd w:val="clear" w:color="auto" w:fill="auto"/>
          </w:tcPr>
          <w:p w14:paraId="7EC85846" w14:textId="77777777" w:rsidR="004D0C53" w:rsidRPr="00DE241F" w:rsidRDefault="004D0C53" w:rsidP="006C25BA">
            <w:pPr>
              <w:ind w:firstLine="613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Unavailable</w:t>
            </w:r>
          </w:p>
        </w:tc>
        <w:tc>
          <w:tcPr>
            <w:tcW w:w="1464" w:type="pct"/>
          </w:tcPr>
          <w:p w14:paraId="66EF6718" w14:textId="77777777" w:rsidR="004D0C53" w:rsidRPr="00DE241F" w:rsidRDefault="004D0C53" w:rsidP="006C25BA">
            <w:pPr>
              <w:jc w:val="center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19 (4.1)</w:t>
            </w:r>
          </w:p>
        </w:tc>
      </w:tr>
      <w:tr w:rsidR="004D0C53" w:rsidRPr="00DE241F" w14:paraId="34D0A093" w14:textId="77777777" w:rsidTr="006C25BA">
        <w:tc>
          <w:tcPr>
            <w:tcW w:w="3536" w:type="pct"/>
            <w:shd w:val="clear" w:color="auto" w:fill="auto"/>
          </w:tcPr>
          <w:p w14:paraId="4E352427" w14:textId="77777777" w:rsidR="004D0C53" w:rsidRPr="00DE241F" w:rsidRDefault="004D0C53" w:rsidP="006C25BA">
            <w:pPr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  <w:b/>
                <w:bCs/>
              </w:rPr>
              <w:t>Node (N) stage</w:t>
            </w:r>
          </w:p>
        </w:tc>
        <w:tc>
          <w:tcPr>
            <w:tcW w:w="1464" w:type="pct"/>
          </w:tcPr>
          <w:p w14:paraId="67B8BA51" w14:textId="77777777" w:rsidR="004D0C53" w:rsidRPr="00DE241F" w:rsidRDefault="004D0C53" w:rsidP="006C25B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D0C53" w:rsidRPr="00DE241F" w14:paraId="0D1586C5" w14:textId="77777777" w:rsidTr="006C25BA">
        <w:tc>
          <w:tcPr>
            <w:tcW w:w="3536" w:type="pct"/>
            <w:shd w:val="clear" w:color="auto" w:fill="auto"/>
          </w:tcPr>
          <w:p w14:paraId="42ACF780" w14:textId="77777777" w:rsidR="004D0C53" w:rsidRPr="00DE241F" w:rsidRDefault="004D0C53" w:rsidP="006C25BA">
            <w:pPr>
              <w:ind w:firstLine="613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64" w:type="pct"/>
          </w:tcPr>
          <w:p w14:paraId="009FCA03" w14:textId="77777777" w:rsidR="004D0C53" w:rsidRPr="00DE241F" w:rsidRDefault="004D0C53" w:rsidP="006C25BA">
            <w:pPr>
              <w:jc w:val="center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250 (54.1)</w:t>
            </w:r>
          </w:p>
        </w:tc>
      </w:tr>
      <w:tr w:rsidR="004D0C53" w:rsidRPr="00DE241F" w14:paraId="785EE5B6" w14:textId="77777777" w:rsidTr="006C25BA">
        <w:tc>
          <w:tcPr>
            <w:tcW w:w="3536" w:type="pct"/>
            <w:shd w:val="clear" w:color="auto" w:fill="auto"/>
          </w:tcPr>
          <w:p w14:paraId="0DDFF775" w14:textId="77777777" w:rsidR="004D0C53" w:rsidRPr="00DE241F" w:rsidRDefault="004D0C53" w:rsidP="006C25BA">
            <w:pPr>
              <w:ind w:firstLine="613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64" w:type="pct"/>
          </w:tcPr>
          <w:p w14:paraId="6424F1D8" w14:textId="77777777" w:rsidR="004D0C53" w:rsidRPr="00DE241F" w:rsidRDefault="004D0C53" w:rsidP="006C25BA">
            <w:pPr>
              <w:jc w:val="center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118 (25.5)</w:t>
            </w:r>
          </w:p>
        </w:tc>
      </w:tr>
      <w:tr w:rsidR="004D0C53" w:rsidRPr="00DE241F" w14:paraId="299418F9" w14:textId="77777777" w:rsidTr="006C25BA">
        <w:tc>
          <w:tcPr>
            <w:tcW w:w="3536" w:type="pct"/>
            <w:shd w:val="clear" w:color="auto" w:fill="auto"/>
          </w:tcPr>
          <w:p w14:paraId="6B9F7166" w14:textId="77777777" w:rsidR="004D0C53" w:rsidRPr="00DE241F" w:rsidRDefault="004D0C53" w:rsidP="006C25BA">
            <w:pPr>
              <w:ind w:firstLine="613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64" w:type="pct"/>
          </w:tcPr>
          <w:p w14:paraId="5ECE40AD" w14:textId="77777777" w:rsidR="004D0C53" w:rsidRPr="00DE241F" w:rsidRDefault="004D0C53" w:rsidP="006C25BA">
            <w:pPr>
              <w:jc w:val="center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67 (14.5)</w:t>
            </w:r>
          </w:p>
        </w:tc>
      </w:tr>
      <w:tr w:rsidR="004D0C53" w:rsidRPr="00DE241F" w14:paraId="33174E84" w14:textId="77777777" w:rsidTr="006C25BA">
        <w:tc>
          <w:tcPr>
            <w:tcW w:w="3536" w:type="pct"/>
            <w:shd w:val="clear" w:color="auto" w:fill="auto"/>
          </w:tcPr>
          <w:p w14:paraId="318EC00E" w14:textId="77777777" w:rsidR="004D0C53" w:rsidRPr="00DE241F" w:rsidRDefault="004D0C53" w:rsidP="006C25BA">
            <w:pPr>
              <w:ind w:firstLine="613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64" w:type="pct"/>
          </w:tcPr>
          <w:p w14:paraId="4C6AAA62" w14:textId="77777777" w:rsidR="004D0C53" w:rsidRPr="00DE241F" w:rsidRDefault="004D0C53" w:rsidP="006C25BA">
            <w:pPr>
              <w:jc w:val="center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18 (3.9)</w:t>
            </w:r>
          </w:p>
        </w:tc>
      </w:tr>
      <w:tr w:rsidR="004D0C53" w:rsidRPr="00DE241F" w14:paraId="09EDD520" w14:textId="77777777" w:rsidTr="006C25BA">
        <w:tc>
          <w:tcPr>
            <w:tcW w:w="3536" w:type="pct"/>
            <w:shd w:val="clear" w:color="auto" w:fill="auto"/>
          </w:tcPr>
          <w:p w14:paraId="202BDA6C" w14:textId="77777777" w:rsidR="004D0C53" w:rsidRPr="00DE241F" w:rsidRDefault="004D0C53" w:rsidP="006C25BA">
            <w:pPr>
              <w:ind w:firstLine="613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Unavailable</w:t>
            </w:r>
          </w:p>
        </w:tc>
        <w:tc>
          <w:tcPr>
            <w:tcW w:w="1464" w:type="pct"/>
          </w:tcPr>
          <w:p w14:paraId="4D672B1D" w14:textId="77777777" w:rsidR="004D0C53" w:rsidRPr="00DE241F" w:rsidRDefault="004D0C53" w:rsidP="006C25BA">
            <w:pPr>
              <w:jc w:val="center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9 (2.0)</w:t>
            </w:r>
          </w:p>
        </w:tc>
      </w:tr>
      <w:tr w:rsidR="004D0C53" w:rsidRPr="00DE241F" w14:paraId="0A6CFC9E" w14:textId="77777777" w:rsidTr="006C25BA">
        <w:tc>
          <w:tcPr>
            <w:tcW w:w="3536" w:type="pct"/>
            <w:shd w:val="clear" w:color="auto" w:fill="auto"/>
          </w:tcPr>
          <w:p w14:paraId="0415DB16" w14:textId="77777777" w:rsidR="004D0C53" w:rsidRPr="00DE241F" w:rsidRDefault="004D0C53" w:rsidP="006C25BA">
            <w:pPr>
              <w:rPr>
                <w:rFonts w:ascii="Times New Roman" w:hAnsi="Times New Roman" w:cs="Times New Roman"/>
                <w:b/>
                <w:bCs/>
              </w:rPr>
            </w:pPr>
            <w:r w:rsidRPr="00DE241F">
              <w:rPr>
                <w:rFonts w:ascii="Times New Roman" w:hAnsi="Times New Roman" w:cs="Times New Roman"/>
                <w:b/>
                <w:bCs/>
              </w:rPr>
              <w:t>Metastasis (M) stage</w:t>
            </w:r>
          </w:p>
        </w:tc>
        <w:tc>
          <w:tcPr>
            <w:tcW w:w="1464" w:type="pct"/>
          </w:tcPr>
          <w:p w14:paraId="55827FC8" w14:textId="77777777" w:rsidR="004D0C53" w:rsidRPr="00DE241F" w:rsidRDefault="004D0C53" w:rsidP="006C25B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D0C53" w:rsidRPr="00DE241F" w14:paraId="2F180258" w14:textId="77777777" w:rsidTr="006C25BA">
        <w:tc>
          <w:tcPr>
            <w:tcW w:w="3536" w:type="pct"/>
            <w:shd w:val="clear" w:color="auto" w:fill="auto"/>
          </w:tcPr>
          <w:p w14:paraId="1223EE87" w14:textId="77777777" w:rsidR="004D0C53" w:rsidRPr="00DE241F" w:rsidRDefault="004D0C53" w:rsidP="006C25BA">
            <w:pPr>
              <w:ind w:firstLine="613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64" w:type="pct"/>
          </w:tcPr>
          <w:p w14:paraId="07825C35" w14:textId="77777777" w:rsidR="004D0C53" w:rsidRPr="00DE241F" w:rsidRDefault="004D0C53" w:rsidP="006C25BA">
            <w:pPr>
              <w:jc w:val="center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434 (93.9)</w:t>
            </w:r>
          </w:p>
        </w:tc>
      </w:tr>
      <w:tr w:rsidR="004D0C53" w:rsidRPr="00DE241F" w14:paraId="239C8053" w14:textId="77777777" w:rsidTr="006C25BA">
        <w:tc>
          <w:tcPr>
            <w:tcW w:w="3536" w:type="pct"/>
            <w:shd w:val="clear" w:color="auto" w:fill="auto"/>
          </w:tcPr>
          <w:p w14:paraId="471EC070" w14:textId="77777777" w:rsidR="004D0C53" w:rsidRPr="00DE241F" w:rsidRDefault="004D0C53" w:rsidP="006C25BA">
            <w:pPr>
              <w:ind w:firstLine="613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64" w:type="pct"/>
          </w:tcPr>
          <w:p w14:paraId="01C953B2" w14:textId="77777777" w:rsidR="004D0C53" w:rsidRPr="00DE241F" w:rsidRDefault="004D0C53" w:rsidP="006C25BA">
            <w:pPr>
              <w:jc w:val="center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22 (4.8)</w:t>
            </w:r>
          </w:p>
        </w:tc>
      </w:tr>
      <w:tr w:rsidR="004D0C53" w:rsidRPr="00DE241F" w14:paraId="3BCDF526" w14:textId="77777777" w:rsidTr="006C25BA">
        <w:tc>
          <w:tcPr>
            <w:tcW w:w="3536" w:type="pct"/>
            <w:shd w:val="clear" w:color="auto" w:fill="auto"/>
          </w:tcPr>
          <w:p w14:paraId="45F3AD85" w14:textId="77777777" w:rsidR="004D0C53" w:rsidRPr="00DE241F" w:rsidRDefault="004D0C53" w:rsidP="006C25BA">
            <w:pPr>
              <w:ind w:firstLine="613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Unavailable</w:t>
            </w:r>
          </w:p>
        </w:tc>
        <w:tc>
          <w:tcPr>
            <w:tcW w:w="1464" w:type="pct"/>
          </w:tcPr>
          <w:p w14:paraId="3054AF18" w14:textId="77777777" w:rsidR="004D0C53" w:rsidRPr="00DE241F" w:rsidRDefault="004D0C53" w:rsidP="006C25BA">
            <w:pPr>
              <w:jc w:val="center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6 (1.3)</w:t>
            </w:r>
          </w:p>
        </w:tc>
      </w:tr>
      <w:tr w:rsidR="004D0C53" w:rsidRPr="00DE241F" w14:paraId="6C1F72FC" w14:textId="77777777" w:rsidTr="006C25BA">
        <w:tc>
          <w:tcPr>
            <w:tcW w:w="3536" w:type="pct"/>
            <w:shd w:val="clear" w:color="auto" w:fill="auto"/>
          </w:tcPr>
          <w:p w14:paraId="67428CF1" w14:textId="77777777" w:rsidR="004D0C53" w:rsidRPr="00DE241F" w:rsidRDefault="004D0C53" w:rsidP="006C25BA">
            <w:pPr>
              <w:rPr>
                <w:rFonts w:ascii="Times New Roman" w:hAnsi="Times New Roman" w:cs="Times New Roman"/>
                <w:b/>
                <w:bCs/>
              </w:rPr>
            </w:pPr>
            <w:r w:rsidRPr="00DE241F">
              <w:rPr>
                <w:rFonts w:ascii="Times New Roman" w:hAnsi="Times New Roman" w:cs="Times New Roman"/>
                <w:b/>
                <w:bCs/>
              </w:rPr>
              <w:t>Stage at diagnosis (AJCC 8</w:t>
            </w:r>
            <w:r w:rsidRPr="00DE241F">
              <w:rPr>
                <w:rFonts w:ascii="Times New Roman" w:hAnsi="Times New Roman" w:cs="Times New Roman"/>
                <w:b/>
                <w:bCs/>
                <w:vertAlign w:val="superscript"/>
              </w:rPr>
              <w:t>th</w:t>
            </w:r>
            <w:r w:rsidRPr="00DE241F">
              <w:rPr>
                <w:rFonts w:ascii="Times New Roman" w:hAnsi="Times New Roman" w:cs="Times New Roman"/>
                <w:b/>
                <w:bCs/>
              </w:rPr>
              <w:t xml:space="preserve"> edition)</w:t>
            </w:r>
          </w:p>
        </w:tc>
        <w:tc>
          <w:tcPr>
            <w:tcW w:w="1464" w:type="pct"/>
          </w:tcPr>
          <w:p w14:paraId="7F25E718" w14:textId="77777777" w:rsidR="004D0C53" w:rsidRPr="00DE241F" w:rsidRDefault="004D0C53" w:rsidP="006C25B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D0C53" w:rsidRPr="00DE241F" w14:paraId="6249AB25" w14:textId="77777777" w:rsidTr="006C25BA">
        <w:tc>
          <w:tcPr>
            <w:tcW w:w="3536" w:type="pct"/>
            <w:shd w:val="clear" w:color="auto" w:fill="auto"/>
          </w:tcPr>
          <w:p w14:paraId="0D8B23B6" w14:textId="77777777" w:rsidR="004D0C53" w:rsidRPr="00DE241F" w:rsidRDefault="004D0C53" w:rsidP="006C25BA">
            <w:pPr>
              <w:ind w:firstLine="613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64" w:type="pct"/>
          </w:tcPr>
          <w:p w14:paraId="2DE5C1D4" w14:textId="77777777" w:rsidR="004D0C53" w:rsidRPr="00DE241F" w:rsidRDefault="004D0C53" w:rsidP="006C25BA">
            <w:pPr>
              <w:jc w:val="center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2 (0.4)</w:t>
            </w:r>
          </w:p>
        </w:tc>
      </w:tr>
      <w:tr w:rsidR="004D0C53" w:rsidRPr="00DE241F" w14:paraId="166821AA" w14:textId="77777777" w:rsidTr="006C25BA">
        <w:tc>
          <w:tcPr>
            <w:tcW w:w="3536" w:type="pct"/>
            <w:shd w:val="clear" w:color="auto" w:fill="auto"/>
          </w:tcPr>
          <w:p w14:paraId="3F378F12" w14:textId="77777777" w:rsidR="004D0C53" w:rsidRPr="00DE241F" w:rsidRDefault="004D0C53" w:rsidP="006C25BA">
            <w:pPr>
              <w:ind w:firstLine="613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464" w:type="pct"/>
          </w:tcPr>
          <w:p w14:paraId="51787D34" w14:textId="77777777" w:rsidR="004D0C53" w:rsidRPr="00DE241F" w:rsidRDefault="004D0C53" w:rsidP="006C25BA">
            <w:pPr>
              <w:jc w:val="center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91 (19.7)</w:t>
            </w:r>
          </w:p>
        </w:tc>
      </w:tr>
      <w:tr w:rsidR="004D0C53" w:rsidRPr="00DE241F" w14:paraId="135BEE31" w14:textId="77777777" w:rsidTr="006C25BA">
        <w:tc>
          <w:tcPr>
            <w:tcW w:w="3536" w:type="pct"/>
            <w:shd w:val="clear" w:color="auto" w:fill="auto"/>
          </w:tcPr>
          <w:p w14:paraId="33E02E35" w14:textId="77777777" w:rsidR="004D0C53" w:rsidRPr="00DE241F" w:rsidRDefault="004D0C53" w:rsidP="006C25BA">
            <w:pPr>
              <w:ind w:firstLine="613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2A</w:t>
            </w:r>
          </w:p>
        </w:tc>
        <w:tc>
          <w:tcPr>
            <w:tcW w:w="1464" w:type="pct"/>
          </w:tcPr>
          <w:p w14:paraId="3A596A9D" w14:textId="77777777" w:rsidR="004D0C53" w:rsidRPr="00DE241F" w:rsidRDefault="004D0C53" w:rsidP="006C25BA">
            <w:pPr>
              <w:jc w:val="center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160 (34.6)</w:t>
            </w:r>
          </w:p>
        </w:tc>
      </w:tr>
      <w:tr w:rsidR="004D0C53" w:rsidRPr="00DE241F" w14:paraId="70DAF897" w14:textId="77777777" w:rsidTr="006C25BA">
        <w:tc>
          <w:tcPr>
            <w:tcW w:w="3536" w:type="pct"/>
            <w:shd w:val="clear" w:color="auto" w:fill="auto"/>
          </w:tcPr>
          <w:p w14:paraId="48CD8985" w14:textId="77777777" w:rsidR="004D0C53" w:rsidRPr="00DE241F" w:rsidRDefault="004D0C53" w:rsidP="006C25BA">
            <w:pPr>
              <w:ind w:firstLine="613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2B</w:t>
            </w:r>
          </w:p>
        </w:tc>
        <w:tc>
          <w:tcPr>
            <w:tcW w:w="1464" w:type="pct"/>
          </w:tcPr>
          <w:p w14:paraId="1021843E" w14:textId="77777777" w:rsidR="004D0C53" w:rsidRPr="00DE241F" w:rsidRDefault="004D0C53" w:rsidP="006C25BA">
            <w:pPr>
              <w:jc w:val="center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76 (16.5)</w:t>
            </w:r>
          </w:p>
        </w:tc>
      </w:tr>
      <w:tr w:rsidR="004D0C53" w:rsidRPr="00DE241F" w14:paraId="2FC54730" w14:textId="77777777" w:rsidTr="006C25BA">
        <w:tc>
          <w:tcPr>
            <w:tcW w:w="3536" w:type="pct"/>
            <w:shd w:val="clear" w:color="auto" w:fill="auto"/>
          </w:tcPr>
          <w:p w14:paraId="1B7FB04B" w14:textId="77777777" w:rsidR="004D0C53" w:rsidRPr="00DE241F" w:rsidRDefault="004D0C53" w:rsidP="006C25BA">
            <w:pPr>
              <w:ind w:firstLine="613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3A</w:t>
            </w:r>
          </w:p>
        </w:tc>
        <w:tc>
          <w:tcPr>
            <w:tcW w:w="1464" w:type="pct"/>
          </w:tcPr>
          <w:p w14:paraId="0C9AF568" w14:textId="77777777" w:rsidR="004D0C53" w:rsidRPr="00DE241F" w:rsidRDefault="004D0C53" w:rsidP="006C25BA">
            <w:pPr>
              <w:jc w:val="center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59 (12.8)</w:t>
            </w:r>
          </w:p>
        </w:tc>
      </w:tr>
      <w:tr w:rsidR="004D0C53" w:rsidRPr="00DE241F" w14:paraId="2C386694" w14:textId="77777777" w:rsidTr="006C25BA">
        <w:tc>
          <w:tcPr>
            <w:tcW w:w="3536" w:type="pct"/>
            <w:shd w:val="clear" w:color="auto" w:fill="auto"/>
          </w:tcPr>
          <w:p w14:paraId="3E48BCF4" w14:textId="77777777" w:rsidR="004D0C53" w:rsidRPr="00DE241F" w:rsidRDefault="004D0C53" w:rsidP="006C25BA">
            <w:pPr>
              <w:ind w:firstLine="613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3B</w:t>
            </w:r>
          </w:p>
        </w:tc>
        <w:tc>
          <w:tcPr>
            <w:tcW w:w="1464" w:type="pct"/>
          </w:tcPr>
          <w:p w14:paraId="07859F2E" w14:textId="77777777" w:rsidR="004D0C53" w:rsidRPr="00DE241F" w:rsidRDefault="004D0C53" w:rsidP="006C25BA">
            <w:pPr>
              <w:jc w:val="center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24 (5.2)</w:t>
            </w:r>
          </w:p>
        </w:tc>
      </w:tr>
      <w:tr w:rsidR="004D0C53" w:rsidRPr="00DE241F" w14:paraId="1864225C" w14:textId="77777777" w:rsidTr="006C25BA">
        <w:tc>
          <w:tcPr>
            <w:tcW w:w="3536" w:type="pct"/>
            <w:shd w:val="clear" w:color="auto" w:fill="auto"/>
          </w:tcPr>
          <w:p w14:paraId="0AC3FE75" w14:textId="77777777" w:rsidR="004D0C53" w:rsidRPr="00DE241F" w:rsidRDefault="004D0C53" w:rsidP="006C25BA">
            <w:pPr>
              <w:ind w:firstLine="613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3C</w:t>
            </w:r>
          </w:p>
        </w:tc>
        <w:tc>
          <w:tcPr>
            <w:tcW w:w="1464" w:type="pct"/>
          </w:tcPr>
          <w:p w14:paraId="1C0574F2" w14:textId="77777777" w:rsidR="004D0C53" w:rsidRPr="00DE241F" w:rsidRDefault="004D0C53" w:rsidP="006C25BA">
            <w:pPr>
              <w:jc w:val="center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12 (2.6)</w:t>
            </w:r>
          </w:p>
        </w:tc>
      </w:tr>
      <w:tr w:rsidR="004D0C53" w:rsidRPr="00DE241F" w14:paraId="7BAD0768" w14:textId="77777777" w:rsidTr="006C25BA">
        <w:tc>
          <w:tcPr>
            <w:tcW w:w="3536" w:type="pct"/>
            <w:shd w:val="clear" w:color="auto" w:fill="auto"/>
          </w:tcPr>
          <w:p w14:paraId="5486F0F9" w14:textId="77777777" w:rsidR="004D0C53" w:rsidRPr="00DE241F" w:rsidRDefault="004D0C53" w:rsidP="006C25BA">
            <w:pPr>
              <w:ind w:firstLine="613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64" w:type="pct"/>
          </w:tcPr>
          <w:p w14:paraId="57D75A38" w14:textId="77777777" w:rsidR="004D0C53" w:rsidRPr="00DE241F" w:rsidRDefault="004D0C53" w:rsidP="006C25BA">
            <w:pPr>
              <w:jc w:val="center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22 (4.8)</w:t>
            </w:r>
          </w:p>
        </w:tc>
      </w:tr>
      <w:tr w:rsidR="004D0C53" w:rsidRPr="00DE241F" w14:paraId="0558C361" w14:textId="77777777" w:rsidTr="006C25BA">
        <w:tc>
          <w:tcPr>
            <w:tcW w:w="3536" w:type="pct"/>
            <w:shd w:val="clear" w:color="auto" w:fill="auto"/>
          </w:tcPr>
          <w:p w14:paraId="380224A8" w14:textId="77777777" w:rsidR="004D0C53" w:rsidRPr="00DE241F" w:rsidRDefault="004D0C53" w:rsidP="006C25BA">
            <w:pPr>
              <w:ind w:firstLine="613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Unavailable</w:t>
            </w:r>
          </w:p>
        </w:tc>
        <w:tc>
          <w:tcPr>
            <w:tcW w:w="1464" w:type="pct"/>
          </w:tcPr>
          <w:p w14:paraId="45450EE2" w14:textId="77777777" w:rsidR="004D0C53" w:rsidRPr="00DE241F" w:rsidRDefault="004D0C53" w:rsidP="006C25BA">
            <w:pPr>
              <w:jc w:val="center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16 (3.5)</w:t>
            </w:r>
          </w:p>
        </w:tc>
      </w:tr>
    </w:tbl>
    <w:p w14:paraId="394C1A75" w14:textId="43F4EE7F" w:rsidR="004D0C53" w:rsidRPr="00FE4FE5" w:rsidRDefault="00FE4FE5" w:rsidP="004D0C53">
      <w:pPr>
        <w:rPr>
          <w:rFonts w:ascii="Times New Roman" w:hAnsi="Times New Roman" w:cs="Times New Roman"/>
          <w:bCs/>
          <w:i/>
          <w:iCs/>
        </w:rPr>
      </w:pPr>
      <w:r w:rsidRPr="00FE4FE5">
        <w:rPr>
          <w:rFonts w:ascii="Times New Roman" w:hAnsi="Times New Roman" w:cs="Times New Roman"/>
          <w:bCs/>
          <w:i/>
          <w:iCs/>
        </w:rPr>
        <w:t>AJCC: American Joint Committee on Cancer</w:t>
      </w:r>
    </w:p>
    <w:p w14:paraId="3A319C12" w14:textId="77777777" w:rsidR="00594A94" w:rsidRDefault="00594A94" w:rsidP="009C2B6C">
      <w:pPr>
        <w:rPr>
          <w:rFonts w:ascii="Times New Roman" w:hAnsi="Times New Roman" w:cs="Times New Roman"/>
          <w:b/>
        </w:rPr>
      </w:pPr>
    </w:p>
    <w:p w14:paraId="74F34409" w14:textId="77777777" w:rsidR="00594A94" w:rsidRDefault="00594A9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4C117510" w14:textId="1C3D40FF" w:rsidR="009C2B6C" w:rsidRPr="00DE241F" w:rsidRDefault="009C2B6C" w:rsidP="009C2B6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</w:rPr>
        <w:lastRenderedPageBreak/>
        <w:t>Suppleme</w:t>
      </w:r>
      <w:r w:rsidR="0061077E">
        <w:rPr>
          <w:rFonts w:ascii="Times New Roman" w:hAnsi="Times New Roman" w:cs="Times New Roman"/>
          <w:b/>
        </w:rPr>
        <w:t xml:space="preserve">ntal </w:t>
      </w:r>
      <w:r w:rsidRPr="00DE241F">
        <w:rPr>
          <w:rFonts w:ascii="Times New Roman" w:hAnsi="Times New Roman" w:cs="Times New Roman"/>
          <w:b/>
        </w:rPr>
        <w:t xml:space="preserve">Table </w:t>
      </w:r>
      <w:r w:rsidR="00594A94">
        <w:rPr>
          <w:rFonts w:ascii="Times New Roman" w:hAnsi="Times New Roman" w:cs="Times New Roman"/>
          <w:b/>
        </w:rPr>
        <w:t>2</w:t>
      </w:r>
      <w:r w:rsidRPr="00DE241F">
        <w:rPr>
          <w:rFonts w:ascii="Times New Roman" w:hAnsi="Times New Roman" w:cs="Times New Roman"/>
          <w:b/>
        </w:rPr>
        <w:t xml:space="preserve">: Participant’s demographics, diagnosis modality, the </w:t>
      </w:r>
      <w:r w:rsidRPr="00DE241F">
        <w:rPr>
          <w:rFonts w:ascii="Times New Roman" w:hAnsi="Times New Roman" w:cs="Times New Roman"/>
          <w:b/>
          <w:bCs/>
        </w:rPr>
        <w:t>first noticed symptoms</w:t>
      </w:r>
      <w:r w:rsidRPr="00DE241F">
        <w:rPr>
          <w:rFonts w:ascii="Times New Roman" w:hAnsi="Times New Roman" w:cs="Times New Roman"/>
          <w:b/>
        </w:rPr>
        <w:t xml:space="preserve"> and b</w:t>
      </w:r>
      <w:r w:rsidRPr="00DE241F">
        <w:rPr>
          <w:rFonts w:ascii="Times New Roman" w:hAnsi="Times New Roman" w:cs="Times New Roman"/>
          <w:b/>
          <w:bCs/>
        </w:rPr>
        <w:t>arriers for delay in seeking medical care</w:t>
      </w:r>
      <w:r w:rsidRPr="00DE241F">
        <w:rPr>
          <w:rFonts w:ascii="Times New Roman" w:hAnsi="Times New Roman" w:cs="Times New Roman"/>
          <w:b/>
        </w:rPr>
        <w:t xml:space="preserve"> and by the delay in </w:t>
      </w:r>
      <w:r w:rsidRPr="00DE241F">
        <w:rPr>
          <w:rFonts w:ascii="Times New Roman" w:hAnsi="Times New Roman" w:cs="Times New Roman"/>
          <w:b/>
          <w:bCs/>
        </w:rPr>
        <w:t>diagnosis and treatment.</w:t>
      </w:r>
    </w:p>
    <w:p w14:paraId="54C4C765" w14:textId="77777777" w:rsidR="009C2B6C" w:rsidRPr="00DE241F" w:rsidRDefault="009C2B6C" w:rsidP="009C2B6C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5337" w:type="pct"/>
        <w:tblInd w:w="-4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11"/>
        <w:gridCol w:w="1317"/>
        <w:gridCol w:w="1672"/>
        <w:gridCol w:w="1473"/>
        <w:gridCol w:w="918"/>
      </w:tblGrid>
      <w:tr w:rsidR="009C2B6C" w:rsidRPr="00DE241F" w14:paraId="63647F65" w14:textId="77777777" w:rsidTr="004D74BE">
        <w:tc>
          <w:tcPr>
            <w:tcW w:w="2308" w:type="pct"/>
            <w:vMerge w:val="restart"/>
            <w:tcBorders>
              <w:top w:val="single" w:sz="4" w:space="0" w:color="auto"/>
              <w:bottom w:val="nil"/>
            </w:tcBorders>
          </w:tcPr>
          <w:p w14:paraId="1C224CB4" w14:textId="77777777" w:rsidR="009C2B6C" w:rsidRPr="00DE241F" w:rsidRDefault="009C2B6C" w:rsidP="006C25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3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AE55527" w14:textId="77777777" w:rsidR="009C2B6C" w:rsidRPr="00DE241F" w:rsidRDefault="009C2B6C" w:rsidP="006C25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241F">
              <w:rPr>
                <w:rFonts w:ascii="Times New Roman" w:hAnsi="Times New Roman" w:cs="Times New Roman"/>
                <w:b/>
                <w:bCs/>
              </w:rPr>
              <w:t>Delay in diagnosis and treatment</w:t>
            </w:r>
          </w:p>
        </w:tc>
        <w:tc>
          <w:tcPr>
            <w:tcW w:w="459" w:type="pct"/>
            <w:vMerge w:val="restart"/>
            <w:tcBorders>
              <w:top w:val="single" w:sz="4" w:space="0" w:color="auto"/>
            </w:tcBorders>
            <w:vAlign w:val="center"/>
          </w:tcPr>
          <w:p w14:paraId="7B00A91C" w14:textId="77777777" w:rsidR="009C2B6C" w:rsidRPr="00DE241F" w:rsidRDefault="009C2B6C" w:rsidP="006C25B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E241F">
              <w:rPr>
                <w:rFonts w:ascii="Times New Roman" w:hAnsi="Times New Roman" w:cs="Times New Roman"/>
                <w:i/>
                <w:iCs/>
              </w:rPr>
              <w:t>P value</w:t>
            </w:r>
          </w:p>
        </w:tc>
      </w:tr>
      <w:tr w:rsidR="009C2B6C" w:rsidRPr="00DE241F" w14:paraId="2EF9E21A" w14:textId="77777777" w:rsidTr="004D74BE">
        <w:tc>
          <w:tcPr>
            <w:tcW w:w="2308" w:type="pct"/>
            <w:vMerge/>
            <w:tcBorders>
              <w:top w:val="nil"/>
              <w:bottom w:val="nil"/>
            </w:tcBorders>
          </w:tcPr>
          <w:p w14:paraId="21783902" w14:textId="77777777" w:rsidR="009C2B6C" w:rsidRPr="00DE241F" w:rsidRDefault="009C2B6C" w:rsidP="006C25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</w:tcPr>
          <w:p w14:paraId="1C2FCA1C" w14:textId="77777777" w:rsidR="009C2B6C" w:rsidRPr="00DE241F" w:rsidRDefault="009C2B6C" w:rsidP="006C25BA">
            <w:pPr>
              <w:jc w:val="center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No delay</w:t>
            </w: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</w:tcPr>
          <w:p w14:paraId="7069597A" w14:textId="77777777" w:rsidR="009C2B6C" w:rsidRPr="00DE241F" w:rsidRDefault="009C2B6C" w:rsidP="006C25BA">
            <w:pPr>
              <w:jc w:val="center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Moderate delay</w:t>
            </w:r>
          </w:p>
        </w:tc>
        <w:tc>
          <w:tcPr>
            <w:tcW w:w="737" w:type="pct"/>
            <w:tcBorders>
              <w:top w:val="single" w:sz="4" w:space="0" w:color="auto"/>
              <w:bottom w:val="single" w:sz="4" w:space="0" w:color="auto"/>
            </w:tcBorders>
          </w:tcPr>
          <w:p w14:paraId="149A9E33" w14:textId="77777777" w:rsidR="009C2B6C" w:rsidRPr="00DE241F" w:rsidRDefault="009C2B6C" w:rsidP="006C25BA">
            <w:pPr>
              <w:jc w:val="center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Serious delay</w:t>
            </w:r>
          </w:p>
        </w:tc>
        <w:tc>
          <w:tcPr>
            <w:tcW w:w="459" w:type="pct"/>
            <w:vMerge/>
            <w:tcBorders>
              <w:bottom w:val="single" w:sz="4" w:space="0" w:color="auto"/>
            </w:tcBorders>
          </w:tcPr>
          <w:p w14:paraId="0AB3CE31" w14:textId="77777777" w:rsidR="009C2B6C" w:rsidRPr="00DE241F" w:rsidRDefault="009C2B6C" w:rsidP="006C25B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090608" w:rsidRPr="00DE241F" w14:paraId="1681DF59" w14:textId="77777777" w:rsidTr="004D74BE">
        <w:tc>
          <w:tcPr>
            <w:tcW w:w="2308" w:type="pct"/>
            <w:tcBorders>
              <w:top w:val="nil"/>
              <w:bottom w:val="single" w:sz="4" w:space="0" w:color="auto"/>
            </w:tcBorders>
          </w:tcPr>
          <w:p w14:paraId="0563CE4A" w14:textId="77777777" w:rsidR="00090608" w:rsidRPr="00DE241F" w:rsidRDefault="00090608" w:rsidP="006C25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</w:tcPr>
          <w:p w14:paraId="60ED8D2D" w14:textId="6283C7F7" w:rsidR="00090608" w:rsidRPr="00DE241F" w:rsidRDefault="00090608" w:rsidP="006C25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238</w:t>
            </w: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</w:tcPr>
          <w:p w14:paraId="144DDC34" w14:textId="5060E04D" w:rsidR="00090608" w:rsidRPr="00DE241F" w:rsidRDefault="00090608" w:rsidP="006C25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143</w:t>
            </w:r>
          </w:p>
        </w:tc>
        <w:tc>
          <w:tcPr>
            <w:tcW w:w="737" w:type="pct"/>
            <w:tcBorders>
              <w:top w:val="single" w:sz="4" w:space="0" w:color="auto"/>
              <w:bottom w:val="single" w:sz="4" w:space="0" w:color="auto"/>
            </w:tcBorders>
          </w:tcPr>
          <w:p w14:paraId="0A057D1A" w14:textId="59104B70" w:rsidR="00090608" w:rsidRPr="00DE241F" w:rsidRDefault="00090608" w:rsidP="006C25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81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14:paraId="0F9D097E" w14:textId="77777777" w:rsidR="00090608" w:rsidRPr="00DE241F" w:rsidRDefault="00090608" w:rsidP="006C25B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F00253" w:rsidRPr="00DE241F" w14:paraId="310AF9E1" w14:textId="77777777" w:rsidTr="006C25BA">
        <w:tc>
          <w:tcPr>
            <w:tcW w:w="2308" w:type="pct"/>
            <w:tcBorders>
              <w:top w:val="single" w:sz="4" w:space="0" w:color="auto"/>
            </w:tcBorders>
          </w:tcPr>
          <w:p w14:paraId="4363D10B" w14:textId="5A881155" w:rsidR="00F00253" w:rsidRPr="00DE241F" w:rsidRDefault="00F00253" w:rsidP="00F00253">
            <w:pPr>
              <w:rPr>
                <w:rFonts w:ascii="Times New Roman" w:hAnsi="Times New Roman" w:cs="Times New Roman"/>
                <w:b/>
                <w:bCs/>
              </w:rPr>
            </w:pPr>
            <w:r w:rsidRPr="00DE241F">
              <w:rPr>
                <w:rFonts w:ascii="Times New Roman" w:hAnsi="Times New Roman" w:cs="Times New Roman"/>
                <w:b/>
                <w:bCs/>
              </w:rPr>
              <w:t>Age at diagnosis (Mean</w:t>
            </w:r>
            <w:r w:rsidRPr="00DE241F">
              <w:rPr>
                <w:rFonts w:ascii="Times New Roman" w:hAnsi="Times New Roman" w:cs="Times New Roman"/>
                <w:b/>
                <w:bCs/>
              </w:rPr>
              <w:sym w:font="Symbol" w:char="F0B1"/>
            </w:r>
            <w:r w:rsidRPr="00DE241F">
              <w:rPr>
                <w:rFonts w:ascii="Times New Roman" w:hAnsi="Times New Roman" w:cs="Times New Roman"/>
                <w:b/>
                <w:bCs/>
              </w:rPr>
              <w:t>SD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; </w:t>
            </w:r>
            <w:r w:rsidRPr="0015235B">
              <w:rPr>
                <w:rFonts w:ascii="Times New Roman" w:hAnsi="Times New Roman" w:cs="Times New Roman"/>
              </w:rPr>
              <w:t>years old</w:t>
            </w:r>
            <w:r w:rsidRPr="00DE241F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659" w:type="pct"/>
            <w:tcBorders>
              <w:top w:val="single" w:sz="4" w:space="0" w:color="auto"/>
            </w:tcBorders>
          </w:tcPr>
          <w:p w14:paraId="6757656A" w14:textId="7485FB9F" w:rsidR="00F00253" w:rsidRPr="00DE241F" w:rsidRDefault="00F00253" w:rsidP="00F00253">
            <w:pPr>
              <w:jc w:val="center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49.</w:t>
            </w:r>
            <w:r w:rsidR="00090608">
              <w:rPr>
                <w:rFonts w:ascii="Times New Roman" w:hAnsi="Times New Roman" w:cs="Times New Roman"/>
              </w:rPr>
              <w:t>7</w:t>
            </w:r>
            <w:r w:rsidRPr="00DE241F">
              <w:rPr>
                <w:rFonts w:ascii="Times New Roman" w:hAnsi="Times New Roman" w:cs="Times New Roman"/>
              </w:rPr>
              <w:sym w:font="Symbol" w:char="F0B1"/>
            </w:r>
            <w:r w:rsidRPr="00DE241F">
              <w:rPr>
                <w:rFonts w:ascii="Times New Roman" w:hAnsi="Times New Roman" w:cs="Times New Roman"/>
              </w:rPr>
              <w:t>11.</w:t>
            </w:r>
            <w:r w:rsidR="0009060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37" w:type="pct"/>
            <w:tcBorders>
              <w:top w:val="single" w:sz="4" w:space="0" w:color="auto"/>
            </w:tcBorders>
          </w:tcPr>
          <w:p w14:paraId="1EDA8C38" w14:textId="6E4807B7" w:rsidR="00F00253" w:rsidRPr="00DE241F" w:rsidRDefault="00F00253" w:rsidP="00F00253">
            <w:pPr>
              <w:jc w:val="center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48.</w:t>
            </w:r>
            <w:r w:rsidR="00090608">
              <w:rPr>
                <w:rFonts w:ascii="Times New Roman" w:hAnsi="Times New Roman" w:cs="Times New Roman"/>
              </w:rPr>
              <w:t>9</w:t>
            </w:r>
            <w:r w:rsidRPr="00DE241F">
              <w:rPr>
                <w:rFonts w:ascii="Times New Roman" w:hAnsi="Times New Roman" w:cs="Times New Roman"/>
              </w:rPr>
              <w:sym w:font="Symbol" w:char="F0B1"/>
            </w:r>
            <w:r w:rsidRPr="00DE241F">
              <w:rPr>
                <w:rFonts w:ascii="Times New Roman" w:hAnsi="Times New Roman" w:cs="Times New Roman"/>
              </w:rPr>
              <w:t>10.3</w:t>
            </w:r>
          </w:p>
        </w:tc>
        <w:tc>
          <w:tcPr>
            <w:tcW w:w="737" w:type="pct"/>
            <w:tcBorders>
              <w:top w:val="single" w:sz="4" w:space="0" w:color="auto"/>
            </w:tcBorders>
          </w:tcPr>
          <w:p w14:paraId="41420BB9" w14:textId="71A8B395" w:rsidR="00F00253" w:rsidRPr="00DE241F" w:rsidRDefault="00090608" w:rsidP="00F002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7</w:t>
            </w:r>
            <w:r w:rsidR="00F00253" w:rsidRPr="00DE241F">
              <w:rPr>
                <w:rFonts w:ascii="Times New Roman" w:hAnsi="Times New Roman" w:cs="Times New Roman"/>
              </w:rPr>
              <w:sym w:font="Symbol" w:char="F0B1"/>
            </w:r>
            <w:r w:rsidR="00F00253" w:rsidRPr="00DE241F">
              <w:rPr>
                <w:rFonts w:ascii="Times New Roman" w:hAnsi="Times New Roman" w:cs="Times New Roman"/>
              </w:rPr>
              <w:t>8.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1DC887B5" w14:textId="77777777" w:rsidR="00F00253" w:rsidRPr="00DE241F" w:rsidRDefault="00F00253" w:rsidP="00F0025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00253" w:rsidRPr="00DE241F" w14:paraId="2C02A501" w14:textId="77777777" w:rsidTr="006C25BA">
        <w:tc>
          <w:tcPr>
            <w:tcW w:w="2308" w:type="pct"/>
          </w:tcPr>
          <w:p w14:paraId="0D20FF63" w14:textId="7BC0717B" w:rsidR="00F00253" w:rsidRPr="00DE241F" w:rsidRDefault="00F00253" w:rsidP="00F00253">
            <w:pPr>
              <w:ind w:firstLine="427"/>
              <w:rPr>
                <w:rFonts w:ascii="Times New Roman" w:hAnsi="Times New Roman" w:cs="Times New Roman"/>
                <w:b/>
                <w:bCs/>
              </w:rPr>
            </w:pPr>
            <w:r w:rsidRPr="00DE241F">
              <w:rPr>
                <w:rFonts w:ascii="Times New Roman" w:hAnsi="Times New Roman" w:cs="Times New Roman"/>
              </w:rPr>
              <w:t>&lt; 45</w:t>
            </w:r>
          </w:p>
        </w:tc>
        <w:tc>
          <w:tcPr>
            <w:tcW w:w="659" w:type="pct"/>
          </w:tcPr>
          <w:p w14:paraId="45F239DA" w14:textId="0AAC8CF2" w:rsidR="00F00253" w:rsidRPr="00DE241F" w:rsidRDefault="00F00253" w:rsidP="00F00253">
            <w:pPr>
              <w:jc w:val="center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7</w:t>
            </w:r>
            <w:r w:rsidR="00FB3B5F">
              <w:rPr>
                <w:rFonts w:ascii="Times New Roman" w:hAnsi="Times New Roman" w:cs="Times New Roman"/>
              </w:rPr>
              <w:t>4</w:t>
            </w:r>
            <w:r w:rsidRPr="00DE241F">
              <w:rPr>
                <w:rFonts w:ascii="Times New Roman" w:hAnsi="Times New Roman" w:cs="Times New Roman"/>
              </w:rPr>
              <w:t xml:space="preserve"> (3</w:t>
            </w:r>
            <w:r w:rsidR="00FB3B5F">
              <w:rPr>
                <w:rFonts w:ascii="Times New Roman" w:hAnsi="Times New Roman" w:cs="Times New Roman"/>
              </w:rPr>
              <w:t>1.1</w:t>
            </w:r>
            <w:r w:rsidRPr="00DE2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7" w:type="pct"/>
          </w:tcPr>
          <w:p w14:paraId="78A24592" w14:textId="78180400" w:rsidR="00F00253" w:rsidRPr="00DE241F" w:rsidRDefault="00F00253" w:rsidP="00F00253">
            <w:pPr>
              <w:jc w:val="center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4</w:t>
            </w:r>
            <w:r w:rsidR="00FB3B5F">
              <w:rPr>
                <w:rFonts w:ascii="Times New Roman" w:hAnsi="Times New Roman" w:cs="Times New Roman"/>
              </w:rPr>
              <w:t>9</w:t>
            </w:r>
            <w:r w:rsidRPr="00DE241F">
              <w:rPr>
                <w:rFonts w:ascii="Times New Roman" w:hAnsi="Times New Roman" w:cs="Times New Roman"/>
              </w:rPr>
              <w:t xml:space="preserve"> (3</w:t>
            </w:r>
            <w:r w:rsidR="00FB3B5F">
              <w:rPr>
                <w:rFonts w:ascii="Times New Roman" w:hAnsi="Times New Roman" w:cs="Times New Roman"/>
              </w:rPr>
              <w:t>4.3</w:t>
            </w:r>
            <w:r w:rsidRPr="00DE2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37" w:type="pct"/>
          </w:tcPr>
          <w:p w14:paraId="0453E907" w14:textId="5B72251B" w:rsidR="00F00253" w:rsidRPr="00DE241F" w:rsidRDefault="00F00253" w:rsidP="00F00253">
            <w:pPr>
              <w:jc w:val="center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2</w:t>
            </w:r>
            <w:r w:rsidR="00FB3B5F">
              <w:rPr>
                <w:rFonts w:ascii="Times New Roman" w:hAnsi="Times New Roman" w:cs="Times New Roman"/>
              </w:rPr>
              <w:t>4</w:t>
            </w:r>
            <w:r w:rsidRPr="00DE241F">
              <w:rPr>
                <w:rFonts w:ascii="Times New Roman" w:hAnsi="Times New Roman" w:cs="Times New Roman"/>
              </w:rPr>
              <w:t xml:space="preserve"> (2</w:t>
            </w:r>
            <w:r w:rsidR="00FB3B5F">
              <w:rPr>
                <w:rFonts w:ascii="Times New Roman" w:hAnsi="Times New Roman" w:cs="Times New Roman"/>
              </w:rPr>
              <w:t>9.6</w:t>
            </w:r>
            <w:r w:rsidRPr="00DE2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9" w:type="pct"/>
            <w:vMerge w:val="restart"/>
          </w:tcPr>
          <w:p w14:paraId="221F761B" w14:textId="45066868" w:rsidR="00F00253" w:rsidRPr="00DE241F" w:rsidRDefault="00F00253" w:rsidP="00F00253">
            <w:pPr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0.</w:t>
            </w:r>
            <w:r w:rsidR="00FB3B5F">
              <w:rPr>
                <w:rFonts w:ascii="Times New Roman" w:hAnsi="Times New Roman" w:cs="Times New Roman"/>
              </w:rPr>
              <w:t>71</w:t>
            </w:r>
          </w:p>
        </w:tc>
      </w:tr>
      <w:tr w:rsidR="00F00253" w:rsidRPr="00DE241F" w14:paraId="6E6C6E52" w14:textId="77777777" w:rsidTr="006C25BA">
        <w:tc>
          <w:tcPr>
            <w:tcW w:w="2308" w:type="pct"/>
          </w:tcPr>
          <w:p w14:paraId="7C80DDDE" w14:textId="2CE3A03F" w:rsidR="00F00253" w:rsidRPr="00DE241F" w:rsidRDefault="00F00253" w:rsidP="00F00253">
            <w:pPr>
              <w:ind w:firstLine="427"/>
              <w:rPr>
                <w:rFonts w:ascii="Times New Roman" w:hAnsi="Times New Roman" w:cs="Times New Roman"/>
                <w:b/>
                <w:bCs/>
              </w:rPr>
            </w:pPr>
            <w:r w:rsidRPr="00DE241F">
              <w:rPr>
                <w:rFonts w:ascii="Times New Roman" w:hAnsi="Times New Roman" w:cs="Times New Roman"/>
              </w:rPr>
              <w:t>45-54</w:t>
            </w:r>
          </w:p>
        </w:tc>
        <w:tc>
          <w:tcPr>
            <w:tcW w:w="659" w:type="pct"/>
          </w:tcPr>
          <w:p w14:paraId="76CC8AED" w14:textId="30D12B4C" w:rsidR="00F00253" w:rsidRPr="00DE241F" w:rsidRDefault="00F00253" w:rsidP="00F00253">
            <w:pPr>
              <w:jc w:val="center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9</w:t>
            </w:r>
            <w:r w:rsidR="00FB3B5F">
              <w:rPr>
                <w:rFonts w:ascii="Times New Roman" w:hAnsi="Times New Roman" w:cs="Times New Roman"/>
              </w:rPr>
              <w:t>1</w:t>
            </w:r>
            <w:r w:rsidRPr="00DE241F">
              <w:rPr>
                <w:rFonts w:ascii="Times New Roman" w:hAnsi="Times New Roman" w:cs="Times New Roman"/>
              </w:rPr>
              <w:t xml:space="preserve"> (3</w:t>
            </w:r>
            <w:r w:rsidR="00FB3B5F">
              <w:rPr>
                <w:rFonts w:ascii="Times New Roman" w:hAnsi="Times New Roman" w:cs="Times New Roman"/>
              </w:rPr>
              <w:t>8.2</w:t>
            </w:r>
            <w:r w:rsidRPr="00DE2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7" w:type="pct"/>
          </w:tcPr>
          <w:p w14:paraId="1FFA9AEA" w14:textId="620538AC" w:rsidR="00F00253" w:rsidRPr="00DE241F" w:rsidRDefault="00FB3B5F" w:rsidP="00F002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  <w:r w:rsidR="00F00253" w:rsidRPr="00DE241F">
              <w:rPr>
                <w:rFonts w:ascii="Times New Roman" w:hAnsi="Times New Roman" w:cs="Times New Roman"/>
              </w:rPr>
              <w:t xml:space="preserve"> (3</w:t>
            </w:r>
            <w:r>
              <w:rPr>
                <w:rFonts w:ascii="Times New Roman" w:hAnsi="Times New Roman" w:cs="Times New Roman"/>
              </w:rPr>
              <w:t>5.0</w:t>
            </w:r>
            <w:r w:rsidR="00F00253" w:rsidRPr="00DE2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37" w:type="pct"/>
          </w:tcPr>
          <w:p w14:paraId="6C15BD60" w14:textId="4E4C4310" w:rsidR="00F00253" w:rsidRPr="00DE241F" w:rsidRDefault="00F00253" w:rsidP="00F00253">
            <w:pPr>
              <w:jc w:val="center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3</w:t>
            </w:r>
            <w:r w:rsidR="00FB3B5F">
              <w:rPr>
                <w:rFonts w:ascii="Times New Roman" w:hAnsi="Times New Roman" w:cs="Times New Roman"/>
              </w:rPr>
              <w:t>4</w:t>
            </w:r>
            <w:r w:rsidRPr="00DE241F">
              <w:rPr>
                <w:rFonts w:ascii="Times New Roman" w:hAnsi="Times New Roman" w:cs="Times New Roman"/>
              </w:rPr>
              <w:t xml:space="preserve"> (42.</w:t>
            </w:r>
            <w:r w:rsidR="00FB3B5F">
              <w:rPr>
                <w:rFonts w:ascii="Times New Roman" w:hAnsi="Times New Roman" w:cs="Times New Roman"/>
              </w:rPr>
              <w:t>0</w:t>
            </w:r>
            <w:r w:rsidRPr="00DE2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9" w:type="pct"/>
            <w:vMerge/>
          </w:tcPr>
          <w:p w14:paraId="190EF8D3" w14:textId="77777777" w:rsidR="00F00253" w:rsidRPr="00DE241F" w:rsidRDefault="00F00253" w:rsidP="00F00253">
            <w:pPr>
              <w:rPr>
                <w:rFonts w:ascii="Times New Roman" w:hAnsi="Times New Roman" w:cs="Times New Roman"/>
              </w:rPr>
            </w:pPr>
          </w:p>
        </w:tc>
      </w:tr>
      <w:tr w:rsidR="00F00253" w:rsidRPr="00DE241F" w14:paraId="7397CCB9" w14:textId="77777777" w:rsidTr="006C25BA">
        <w:tc>
          <w:tcPr>
            <w:tcW w:w="2308" w:type="pct"/>
          </w:tcPr>
          <w:p w14:paraId="50D13E6B" w14:textId="68450AB9" w:rsidR="00F00253" w:rsidRPr="00DE241F" w:rsidRDefault="00F00253" w:rsidP="00F00253">
            <w:pPr>
              <w:ind w:firstLine="427"/>
              <w:rPr>
                <w:rFonts w:ascii="Times New Roman" w:hAnsi="Times New Roman" w:cs="Times New Roman"/>
                <w:b/>
                <w:bCs/>
              </w:rPr>
            </w:pPr>
            <w:r w:rsidRPr="00DE241F">
              <w:rPr>
                <w:rFonts w:ascii="Times New Roman" w:hAnsi="Times New Roman" w:cs="Times New Roman"/>
              </w:rPr>
              <w:t xml:space="preserve">55-64 </w:t>
            </w:r>
          </w:p>
        </w:tc>
        <w:tc>
          <w:tcPr>
            <w:tcW w:w="659" w:type="pct"/>
          </w:tcPr>
          <w:p w14:paraId="065467D1" w14:textId="77DFD0A5" w:rsidR="00F00253" w:rsidRPr="00DE241F" w:rsidRDefault="00FB3B5F" w:rsidP="00F002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  <w:r w:rsidR="00F00253" w:rsidRPr="00DE241F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4.0</w:t>
            </w:r>
            <w:r w:rsidR="00F00253" w:rsidRPr="00DE2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7" w:type="pct"/>
          </w:tcPr>
          <w:p w14:paraId="6F1F6157" w14:textId="1E2E6DDC" w:rsidR="00F00253" w:rsidRPr="00DE241F" w:rsidRDefault="00FB3B5F" w:rsidP="00F002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  <w:r w:rsidR="00F00253" w:rsidRPr="00DE241F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3.1</w:t>
            </w:r>
            <w:r w:rsidR="00F00253" w:rsidRPr="00DE2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37" w:type="pct"/>
          </w:tcPr>
          <w:p w14:paraId="21E62B16" w14:textId="1276FB63" w:rsidR="00F00253" w:rsidRPr="00DE241F" w:rsidRDefault="00F00253" w:rsidP="00F00253">
            <w:pPr>
              <w:jc w:val="center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2</w:t>
            </w:r>
            <w:r w:rsidR="00FB3B5F">
              <w:rPr>
                <w:rFonts w:ascii="Times New Roman" w:hAnsi="Times New Roman" w:cs="Times New Roman"/>
              </w:rPr>
              <w:t>1</w:t>
            </w:r>
            <w:r w:rsidRPr="00DE241F">
              <w:rPr>
                <w:rFonts w:ascii="Times New Roman" w:hAnsi="Times New Roman" w:cs="Times New Roman"/>
              </w:rPr>
              <w:t xml:space="preserve"> (</w:t>
            </w:r>
            <w:r w:rsidR="00FB3B5F">
              <w:rPr>
                <w:rFonts w:ascii="Times New Roman" w:hAnsi="Times New Roman" w:cs="Times New Roman"/>
              </w:rPr>
              <w:t>5.9</w:t>
            </w:r>
            <w:r w:rsidRPr="00DE2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9" w:type="pct"/>
            <w:vMerge/>
          </w:tcPr>
          <w:p w14:paraId="160FB4CD" w14:textId="77777777" w:rsidR="00F00253" w:rsidRPr="00DE241F" w:rsidRDefault="00F00253" w:rsidP="00F00253">
            <w:pPr>
              <w:rPr>
                <w:rFonts w:ascii="Times New Roman" w:hAnsi="Times New Roman" w:cs="Times New Roman"/>
              </w:rPr>
            </w:pPr>
          </w:p>
        </w:tc>
      </w:tr>
      <w:tr w:rsidR="00F00253" w:rsidRPr="00DE241F" w14:paraId="56023793" w14:textId="77777777" w:rsidTr="006C25BA">
        <w:tc>
          <w:tcPr>
            <w:tcW w:w="2308" w:type="pct"/>
          </w:tcPr>
          <w:p w14:paraId="2195D483" w14:textId="4B9F3A3F" w:rsidR="00F00253" w:rsidRPr="00DE241F" w:rsidRDefault="00F00253" w:rsidP="00F00253">
            <w:pPr>
              <w:ind w:firstLine="427"/>
              <w:rPr>
                <w:rFonts w:ascii="Times New Roman" w:hAnsi="Times New Roman" w:cs="Times New Roman"/>
                <w:b/>
                <w:bCs/>
              </w:rPr>
            </w:pPr>
            <w:r w:rsidRPr="00DE241F">
              <w:rPr>
                <w:rFonts w:ascii="Times New Roman" w:hAnsi="Times New Roman" w:cs="Times New Roman"/>
              </w:rPr>
              <w:t xml:space="preserve">65+ </w:t>
            </w:r>
          </w:p>
        </w:tc>
        <w:tc>
          <w:tcPr>
            <w:tcW w:w="659" w:type="pct"/>
          </w:tcPr>
          <w:p w14:paraId="0C067072" w14:textId="7996C5A0" w:rsidR="00F00253" w:rsidRPr="00DE241F" w:rsidRDefault="00F00253" w:rsidP="00F00253">
            <w:pPr>
              <w:jc w:val="center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16 (6.</w:t>
            </w:r>
            <w:r w:rsidR="00FB3B5F">
              <w:rPr>
                <w:rFonts w:ascii="Times New Roman" w:hAnsi="Times New Roman" w:cs="Times New Roman"/>
              </w:rPr>
              <w:t>7</w:t>
            </w:r>
            <w:r w:rsidRPr="00DE2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7" w:type="pct"/>
          </w:tcPr>
          <w:p w14:paraId="6E148A7F" w14:textId="350E9781" w:rsidR="00F00253" w:rsidRPr="00DE241F" w:rsidRDefault="00FB3B5F" w:rsidP="00F002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="00F00253" w:rsidRPr="00DE241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.7</w:t>
            </w:r>
            <w:r w:rsidR="00F00253" w:rsidRPr="00DE2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37" w:type="pct"/>
          </w:tcPr>
          <w:p w14:paraId="2512161C" w14:textId="52573EAD" w:rsidR="00F00253" w:rsidRPr="00DE241F" w:rsidRDefault="00FB3B5F" w:rsidP="00F002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F00253" w:rsidRPr="00DE241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.5</w:t>
            </w:r>
            <w:r w:rsidR="00F00253" w:rsidRPr="00DE2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9" w:type="pct"/>
            <w:vMerge/>
          </w:tcPr>
          <w:p w14:paraId="41E70045" w14:textId="77777777" w:rsidR="00F00253" w:rsidRPr="00DE241F" w:rsidRDefault="00F00253" w:rsidP="00F00253">
            <w:pPr>
              <w:rPr>
                <w:rFonts w:ascii="Times New Roman" w:hAnsi="Times New Roman" w:cs="Times New Roman"/>
              </w:rPr>
            </w:pPr>
          </w:p>
        </w:tc>
      </w:tr>
      <w:tr w:rsidR="00F00253" w:rsidRPr="00DE241F" w14:paraId="6C851CA5" w14:textId="77777777" w:rsidTr="006C25BA">
        <w:tc>
          <w:tcPr>
            <w:tcW w:w="2308" w:type="pct"/>
          </w:tcPr>
          <w:p w14:paraId="2E1ADA72" w14:textId="75283C55" w:rsidR="00F00253" w:rsidRPr="00DE241F" w:rsidRDefault="00F00253" w:rsidP="00F00253">
            <w:pPr>
              <w:rPr>
                <w:rFonts w:ascii="Times New Roman" w:hAnsi="Times New Roman" w:cs="Times New Roman"/>
                <w:b/>
                <w:bCs/>
              </w:rPr>
            </w:pPr>
            <w:r w:rsidRPr="00DE241F">
              <w:rPr>
                <w:rFonts w:ascii="Times New Roman" w:hAnsi="Times New Roman" w:cs="Times New Roman"/>
                <w:b/>
                <w:bCs/>
              </w:rPr>
              <w:t>Marital Status</w:t>
            </w:r>
          </w:p>
        </w:tc>
        <w:tc>
          <w:tcPr>
            <w:tcW w:w="659" w:type="pct"/>
          </w:tcPr>
          <w:p w14:paraId="573B0B4C" w14:textId="77777777" w:rsidR="00F00253" w:rsidRPr="00DE241F" w:rsidRDefault="00F00253" w:rsidP="00F0025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7" w:type="pct"/>
          </w:tcPr>
          <w:p w14:paraId="0F2D522E" w14:textId="77777777" w:rsidR="00F00253" w:rsidRPr="00DE241F" w:rsidRDefault="00F00253" w:rsidP="00F0025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pct"/>
          </w:tcPr>
          <w:p w14:paraId="58B673F2" w14:textId="77777777" w:rsidR="00F00253" w:rsidRPr="00DE241F" w:rsidRDefault="00F00253" w:rsidP="00F0025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pct"/>
          </w:tcPr>
          <w:p w14:paraId="6A8ADE75" w14:textId="77777777" w:rsidR="00F00253" w:rsidRPr="00DE241F" w:rsidRDefault="00F00253" w:rsidP="00F00253">
            <w:pPr>
              <w:rPr>
                <w:rFonts w:ascii="Times New Roman" w:hAnsi="Times New Roman" w:cs="Times New Roman"/>
              </w:rPr>
            </w:pPr>
          </w:p>
        </w:tc>
      </w:tr>
      <w:tr w:rsidR="00F00253" w:rsidRPr="00DE241F" w14:paraId="22E89A11" w14:textId="77777777" w:rsidTr="006C25BA">
        <w:tc>
          <w:tcPr>
            <w:tcW w:w="2308" w:type="pct"/>
          </w:tcPr>
          <w:p w14:paraId="49A8E698" w14:textId="3BB68CA7" w:rsidR="00F00253" w:rsidRPr="00DE241F" w:rsidRDefault="00F00253" w:rsidP="00F00253">
            <w:pPr>
              <w:ind w:firstLine="427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659" w:type="pct"/>
          </w:tcPr>
          <w:p w14:paraId="6FA32A69" w14:textId="0BA1A535" w:rsidR="00F00253" w:rsidRPr="00DE241F" w:rsidRDefault="00F00253" w:rsidP="00F00253">
            <w:pPr>
              <w:jc w:val="center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2</w:t>
            </w:r>
            <w:r w:rsidR="00FE6396">
              <w:rPr>
                <w:rFonts w:ascii="Times New Roman" w:hAnsi="Times New Roman" w:cs="Times New Roman"/>
              </w:rPr>
              <w:t>01</w:t>
            </w:r>
            <w:r w:rsidRPr="00DE241F">
              <w:rPr>
                <w:rFonts w:ascii="Times New Roman" w:hAnsi="Times New Roman" w:cs="Times New Roman"/>
              </w:rPr>
              <w:t xml:space="preserve"> (8</w:t>
            </w:r>
            <w:r w:rsidR="00FE6396">
              <w:rPr>
                <w:rFonts w:ascii="Times New Roman" w:hAnsi="Times New Roman" w:cs="Times New Roman"/>
              </w:rPr>
              <w:t>4</w:t>
            </w:r>
            <w:r w:rsidRPr="00DE241F">
              <w:rPr>
                <w:rFonts w:ascii="Times New Roman" w:hAnsi="Times New Roman" w:cs="Times New Roman"/>
              </w:rPr>
              <w:t>.5)</w:t>
            </w:r>
          </w:p>
        </w:tc>
        <w:tc>
          <w:tcPr>
            <w:tcW w:w="837" w:type="pct"/>
          </w:tcPr>
          <w:p w14:paraId="619EEC23" w14:textId="15C77817" w:rsidR="00F00253" w:rsidRPr="00DE241F" w:rsidRDefault="00F00253" w:rsidP="00F00253">
            <w:pPr>
              <w:jc w:val="center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1</w:t>
            </w:r>
            <w:r w:rsidR="00FE6396">
              <w:rPr>
                <w:rFonts w:ascii="Times New Roman" w:hAnsi="Times New Roman" w:cs="Times New Roman"/>
              </w:rPr>
              <w:t>18</w:t>
            </w:r>
            <w:r w:rsidRPr="00DE241F">
              <w:rPr>
                <w:rFonts w:ascii="Times New Roman" w:hAnsi="Times New Roman" w:cs="Times New Roman"/>
              </w:rPr>
              <w:t xml:space="preserve"> (</w:t>
            </w:r>
            <w:r w:rsidR="00FE6396">
              <w:rPr>
                <w:rFonts w:ascii="Times New Roman" w:hAnsi="Times New Roman" w:cs="Times New Roman"/>
              </w:rPr>
              <w:t>82.5</w:t>
            </w:r>
            <w:r w:rsidRPr="00DE2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37" w:type="pct"/>
          </w:tcPr>
          <w:p w14:paraId="28D5ED6F" w14:textId="3DF38110" w:rsidR="00F00253" w:rsidRPr="00DE241F" w:rsidRDefault="00FE6396" w:rsidP="00F002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</w:t>
            </w:r>
            <w:r w:rsidR="00F00253" w:rsidRPr="00DE241F">
              <w:rPr>
                <w:rFonts w:ascii="Times New Roman" w:hAnsi="Times New Roman" w:cs="Times New Roman"/>
              </w:rPr>
              <w:t xml:space="preserve"> (8</w:t>
            </w:r>
            <w:r>
              <w:rPr>
                <w:rFonts w:ascii="Times New Roman" w:hAnsi="Times New Roman" w:cs="Times New Roman"/>
              </w:rPr>
              <w:t>5.2</w:t>
            </w:r>
            <w:r w:rsidR="00F00253" w:rsidRPr="00DE2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9" w:type="pct"/>
            <w:vMerge w:val="restart"/>
          </w:tcPr>
          <w:p w14:paraId="32027253" w14:textId="5DFDF2C0" w:rsidR="00F00253" w:rsidRPr="00DE241F" w:rsidRDefault="00F00253" w:rsidP="00F00253">
            <w:pPr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0.</w:t>
            </w:r>
            <w:r w:rsidR="00FE6396">
              <w:rPr>
                <w:rFonts w:ascii="Times New Roman" w:hAnsi="Times New Roman" w:cs="Times New Roman"/>
              </w:rPr>
              <w:t>84</w:t>
            </w:r>
          </w:p>
        </w:tc>
      </w:tr>
      <w:tr w:rsidR="00F00253" w:rsidRPr="00DE241F" w14:paraId="37B5469C" w14:textId="77777777" w:rsidTr="006C25BA">
        <w:tc>
          <w:tcPr>
            <w:tcW w:w="2308" w:type="pct"/>
          </w:tcPr>
          <w:p w14:paraId="506B55B1" w14:textId="32C4398C" w:rsidR="00F00253" w:rsidRPr="00DE241F" w:rsidRDefault="00F00253" w:rsidP="00F00253">
            <w:pPr>
              <w:ind w:firstLine="427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Single/ separated/ divorced/ windowed</w:t>
            </w:r>
          </w:p>
        </w:tc>
        <w:tc>
          <w:tcPr>
            <w:tcW w:w="659" w:type="pct"/>
          </w:tcPr>
          <w:p w14:paraId="40C34722" w14:textId="7F16DE6F" w:rsidR="00F00253" w:rsidRPr="00DE241F" w:rsidRDefault="00F00253" w:rsidP="00F00253">
            <w:pPr>
              <w:jc w:val="center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3</w:t>
            </w:r>
            <w:r w:rsidR="00FE6396">
              <w:rPr>
                <w:rFonts w:ascii="Times New Roman" w:hAnsi="Times New Roman" w:cs="Times New Roman"/>
              </w:rPr>
              <w:t>7</w:t>
            </w:r>
            <w:r w:rsidRPr="00DE241F">
              <w:rPr>
                <w:rFonts w:ascii="Times New Roman" w:hAnsi="Times New Roman" w:cs="Times New Roman"/>
              </w:rPr>
              <w:t xml:space="preserve"> (1</w:t>
            </w:r>
            <w:r w:rsidR="00FE6396">
              <w:rPr>
                <w:rFonts w:ascii="Times New Roman" w:hAnsi="Times New Roman" w:cs="Times New Roman"/>
              </w:rPr>
              <w:t>5.5</w:t>
            </w:r>
            <w:r w:rsidRPr="00DE2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7" w:type="pct"/>
          </w:tcPr>
          <w:p w14:paraId="1E8CC968" w14:textId="769C796E" w:rsidR="00F00253" w:rsidRPr="00DE241F" w:rsidRDefault="00F00253" w:rsidP="00F00253">
            <w:pPr>
              <w:jc w:val="center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2</w:t>
            </w:r>
            <w:r w:rsidR="00FE6396">
              <w:rPr>
                <w:rFonts w:ascii="Times New Roman" w:hAnsi="Times New Roman" w:cs="Times New Roman"/>
              </w:rPr>
              <w:t>5</w:t>
            </w:r>
            <w:r w:rsidRPr="00DE241F">
              <w:rPr>
                <w:rFonts w:ascii="Times New Roman" w:hAnsi="Times New Roman" w:cs="Times New Roman"/>
              </w:rPr>
              <w:t xml:space="preserve"> (1</w:t>
            </w:r>
            <w:r w:rsidR="00FE6396">
              <w:rPr>
                <w:rFonts w:ascii="Times New Roman" w:hAnsi="Times New Roman" w:cs="Times New Roman"/>
              </w:rPr>
              <w:t>7</w:t>
            </w:r>
            <w:r w:rsidRPr="00DE241F">
              <w:rPr>
                <w:rFonts w:ascii="Times New Roman" w:hAnsi="Times New Roman" w:cs="Times New Roman"/>
              </w:rPr>
              <w:t>.</w:t>
            </w:r>
            <w:r w:rsidR="00FE6396">
              <w:rPr>
                <w:rFonts w:ascii="Times New Roman" w:hAnsi="Times New Roman" w:cs="Times New Roman"/>
              </w:rPr>
              <w:t>5</w:t>
            </w:r>
            <w:r w:rsidRPr="00DE2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37" w:type="pct"/>
          </w:tcPr>
          <w:p w14:paraId="1A175D65" w14:textId="3E8A163C" w:rsidR="00F00253" w:rsidRPr="00DE241F" w:rsidRDefault="00F00253" w:rsidP="00F00253">
            <w:pPr>
              <w:jc w:val="center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1</w:t>
            </w:r>
            <w:r w:rsidR="00FE6396">
              <w:rPr>
                <w:rFonts w:ascii="Times New Roman" w:hAnsi="Times New Roman" w:cs="Times New Roman"/>
              </w:rPr>
              <w:t>2</w:t>
            </w:r>
            <w:r w:rsidRPr="00DE241F">
              <w:rPr>
                <w:rFonts w:ascii="Times New Roman" w:hAnsi="Times New Roman" w:cs="Times New Roman"/>
              </w:rPr>
              <w:t xml:space="preserve"> (1</w:t>
            </w:r>
            <w:r w:rsidR="00FE6396">
              <w:rPr>
                <w:rFonts w:ascii="Times New Roman" w:hAnsi="Times New Roman" w:cs="Times New Roman"/>
              </w:rPr>
              <w:t>4.8</w:t>
            </w:r>
            <w:r w:rsidRPr="00DE2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9" w:type="pct"/>
            <w:vMerge/>
          </w:tcPr>
          <w:p w14:paraId="0D66B187" w14:textId="77777777" w:rsidR="00F00253" w:rsidRPr="00DE241F" w:rsidRDefault="00F00253" w:rsidP="00F0025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253" w:rsidRPr="00DE241F" w14:paraId="6CF9FF17" w14:textId="77777777" w:rsidTr="006C25BA">
        <w:tc>
          <w:tcPr>
            <w:tcW w:w="2308" w:type="pct"/>
          </w:tcPr>
          <w:p w14:paraId="40629BD9" w14:textId="3A54E920" w:rsidR="00F00253" w:rsidRPr="00DE241F" w:rsidRDefault="00F00253" w:rsidP="00F00253">
            <w:pPr>
              <w:rPr>
                <w:rFonts w:ascii="Times New Roman" w:hAnsi="Times New Roman" w:cs="Times New Roman"/>
                <w:b/>
                <w:bCs/>
              </w:rPr>
            </w:pPr>
            <w:r w:rsidRPr="00DE241F">
              <w:rPr>
                <w:rFonts w:ascii="Times New Roman" w:hAnsi="Times New Roman" w:cs="Times New Roman"/>
                <w:b/>
                <w:bCs/>
              </w:rPr>
              <w:t>Education</w:t>
            </w:r>
          </w:p>
        </w:tc>
        <w:tc>
          <w:tcPr>
            <w:tcW w:w="659" w:type="pct"/>
          </w:tcPr>
          <w:p w14:paraId="2201B11F" w14:textId="77777777" w:rsidR="00F00253" w:rsidRPr="00DE241F" w:rsidRDefault="00F00253" w:rsidP="00F0025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7" w:type="pct"/>
          </w:tcPr>
          <w:p w14:paraId="35F4AB35" w14:textId="77777777" w:rsidR="00F00253" w:rsidRPr="00DE241F" w:rsidRDefault="00F00253" w:rsidP="00F0025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pct"/>
          </w:tcPr>
          <w:p w14:paraId="0658EBE5" w14:textId="77777777" w:rsidR="00F00253" w:rsidRPr="00DE241F" w:rsidRDefault="00F00253" w:rsidP="00F0025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pct"/>
          </w:tcPr>
          <w:p w14:paraId="1C5E694A" w14:textId="77777777" w:rsidR="00F00253" w:rsidRPr="00DE241F" w:rsidRDefault="00F00253" w:rsidP="00F00253">
            <w:pPr>
              <w:rPr>
                <w:rFonts w:ascii="Times New Roman" w:hAnsi="Times New Roman" w:cs="Times New Roman"/>
              </w:rPr>
            </w:pPr>
          </w:p>
        </w:tc>
      </w:tr>
      <w:tr w:rsidR="00F00253" w:rsidRPr="00DE241F" w14:paraId="0487C8AB" w14:textId="77777777" w:rsidTr="006C25BA">
        <w:tc>
          <w:tcPr>
            <w:tcW w:w="2308" w:type="pct"/>
          </w:tcPr>
          <w:p w14:paraId="4DBC12EF" w14:textId="633CA2D2" w:rsidR="00F00253" w:rsidRPr="00DE241F" w:rsidRDefault="00F00253" w:rsidP="00F00253">
            <w:pPr>
              <w:ind w:left="611" w:hanging="184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Never had formal education/ primary school</w:t>
            </w:r>
          </w:p>
        </w:tc>
        <w:tc>
          <w:tcPr>
            <w:tcW w:w="659" w:type="pct"/>
          </w:tcPr>
          <w:p w14:paraId="432F4526" w14:textId="262365D6" w:rsidR="00F00253" w:rsidRPr="00DE241F" w:rsidRDefault="00F00253" w:rsidP="00F00253">
            <w:pPr>
              <w:jc w:val="center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3</w:t>
            </w:r>
            <w:r w:rsidR="002C4481">
              <w:rPr>
                <w:rFonts w:ascii="Times New Roman" w:hAnsi="Times New Roman" w:cs="Times New Roman"/>
              </w:rPr>
              <w:t>8</w:t>
            </w:r>
            <w:r w:rsidRPr="00DE241F">
              <w:rPr>
                <w:rFonts w:ascii="Times New Roman" w:hAnsi="Times New Roman" w:cs="Times New Roman"/>
              </w:rPr>
              <w:t xml:space="preserve"> (1</w:t>
            </w:r>
            <w:r w:rsidR="002C4481">
              <w:rPr>
                <w:rFonts w:ascii="Times New Roman" w:hAnsi="Times New Roman" w:cs="Times New Roman"/>
              </w:rPr>
              <w:t>6.0</w:t>
            </w:r>
            <w:r w:rsidRPr="00DE2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7" w:type="pct"/>
          </w:tcPr>
          <w:p w14:paraId="077C92FB" w14:textId="25E39ACD" w:rsidR="00F00253" w:rsidRPr="00DE241F" w:rsidRDefault="002C4481" w:rsidP="00F002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  <w:r w:rsidR="00F00253" w:rsidRPr="00DE241F">
              <w:rPr>
                <w:rFonts w:ascii="Times New Roman" w:hAnsi="Times New Roman" w:cs="Times New Roman"/>
              </w:rPr>
              <w:t xml:space="preserve"> (1</w:t>
            </w:r>
            <w:r w:rsidR="00AF3C9F">
              <w:rPr>
                <w:rFonts w:ascii="Times New Roman" w:hAnsi="Times New Roman" w:cs="Times New Roman"/>
              </w:rPr>
              <w:t>3</w:t>
            </w:r>
            <w:r w:rsidR="00F00253" w:rsidRPr="00DE241F">
              <w:rPr>
                <w:rFonts w:ascii="Times New Roman" w:hAnsi="Times New Roman" w:cs="Times New Roman"/>
              </w:rPr>
              <w:t>.</w:t>
            </w:r>
            <w:r w:rsidR="00AF3C9F">
              <w:rPr>
                <w:rFonts w:ascii="Times New Roman" w:hAnsi="Times New Roman" w:cs="Times New Roman"/>
              </w:rPr>
              <w:t>9</w:t>
            </w:r>
            <w:r w:rsidR="00F00253" w:rsidRPr="00DE2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37" w:type="pct"/>
          </w:tcPr>
          <w:p w14:paraId="511F684C" w14:textId="1C3BCE10" w:rsidR="00F00253" w:rsidRPr="00DE241F" w:rsidRDefault="00F00253" w:rsidP="00F00253">
            <w:pPr>
              <w:jc w:val="center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1</w:t>
            </w:r>
            <w:r w:rsidR="00AF3C9F">
              <w:rPr>
                <w:rFonts w:ascii="Times New Roman" w:hAnsi="Times New Roman" w:cs="Times New Roman"/>
              </w:rPr>
              <w:t>2</w:t>
            </w:r>
            <w:r w:rsidRPr="00DE241F">
              <w:rPr>
                <w:rFonts w:ascii="Times New Roman" w:hAnsi="Times New Roman" w:cs="Times New Roman"/>
              </w:rPr>
              <w:t xml:space="preserve"> (1</w:t>
            </w:r>
            <w:r w:rsidR="00AF3C9F">
              <w:rPr>
                <w:rFonts w:ascii="Times New Roman" w:hAnsi="Times New Roman" w:cs="Times New Roman"/>
              </w:rPr>
              <w:t>4.8</w:t>
            </w:r>
            <w:r w:rsidRPr="00DE2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9" w:type="pct"/>
            <w:vMerge w:val="restart"/>
          </w:tcPr>
          <w:p w14:paraId="3CF0FF88" w14:textId="3D5CEE51" w:rsidR="00F00253" w:rsidRPr="00DE241F" w:rsidRDefault="00F00253" w:rsidP="00F00253">
            <w:pPr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0.</w:t>
            </w:r>
            <w:r w:rsidR="002C4481">
              <w:rPr>
                <w:rFonts w:ascii="Times New Roman" w:hAnsi="Times New Roman" w:cs="Times New Roman"/>
              </w:rPr>
              <w:t>50</w:t>
            </w:r>
          </w:p>
        </w:tc>
      </w:tr>
      <w:tr w:rsidR="00F00253" w:rsidRPr="00DE241F" w14:paraId="35109FC9" w14:textId="77777777" w:rsidTr="006C25BA">
        <w:tc>
          <w:tcPr>
            <w:tcW w:w="2308" w:type="pct"/>
          </w:tcPr>
          <w:p w14:paraId="682A0DCD" w14:textId="1FF36175" w:rsidR="00F00253" w:rsidRPr="00DE241F" w:rsidRDefault="00F00253" w:rsidP="00F00253">
            <w:pPr>
              <w:ind w:left="611" w:hanging="184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Middle school</w:t>
            </w:r>
          </w:p>
        </w:tc>
        <w:tc>
          <w:tcPr>
            <w:tcW w:w="659" w:type="pct"/>
          </w:tcPr>
          <w:p w14:paraId="30606ED4" w14:textId="0118AF67" w:rsidR="00F00253" w:rsidRPr="00DE241F" w:rsidRDefault="00F00253" w:rsidP="00F00253">
            <w:pPr>
              <w:jc w:val="center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10</w:t>
            </w:r>
            <w:r w:rsidR="002C4481">
              <w:rPr>
                <w:rFonts w:ascii="Times New Roman" w:hAnsi="Times New Roman" w:cs="Times New Roman"/>
              </w:rPr>
              <w:t>1</w:t>
            </w:r>
            <w:r w:rsidRPr="00DE241F">
              <w:rPr>
                <w:rFonts w:ascii="Times New Roman" w:hAnsi="Times New Roman" w:cs="Times New Roman"/>
              </w:rPr>
              <w:t xml:space="preserve"> (42.</w:t>
            </w:r>
            <w:r w:rsidR="002C4481">
              <w:rPr>
                <w:rFonts w:ascii="Times New Roman" w:hAnsi="Times New Roman" w:cs="Times New Roman"/>
              </w:rPr>
              <w:t>4</w:t>
            </w:r>
            <w:r w:rsidRPr="00DE2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7" w:type="pct"/>
          </w:tcPr>
          <w:p w14:paraId="7E88906E" w14:textId="458F8051" w:rsidR="00F00253" w:rsidRPr="00DE241F" w:rsidRDefault="002C4481" w:rsidP="00F002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</w:t>
            </w:r>
            <w:r w:rsidR="00F00253" w:rsidRPr="00DE241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9.7</w:t>
            </w:r>
            <w:r w:rsidR="00F00253" w:rsidRPr="00DE2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37" w:type="pct"/>
          </w:tcPr>
          <w:p w14:paraId="5819CEDC" w14:textId="377000A7" w:rsidR="00F00253" w:rsidRPr="00DE241F" w:rsidRDefault="00F00253" w:rsidP="00F00253">
            <w:pPr>
              <w:jc w:val="center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3</w:t>
            </w:r>
            <w:r w:rsidR="00AF3C9F">
              <w:rPr>
                <w:rFonts w:ascii="Times New Roman" w:hAnsi="Times New Roman" w:cs="Times New Roman"/>
              </w:rPr>
              <w:t>2</w:t>
            </w:r>
            <w:r w:rsidRPr="00DE241F">
              <w:rPr>
                <w:rFonts w:ascii="Times New Roman" w:hAnsi="Times New Roman" w:cs="Times New Roman"/>
              </w:rPr>
              <w:t xml:space="preserve"> (3</w:t>
            </w:r>
            <w:r w:rsidR="00AF3C9F">
              <w:rPr>
                <w:rFonts w:ascii="Times New Roman" w:hAnsi="Times New Roman" w:cs="Times New Roman"/>
              </w:rPr>
              <w:t>9.5</w:t>
            </w:r>
            <w:r w:rsidRPr="00DE2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9" w:type="pct"/>
            <w:vMerge/>
          </w:tcPr>
          <w:p w14:paraId="7121B459" w14:textId="77777777" w:rsidR="00F00253" w:rsidRPr="00DE241F" w:rsidRDefault="00F00253" w:rsidP="00F00253">
            <w:pPr>
              <w:rPr>
                <w:rFonts w:ascii="Times New Roman" w:hAnsi="Times New Roman" w:cs="Times New Roman"/>
              </w:rPr>
            </w:pPr>
          </w:p>
        </w:tc>
      </w:tr>
      <w:tr w:rsidR="00F00253" w:rsidRPr="00DE241F" w14:paraId="740E1E4B" w14:textId="77777777" w:rsidTr="006C25BA">
        <w:tc>
          <w:tcPr>
            <w:tcW w:w="2308" w:type="pct"/>
          </w:tcPr>
          <w:p w14:paraId="59CEB9C2" w14:textId="177891C7" w:rsidR="00F00253" w:rsidRPr="00DE241F" w:rsidRDefault="00F00253" w:rsidP="00F00253">
            <w:pPr>
              <w:ind w:left="611" w:hanging="184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High school</w:t>
            </w:r>
          </w:p>
        </w:tc>
        <w:tc>
          <w:tcPr>
            <w:tcW w:w="659" w:type="pct"/>
          </w:tcPr>
          <w:p w14:paraId="6AB93C36" w14:textId="5ED5CAA0" w:rsidR="00F00253" w:rsidRPr="00DE241F" w:rsidRDefault="00F00253" w:rsidP="00F00253">
            <w:pPr>
              <w:jc w:val="center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5</w:t>
            </w:r>
            <w:r w:rsidR="002C4481">
              <w:rPr>
                <w:rFonts w:ascii="Times New Roman" w:hAnsi="Times New Roman" w:cs="Times New Roman"/>
              </w:rPr>
              <w:t>1</w:t>
            </w:r>
            <w:r w:rsidRPr="00DE241F">
              <w:rPr>
                <w:rFonts w:ascii="Times New Roman" w:hAnsi="Times New Roman" w:cs="Times New Roman"/>
              </w:rPr>
              <w:t xml:space="preserve"> (21.4)</w:t>
            </w:r>
          </w:p>
        </w:tc>
        <w:tc>
          <w:tcPr>
            <w:tcW w:w="837" w:type="pct"/>
          </w:tcPr>
          <w:p w14:paraId="5F47E3AB" w14:textId="752F04DE" w:rsidR="00F00253" w:rsidRPr="00DE241F" w:rsidRDefault="002C4481" w:rsidP="00F002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  <w:r w:rsidR="00F00253" w:rsidRPr="00DE241F">
              <w:rPr>
                <w:rFonts w:ascii="Times New Roman" w:hAnsi="Times New Roman" w:cs="Times New Roman"/>
              </w:rPr>
              <w:t xml:space="preserve"> (21.</w:t>
            </w:r>
            <w:r>
              <w:rPr>
                <w:rFonts w:ascii="Times New Roman" w:hAnsi="Times New Roman" w:cs="Times New Roman"/>
              </w:rPr>
              <w:t>7</w:t>
            </w:r>
            <w:r w:rsidR="00F00253" w:rsidRPr="00DE2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37" w:type="pct"/>
          </w:tcPr>
          <w:p w14:paraId="63F60138" w14:textId="0C0F3F16" w:rsidR="00F00253" w:rsidRPr="00DE241F" w:rsidRDefault="00F00253" w:rsidP="00F00253">
            <w:pPr>
              <w:jc w:val="center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2</w:t>
            </w:r>
            <w:r w:rsidR="00AF3C9F">
              <w:rPr>
                <w:rFonts w:ascii="Times New Roman" w:hAnsi="Times New Roman" w:cs="Times New Roman"/>
              </w:rPr>
              <w:t>4</w:t>
            </w:r>
            <w:r w:rsidRPr="00DE241F">
              <w:rPr>
                <w:rFonts w:ascii="Times New Roman" w:hAnsi="Times New Roman" w:cs="Times New Roman"/>
              </w:rPr>
              <w:t xml:space="preserve"> (29.</w:t>
            </w:r>
            <w:r w:rsidR="00AF3C9F">
              <w:rPr>
                <w:rFonts w:ascii="Times New Roman" w:hAnsi="Times New Roman" w:cs="Times New Roman"/>
              </w:rPr>
              <w:t>6</w:t>
            </w:r>
            <w:r w:rsidRPr="00DE2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9" w:type="pct"/>
            <w:vMerge/>
          </w:tcPr>
          <w:p w14:paraId="6F99A2F9" w14:textId="77777777" w:rsidR="00F00253" w:rsidRPr="00DE241F" w:rsidRDefault="00F00253" w:rsidP="00F00253">
            <w:pPr>
              <w:rPr>
                <w:rFonts w:ascii="Times New Roman" w:hAnsi="Times New Roman" w:cs="Times New Roman"/>
              </w:rPr>
            </w:pPr>
          </w:p>
        </w:tc>
      </w:tr>
      <w:tr w:rsidR="00F00253" w:rsidRPr="00DE241F" w14:paraId="7948BA18" w14:textId="77777777" w:rsidTr="006C25BA">
        <w:tc>
          <w:tcPr>
            <w:tcW w:w="2308" w:type="pct"/>
          </w:tcPr>
          <w:p w14:paraId="5CAD1C8E" w14:textId="6BD1C18D" w:rsidR="00F00253" w:rsidRPr="00DE241F" w:rsidRDefault="00F00253" w:rsidP="00F00253">
            <w:pPr>
              <w:ind w:left="611" w:hanging="184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College or higher</w:t>
            </w:r>
          </w:p>
        </w:tc>
        <w:tc>
          <w:tcPr>
            <w:tcW w:w="659" w:type="pct"/>
          </w:tcPr>
          <w:p w14:paraId="782D506B" w14:textId="0CFE67D8" w:rsidR="00F00253" w:rsidRPr="00DE241F" w:rsidRDefault="002C4481" w:rsidP="00F002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  <w:r w:rsidR="00F00253" w:rsidRPr="00DE241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0.2</w:t>
            </w:r>
            <w:r w:rsidR="00F00253" w:rsidRPr="00DE2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7" w:type="pct"/>
          </w:tcPr>
          <w:p w14:paraId="7D731B18" w14:textId="09368938" w:rsidR="00F00253" w:rsidRPr="00DE241F" w:rsidRDefault="002C4481" w:rsidP="00F002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  <w:r w:rsidR="00F00253" w:rsidRPr="00DE241F">
              <w:rPr>
                <w:rFonts w:ascii="Times New Roman" w:hAnsi="Times New Roman" w:cs="Times New Roman"/>
              </w:rPr>
              <w:t xml:space="preserve"> (</w:t>
            </w:r>
            <w:r w:rsidR="00AF3C9F">
              <w:rPr>
                <w:rFonts w:ascii="Times New Roman" w:hAnsi="Times New Roman" w:cs="Times New Roman"/>
              </w:rPr>
              <w:t>14.7</w:t>
            </w:r>
            <w:r w:rsidR="00F00253" w:rsidRPr="00DE2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37" w:type="pct"/>
          </w:tcPr>
          <w:p w14:paraId="43E35C3B" w14:textId="0C3AE956" w:rsidR="00F00253" w:rsidRPr="00DE241F" w:rsidRDefault="00F00253" w:rsidP="00F00253">
            <w:pPr>
              <w:jc w:val="center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13 (1</w:t>
            </w:r>
            <w:r w:rsidR="00AF3C9F">
              <w:rPr>
                <w:rFonts w:ascii="Times New Roman" w:hAnsi="Times New Roman" w:cs="Times New Roman"/>
              </w:rPr>
              <w:t>6.1</w:t>
            </w:r>
            <w:r w:rsidRPr="00DE2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9" w:type="pct"/>
            <w:vMerge/>
          </w:tcPr>
          <w:p w14:paraId="04562EA9" w14:textId="77777777" w:rsidR="00F00253" w:rsidRPr="00DE241F" w:rsidRDefault="00F00253" w:rsidP="00F00253">
            <w:pPr>
              <w:rPr>
                <w:rFonts w:ascii="Times New Roman" w:hAnsi="Times New Roman" w:cs="Times New Roman"/>
              </w:rPr>
            </w:pPr>
          </w:p>
        </w:tc>
      </w:tr>
      <w:tr w:rsidR="00F00253" w:rsidRPr="00DE241F" w14:paraId="312B0BE2" w14:textId="77777777" w:rsidTr="006C25BA">
        <w:tc>
          <w:tcPr>
            <w:tcW w:w="2308" w:type="pct"/>
          </w:tcPr>
          <w:p w14:paraId="76182D77" w14:textId="07B0E347" w:rsidR="00F00253" w:rsidRPr="00DE241F" w:rsidRDefault="00F00253" w:rsidP="00F00253">
            <w:pPr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  <w:b/>
              </w:rPr>
              <w:t>Occupation</w:t>
            </w:r>
          </w:p>
        </w:tc>
        <w:tc>
          <w:tcPr>
            <w:tcW w:w="659" w:type="pct"/>
          </w:tcPr>
          <w:p w14:paraId="18952D16" w14:textId="77777777" w:rsidR="00F00253" w:rsidRPr="00DE241F" w:rsidRDefault="00F00253" w:rsidP="00F0025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7" w:type="pct"/>
          </w:tcPr>
          <w:p w14:paraId="2DEF6C66" w14:textId="77777777" w:rsidR="00F00253" w:rsidRPr="00DE241F" w:rsidRDefault="00F00253" w:rsidP="00F0025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pct"/>
          </w:tcPr>
          <w:p w14:paraId="551E62DD" w14:textId="77777777" w:rsidR="00F00253" w:rsidRPr="00DE241F" w:rsidRDefault="00F00253" w:rsidP="00F0025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pct"/>
          </w:tcPr>
          <w:p w14:paraId="09C3A203" w14:textId="77777777" w:rsidR="00F00253" w:rsidRPr="00DE241F" w:rsidRDefault="00F00253" w:rsidP="00F00253">
            <w:pPr>
              <w:rPr>
                <w:rFonts w:ascii="Times New Roman" w:hAnsi="Times New Roman" w:cs="Times New Roman"/>
              </w:rPr>
            </w:pPr>
          </w:p>
        </w:tc>
      </w:tr>
      <w:tr w:rsidR="00F00253" w:rsidRPr="00DE241F" w14:paraId="4854A7C5" w14:textId="77777777" w:rsidTr="006C25BA">
        <w:tc>
          <w:tcPr>
            <w:tcW w:w="2308" w:type="pct"/>
          </w:tcPr>
          <w:p w14:paraId="5B7398D1" w14:textId="6ADD7D3E" w:rsidR="00F00253" w:rsidRPr="00DE241F" w:rsidRDefault="00F00253" w:rsidP="00F00253">
            <w:pPr>
              <w:ind w:left="427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Workers in agriculture/ in industrial and construction</w:t>
            </w:r>
          </w:p>
        </w:tc>
        <w:tc>
          <w:tcPr>
            <w:tcW w:w="659" w:type="pct"/>
          </w:tcPr>
          <w:p w14:paraId="7CBA8135" w14:textId="4B16405D" w:rsidR="00F00253" w:rsidRPr="00DE241F" w:rsidRDefault="00F00253" w:rsidP="00F00253">
            <w:pPr>
              <w:jc w:val="center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109 (4</w:t>
            </w:r>
            <w:r w:rsidR="007550B1">
              <w:rPr>
                <w:rFonts w:ascii="Times New Roman" w:hAnsi="Times New Roman" w:cs="Times New Roman"/>
              </w:rPr>
              <w:t>5.8</w:t>
            </w:r>
            <w:r w:rsidRPr="00DE2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7" w:type="pct"/>
          </w:tcPr>
          <w:p w14:paraId="19FBD50D" w14:textId="0FB5ED91" w:rsidR="00F00253" w:rsidRPr="00DE241F" w:rsidRDefault="004717FE" w:rsidP="00F002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</w:t>
            </w:r>
            <w:r w:rsidR="00F00253" w:rsidRPr="00DE241F">
              <w:rPr>
                <w:rFonts w:ascii="Times New Roman" w:hAnsi="Times New Roman" w:cs="Times New Roman"/>
              </w:rPr>
              <w:t xml:space="preserve"> (5</w:t>
            </w:r>
            <w:r>
              <w:rPr>
                <w:rFonts w:ascii="Times New Roman" w:hAnsi="Times New Roman" w:cs="Times New Roman"/>
              </w:rPr>
              <w:t>1.8</w:t>
            </w:r>
            <w:r w:rsidR="00F00253" w:rsidRPr="00DE2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37" w:type="pct"/>
          </w:tcPr>
          <w:p w14:paraId="6D2924DE" w14:textId="0D7640CC" w:rsidR="00F00253" w:rsidRPr="00DE241F" w:rsidRDefault="004717FE" w:rsidP="00F002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  <w:r w:rsidR="00F00253" w:rsidRPr="00DE241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8.2</w:t>
            </w:r>
            <w:r w:rsidR="00F00253" w:rsidRPr="00DE2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9" w:type="pct"/>
            <w:vMerge w:val="restart"/>
          </w:tcPr>
          <w:p w14:paraId="5E784DFC" w14:textId="0CA0928D" w:rsidR="00F00253" w:rsidRPr="00DE241F" w:rsidRDefault="00F00253" w:rsidP="00F00253">
            <w:pPr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0.</w:t>
            </w:r>
            <w:r w:rsidR="004717FE">
              <w:rPr>
                <w:rFonts w:ascii="Times New Roman" w:hAnsi="Times New Roman" w:cs="Times New Roman"/>
              </w:rPr>
              <w:t>78</w:t>
            </w:r>
          </w:p>
        </w:tc>
      </w:tr>
      <w:tr w:rsidR="00F00253" w:rsidRPr="00DE241F" w14:paraId="09CF9C07" w14:textId="77777777" w:rsidTr="006C25BA">
        <w:tc>
          <w:tcPr>
            <w:tcW w:w="2308" w:type="pct"/>
          </w:tcPr>
          <w:p w14:paraId="72B507A1" w14:textId="6CA24F76" w:rsidR="00F00253" w:rsidRPr="00DE241F" w:rsidRDefault="00F00253" w:rsidP="00F00253">
            <w:pPr>
              <w:ind w:left="427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Governors/managers/officers</w:t>
            </w:r>
          </w:p>
        </w:tc>
        <w:tc>
          <w:tcPr>
            <w:tcW w:w="659" w:type="pct"/>
          </w:tcPr>
          <w:p w14:paraId="25F2AE3D" w14:textId="60FCBCBB" w:rsidR="00F00253" w:rsidRPr="00DE241F" w:rsidRDefault="00F00253" w:rsidP="00F00253">
            <w:pPr>
              <w:jc w:val="center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5</w:t>
            </w:r>
            <w:r w:rsidR="007550B1">
              <w:rPr>
                <w:rFonts w:ascii="Times New Roman" w:hAnsi="Times New Roman" w:cs="Times New Roman"/>
              </w:rPr>
              <w:t>5</w:t>
            </w:r>
            <w:r w:rsidRPr="00DE241F">
              <w:rPr>
                <w:rFonts w:ascii="Times New Roman" w:hAnsi="Times New Roman" w:cs="Times New Roman"/>
              </w:rPr>
              <w:t xml:space="preserve"> (23.</w:t>
            </w:r>
            <w:r w:rsidR="007550B1">
              <w:rPr>
                <w:rFonts w:ascii="Times New Roman" w:hAnsi="Times New Roman" w:cs="Times New Roman"/>
              </w:rPr>
              <w:t>1</w:t>
            </w:r>
            <w:r w:rsidRPr="00DE2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7" w:type="pct"/>
          </w:tcPr>
          <w:p w14:paraId="6A1332A6" w14:textId="0D924300" w:rsidR="00F00253" w:rsidRPr="00DE241F" w:rsidRDefault="00F00253" w:rsidP="00F00253">
            <w:pPr>
              <w:jc w:val="center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2</w:t>
            </w:r>
            <w:r w:rsidR="004717FE">
              <w:rPr>
                <w:rFonts w:ascii="Times New Roman" w:hAnsi="Times New Roman" w:cs="Times New Roman"/>
              </w:rPr>
              <w:t>6</w:t>
            </w:r>
            <w:r w:rsidRPr="00DE241F">
              <w:rPr>
                <w:rFonts w:ascii="Times New Roman" w:hAnsi="Times New Roman" w:cs="Times New Roman"/>
              </w:rPr>
              <w:t xml:space="preserve"> (</w:t>
            </w:r>
            <w:r w:rsidR="004717FE">
              <w:rPr>
                <w:rFonts w:ascii="Times New Roman" w:hAnsi="Times New Roman" w:cs="Times New Roman"/>
              </w:rPr>
              <w:t>18.2</w:t>
            </w:r>
            <w:r w:rsidRPr="00DE2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37" w:type="pct"/>
          </w:tcPr>
          <w:p w14:paraId="7D8AF7FF" w14:textId="76EC4868" w:rsidR="00F00253" w:rsidRPr="00DE241F" w:rsidRDefault="00F00253" w:rsidP="00F00253">
            <w:pPr>
              <w:jc w:val="center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1</w:t>
            </w:r>
            <w:r w:rsidR="004717FE">
              <w:rPr>
                <w:rFonts w:ascii="Times New Roman" w:hAnsi="Times New Roman" w:cs="Times New Roman"/>
              </w:rPr>
              <w:t>8</w:t>
            </w:r>
            <w:r w:rsidRPr="00DE241F">
              <w:rPr>
                <w:rFonts w:ascii="Times New Roman" w:hAnsi="Times New Roman" w:cs="Times New Roman"/>
              </w:rPr>
              <w:t xml:space="preserve"> (</w:t>
            </w:r>
            <w:r w:rsidR="004717FE">
              <w:rPr>
                <w:rFonts w:ascii="Times New Roman" w:hAnsi="Times New Roman" w:cs="Times New Roman"/>
              </w:rPr>
              <w:t>22.2</w:t>
            </w:r>
            <w:r w:rsidRPr="00DE2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9" w:type="pct"/>
            <w:vMerge/>
          </w:tcPr>
          <w:p w14:paraId="5758EED7" w14:textId="77777777" w:rsidR="00F00253" w:rsidRPr="00DE241F" w:rsidRDefault="00F00253" w:rsidP="00F00253">
            <w:pPr>
              <w:rPr>
                <w:rFonts w:ascii="Times New Roman" w:hAnsi="Times New Roman" w:cs="Times New Roman"/>
              </w:rPr>
            </w:pPr>
          </w:p>
        </w:tc>
      </w:tr>
      <w:tr w:rsidR="00F00253" w:rsidRPr="00DE241F" w14:paraId="154B7F7B" w14:textId="77777777" w:rsidTr="006C25BA">
        <w:tc>
          <w:tcPr>
            <w:tcW w:w="2308" w:type="pct"/>
          </w:tcPr>
          <w:p w14:paraId="7CA17DEC" w14:textId="132047CE" w:rsidR="00F00253" w:rsidRPr="00DE241F" w:rsidRDefault="00F00253" w:rsidP="00F00253">
            <w:pPr>
              <w:ind w:left="427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Servicers/Sellers/homemakers/students and others</w:t>
            </w:r>
          </w:p>
        </w:tc>
        <w:tc>
          <w:tcPr>
            <w:tcW w:w="659" w:type="pct"/>
          </w:tcPr>
          <w:p w14:paraId="5A68CE94" w14:textId="374EAD1C" w:rsidR="00F00253" w:rsidRPr="00DE241F" w:rsidRDefault="004717FE" w:rsidP="00F002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</w:t>
            </w:r>
            <w:r w:rsidR="00F00253" w:rsidRPr="00DE241F">
              <w:rPr>
                <w:rFonts w:ascii="Times New Roman" w:hAnsi="Times New Roman" w:cs="Times New Roman"/>
              </w:rPr>
              <w:t xml:space="preserve"> (3</w:t>
            </w:r>
            <w:r>
              <w:rPr>
                <w:rFonts w:ascii="Times New Roman" w:hAnsi="Times New Roman" w:cs="Times New Roman"/>
              </w:rPr>
              <w:t>1.1</w:t>
            </w:r>
            <w:r w:rsidR="00F00253" w:rsidRPr="00DE2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7" w:type="pct"/>
          </w:tcPr>
          <w:p w14:paraId="01C9E9BF" w14:textId="0DD8D204" w:rsidR="00F00253" w:rsidRPr="00DE241F" w:rsidRDefault="004717FE" w:rsidP="00F002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  <w:r w:rsidR="00F00253" w:rsidRPr="00DE241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0.1</w:t>
            </w:r>
            <w:r w:rsidR="00F00253" w:rsidRPr="00DE2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37" w:type="pct"/>
          </w:tcPr>
          <w:p w14:paraId="3A190008" w14:textId="51FD920F" w:rsidR="00F00253" w:rsidRPr="00DE241F" w:rsidRDefault="00F00253" w:rsidP="00F00253">
            <w:pPr>
              <w:jc w:val="center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24 (2</w:t>
            </w:r>
            <w:r w:rsidR="004717FE">
              <w:rPr>
                <w:rFonts w:ascii="Times New Roman" w:hAnsi="Times New Roman" w:cs="Times New Roman"/>
              </w:rPr>
              <w:t>9.6</w:t>
            </w:r>
            <w:r w:rsidRPr="00DE2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9" w:type="pct"/>
            <w:vMerge/>
          </w:tcPr>
          <w:p w14:paraId="6C22FCDC" w14:textId="77777777" w:rsidR="00F00253" w:rsidRPr="00DE241F" w:rsidRDefault="00F00253" w:rsidP="00F00253">
            <w:pPr>
              <w:rPr>
                <w:rFonts w:ascii="Times New Roman" w:hAnsi="Times New Roman" w:cs="Times New Roman"/>
              </w:rPr>
            </w:pPr>
          </w:p>
        </w:tc>
      </w:tr>
      <w:tr w:rsidR="00F00253" w:rsidRPr="00DE241F" w14:paraId="762F9359" w14:textId="77777777" w:rsidTr="006C25BA">
        <w:tc>
          <w:tcPr>
            <w:tcW w:w="2308" w:type="pct"/>
          </w:tcPr>
          <w:p w14:paraId="31EB38F5" w14:textId="73B385A4" w:rsidR="00F00253" w:rsidRPr="00DE241F" w:rsidRDefault="00F00253" w:rsidP="00F00253">
            <w:pPr>
              <w:rPr>
                <w:rFonts w:ascii="Times New Roman" w:hAnsi="Times New Roman" w:cs="Times New Roman"/>
                <w:b/>
              </w:rPr>
            </w:pPr>
            <w:r w:rsidRPr="00DE241F">
              <w:rPr>
                <w:rFonts w:ascii="Times New Roman" w:hAnsi="Times New Roman" w:cs="Times New Roman"/>
                <w:b/>
                <w:bCs/>
              </w:rPr>
              <w:t>Average annual per capita income</w:t>
            </w:r>
            <w:r w:rsidRPr="00DE241F" w:rsidDel="0006525A">
              <w:rPr>
                <w:rFonts w:ascii="Times New Roman" w:hAnsi="Times New Roman" w:cs="Times New Roman"/>
                <w:b/>
              </w:rPr>
              <w:t xml:space="preserve"> </w:t>
            </w:r>
            <w:r w:rsidRPr="00DE241F">
              <w:rPr>
                <w:rFonts w:ascii="Times New Roman" w:hAnsi="Times New Roman" w:cs="Times New Roman"/>
              </w:rPr>
              <w:t>(Mean</w:t>
            </w:r>
            <w:r w:rsidRPr="00DE241F">
              <w:rPr>
                <w:rFonts w:ascii="Times New Roman" w:hAnsi="Times New Roman" w:cs="Times New Roman"/>
              </w:rPr>
              <w:sym w:font="Symbol" w:char="F0B1"/>
            </w:r>
            <w:r w:rsidRPr="00DE241F">
              <w:rPr>
                <w:rFonts w:ascii="Times New Roman" w:hAnsi="Times New Roman" w:cs="Times New Roman"/>
              </w:rPr>
              <w:t>SD</w:t>
            </w:r>
            <w:r w:rsidRPr="00DE241F">
              <w:rPr>
                <w:rFonts w:ascii="Times New Roman" w:hAnsi="Times New Roman" w:cs="Times New Roman"/>
                <w:b/>
                <w:bCs/>
              </w:rPr>
              <w:t>;</w:t>
            </w:r>
            <w:r w:rsidR="0013254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13254B" w:rsidRPr="00DE241F">
              <w:rPr>
                <w:rFonts w:ascii="Times New Roman" w:hAnsi="Times New Roman" w:cs="Times New Roman"/>
              </w:rPr>
              <w:t>million VND</w:t>
            </w:r>
            <w:r w:rsidRPr="00DE241F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659" w:type="pct"/>
          </w:tcPr>
          <w:p w14:paraId="27F4DA15" w14:textId="07D9228B" w:rsidR="00F00253" w:rsidRPr="00DE241F" w:rsidRDefault="00F00253" w:rsidP="00F00253">
            <w:pPr>
              <w:jc w:val="center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23.</w:t>
            </w:r>
            <w:r w:rsidR="000948A7">
              <w:rPr>
                <w:rFonts w:ascii="Times New Roman" w:hAnsi="Times New Roman" w:cs="Times New Roman"/>
              </w:rPr>
              <w:t>5</w:t>
            </w:r>
            <w:r w:rsidRPr="00DE241F">
              <w:rPr>
                <w:rFonts w:ascii="Times New Roman" w:hAnsi="Times New Roman" w:cs="Times New Roman"/>
              </w:rPr>
              <w:sym w:font="Symbol" w:char="F0B1"/>
            </w:r>
            <w:r w:rsidRPr="00DE241F">
              <w:rPr>
                <w:rFonts w:ascii="Times New Roman" w:hAnsi="Times New Roman" w:cs="Times New Roman"/>
              </w:rPr>
              <w:t>15.9</w:t>
            </w:r>
          </w:p>
        </w:tc>
        <w:tc>
          <w:tcPr>
            <w:tcW w:w="837" w:type="pct"/>
          </w:tcPr>
          <w:p w14:paraId="775F319D" w14:textId="0DFF9A05" w:rsidR="00F00253" w:rsidRPr="00DE241F" w:rsidRDefault="00F00253" w:rsidP="00F00253">
            <w:pPr>
              <w:jc w:val="center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2</w:t>
            </w:r>
            <w:r w:rsidR="006B1F57">
              <w:rPr>
                <w:rFonts w:ascii="Times New Roman" w:hAnsi="Times New Roman" w:cs="Times New Roman"/>
              </w:rPr>
              <w:t>3</w:t>
            </w:r>
            <w:r w:rsidRPr="00DE241F">
              <w:rPr>
                <w:rFonts w:ascii="Times New Roman" w:hAnsi="Times New Roman" w:cs="Times New Roman"/>
              </w:rPr>
              <w:t>.</w:t>
            </w:r>
            <w:r w:rsidR="006B1F57">
              <w:rPr>
                <w:rFonts w:ascii="Times New Roman" w:hAnsi="Times New Roman" w:cs="Times New Roman"/>
              </w:rPr>
              <w:t>2</w:t>
            </w:r>
            <w:r w:rsidRPr="00DE241F">
              <w:rPr>
                <w:rFonts w:ascii="Times New Roman" w:hAnsi="Times New Roman" w:cs="Times New Roman"/>
              </w:rPr>
              <w:sym w:font="Symbol" w:char="F0B1"/>
            </w:r>
            <w:r w:rsidRPr="00DE241F">
              <w:rPr>
                <w:rFonts w:ascii="Times New Roman" w:hAnsi="Times New Roman" w:cs="Times New Roman"/>
              </w:rPr>
              <w:t>1</w:t>
            </w:r>
            <w:r w:rsidR="006B1F57"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737" w:type="pct"/>
          </w:tcPr>
          <w:p w14:paraId="19FF5A02" w14:textId="09995B74" w:rsidR="00F00253" w:rsidRPr="00DE241F" w:rsidRDefault="00F00253" w:rsidP="00F00253">
            <w:pPr>
              <w:jc w:val="center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1</w:t>
            </w:r>
            <w:r w:rsidR="006B1F57">
              <w:rPr>
                <w:rFonts w:ascii="Times New Roman" w:hAnsi="Times New Roman" w:cs="Times New Roman"/>
              </w:rPr>
              <w:t>9</w:t>
            </w:r>
            <w:r w:rsidRPr="00DE241F">
              <w:rPr>
                <w:rFonts w:ascii="Times New Roman" w:hAnsi="Times New Roman" w:cs="Times New Roman"/>
              </w:rPr>
              <w:t>.</w:t>
            </w:r>
            <w:r w:rsidR="006B1F57">
              <w:rPr>
                <w:rFonts w:ascii="Times New Roman" w:hAnsi="Times New Roman" w:cs="Times New Roman"/>
              </w:rPr>
              <w:t>1</w:t>
            </w:r>
            <w:r w:rsidRPr="00DE241F">
              <w:rPr>
                <w:rFonts w:ascii="Times New Roman" w:hAnsi="Times New Roman" w:cs="Times New Roman"/>
              </w:rPr>
              <w:sym w:font="Symbol" w:char="F0B1"/>
            </w:r>
            <w:r w:rsidRPr="00DE241F">
              <w:rPr>
                <w:rFonts w:ascii="Times New Roman" w:hAnsi="Times New Roman" w:cs="Times New Roman"/>
              </w:rPr>
              <w:t>13.3</w:t>
            </w:r>
          </w:p>
        </w:tc>
        <w:tc>
          <w:tcPr>
            <w:tcW w:w="459" w:type="pct"/>
          </w:tcPr>
          <w:p w14:paraId="742CCFDF" w14:textId="5B5618ED" w:rsidR="00F00253" w:rsidRPr="00DE241F" w:rsidRDefault="00F00253" w:rsidP="00F00253">
            <w:pPr>
              <w:rPr>
                <w:rFonts w:ascii="Times New Roman" w:hAnsi="Times New Roman" w:cs="Times New Roman"/>
                <w:i/>
                <w:iCs/>
              </w:rPr>
            </w:pPr>
            <w:r w:rsidRPr="00DE241F">
              <w:rPr>
                <w:rFonts w:ascii="Times New Roman" w:hAnsi="Times New Roman" w:cs="Times New Roman"/>
                <w:i/>
                <w:iCs/>
              </w:rPr>
              <w:t>0.0</w:t>
            </w:r>
            <w:r w:rsidR="00146AB2">
              <w:rPr>
                <w:rFonts w:ascii="Times New Roman" w:hAnsi="Times New Roman" w:cs="Times New Roman"/>
                <w:i/>
                <w:iCs/>
              </w:rPr>
              <w:t>4</w:t>
            </w:r>
          </w:p>
        </w:tc>
      </w:tr>
      <w:tr w:rsidR="00F00253" w:rsidRPr="00DE241F" w14:paraId="2AD2862F" w14:textId="77777777" w:rsidTr="006C25BA">
        <w:tc>
          <w:tcPr>
            <w:tcW w:w="2308" w:type="pct"/>
          </w:tcPr>
          <w:p w14:paraId="1A34A88F" w14:textId="08A4B97F" w:rsidR="00F00253" w:rsidRPr="00DE241F" w:rsidRDefault="00F00253" w:rsidP="00F00253">
            <w:pPr>
              <w:rPr>
                <w:rFonts w:ascii="Times New Roman" w:hAnsi="Times New Roman" w:cs="Times New Roman"/>
                <w:b/>
              </w:rPr>
            </w:pPr>
            <w:r w:rsidRPr="00DE241F">
              <w:rPr>
                <w:rFonts w:ascii="Times New Roman" w:hAnsi="Times New Roman" w:cs="Times New Roman"/>
                <w:b/>
              </w:rPr>
              <w:t>Location</w:t>
            </w:r>
          </w:p>
        </w:tc>
        <w:tc>
          <w:tcPr>
            <w:tcW w:w="659" w:type="pct"/>
          </w:tcPr>
          <w:p w14:paraId="713326BA" w14:textId="77777777" w:rsidR="00F00253" w:rsidRPr="00DE241F" w:rsidRDefault="00F00253" w:rsidP="00F0025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7" w:type="pct"/>
          </w:tcPr>
          <w:p w14:paraId="526190ED" w14:textId="77777777" w:rsidR="00F00253" w:rsidRPr="00DE241F" w:rsidRDefault="00F00253" w:rsidP="00F0025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pct"/>
          </w:tcPr>
          <w:p w14:paraId="0401A88C" w14:textId="77777777" w:rsidR="00F00253" w:rsidRPr="00DE241F" w:rsidRDefault="00F00253" w:rsidP="00F0025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pct"/>
          </w:tcPr>
          <w:p w14:paraId="4EABAB2C" w14:textId="77777777" w:rsidR="00F00253" w:rsidRPr="00DE241F" w:rsidRDefault="00F00253" w:rsidP="00F00253">
            <w:pPr>
              <w:rPr>
                <w:rFonts w:ascii="Times New Roman" w:hAnsi="Times New Roman" w:cs="Times New Roman"/>
              </w:rPr>
            </w:pPr>
          </w:p>
        </w:tc>
      </w:tr>
      <w:tr w:rsidR="00F00253" w:rsidRPr="00DE241F" w14:paraId="68B7DAD9" w14:textId="77777777" w:rsidTr="006C25BA">
        <w:trPr>
          <w:trHeight w:val="54"/>
        </w:trPr>
        <w:tc>
          <w:tcPr>
            <w:tcW w:w="2308" w:type="pct"/>
          </w:tcPr>
          <w:p w14:paraId="697292B0" w14:textId="15C82632" w:rsidR="00F00253" w:rsidRPr="00DE241F" w:rsidRDefault="00F00253" w:rsidP="00F00253">
            <w:pPr>
              <w:ind w:firstLine="427"/>
              <w:rPr>
                <w:rFonts w:ascii="Times New Roman" w:hAnsi="Times New Roman" w:cs="Times New Roman"/>
                <w:bCs/>
              </w:rPr>
            </w:pPr>
            <w:r w:rsidRPr="00DE241F">
              <w:rPr>
                <w:rFonts w:ascii="Times New Roman" w:hAnsi="Times New Roman" w:cs="Times New Roman"/>
                <w:bCs/>
              </w:rPr>
              <w:t>Urban/ Sub-urban area</w:t>
            </w:r>
          </w:p>
        </w:tc>
        <w:tc>
          <w:tcPr>
            <w:tcW w:w="659" w:type="pct"/>
          </w:tcPr>
          <w:p w14:paraId="6B724D11" w14:textId="5A796BFC" w:rsidR="00F00253" w:rsidRPr="00DE241F" w:rsidRDefault="00F00253" w:rsidP="00F00253">
            <w:pPr>
              <w:jc w:val="center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1</w:t>
            </w:r>
            <w:r w:rsidR="00E464FC">
              <w:rPr>
                <w:rFonts w:ascii="Times New Roman" w:hAnsi="Times New Roman" w:cs="Times New Roman"/>
              </w:rPr>
              <w:t>02</w:t>
            </w:r>
            <w:r w:rsidRPr="00DE241F">
              <w:rPr>
                <w:rFonts w:ascii="Times New Roman" w:hAnsi="Times New Roman" w:cs="Times New Roman"/>
              </w:rPr>
              <w:t xml:space="preserve"> (4</w:t>
            </w:r>
            <w:r w:rsidR="00E464FC">
              <w:rPr>
                <w:rFonts w:ascii="Times New Roman" w:hAnsi="Times New Roman" w:cs="Times New Roman"/>
              </w:rPr>
              <w:t>2.9</w:t>
            </w:r>
            <w:r w:rsidRPr="00DE2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7" w:type="pct"/>
          </w:tcPr>
          <w:p w14:paraId="1B036AEE" w14:textId="03208821" w:rsidR="00F00253" w:rsidRPr="00DE241F" w:rsidRDefault="00F00253" w:rsidP="00F00253">
            <w:pPr>
              <w:jc w:val="center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4</w:t>
            </w:r>
            <w:r w:rsidR="00E464FC">
              <w:rPr>
                <w:rFonts w:ascii="Times New Roman" w:hAnsi="Times New Roman" w:cs="Times New Roman"/>
              </w:rPr>
              <w:t>9</w:t>
            </w:r>
            <w:r w:rsidRPr="00DE241F">
              <w:rPr>
                <w:rFonts w:ascii="Times New Roman" w:hAnsi="Times New Roman" w:cs="Times New Roman"/>
              </w:rPr>
              <w:t xml:space="preserve"> </w:t>
            </w:r>
            <w:r w:rsidRPr="00DE241F">
              <w:rPr>
                <w:rFonts w:ascii="Times New Roman" w:hAnsi="Times New Roman" w:cs="Times New Roman"/>
                <w:lang w:val="vi-VN"/>
              </w:rPr>
              <w:t>(</w:t>
            </w:r>
            <w:r w:rsidRPr="00DE241F">
              <w:rPr>
                <w:rFonts w:ascii="Times New Roman" w:hAnsi="Times New Roman" w:cs="Times New Roman"/>
              </w:rPr>
              <w:t>3</w:t>
            </w:r>
            <w:r w:rsidR="00E464FC">
              <w:rPr>
                <w:rFonts w:ascii="Times New Roman" w:hAnsi="Times New Roman" w:cs="Times New Roman"/>
              </w:rPr>
              <w:t>4.3</w:t>
            </w:r>
            <w:r w:rsidRPr="00DE2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37" w:type="pct"/>
          </w:tcPr>
          <w:p w14:paraId="6D29F9B6" w14:textId="12131DF4" w:rsidR="00F00253" w:rsidRPr="00DE241F" w:rsidRDefault="00F00253" w:rsidP="00F00253">
            <w:pPr>
              <w:jc w:val="center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27 (3</w:t>
            </w:r>
            <w:r w:rsidR="00075B68">
              <w:rPr>
                <w:rFonts w:ascii="Times New Roman" w:hAnsi="Times New Roman" w:cs="Times New Roman"/>
              </w:rPr>
              <w:t>3.3</w:t>
            </w:r>
            <w:r w:rsidRPr="00DE2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9" w:type="pct"/>
            <w:vMerge w:val="restart"/>
          </w:tcPr>
          <w:p w14:paraId="7E5D9F5E" w14:textId="192DDBD6" w:rsidR="00F00253" w:rsidRPr="00703B06" w:rsidRDefault="00F00253" w:rsidP="00F00253">
            <w:pPr>
              <w:rPr>
                <w:rFonts w:ascii="Times New Roman" w:hAnsi="Times New Roman" w:cs="Times New Roman"/>
                <w:lang w:val="vi-VN"/>
              </w:rPr>
            </w:pPr>
            <w:r w:rsidRPr="00703B06">
              <w:rPr>
                <w:rFonts w:ascii="Times New Roman" w:hAnsi="Times New Roman" w:cs="Times New Roman"/>
              </w:rPr>
              <w:t>0.</w:t>
            </w:r>
            <w:r w:rsidR="00075B68" w:rsidRPr="00703B06">
              <w:rPr>
                <w:rFonts w:ascii="Times New Roman" w:hAnsi="Times New Roman" w:cs="Times New Roman"/>
              </w:rPr>
              <w:t>14</w:t>
            </w:r>
          </w:p>
        </w:tc>
      </w:tr>
      <w:tr w:rsidR="00F00253" w:rsidRPr="00DE241F" w14:paraId="56C0486F" w14:textId="77777777" w:rsidTr="006C25BA">
        <w:tc>
          <w:tcPr>
            <w:tcW w:w="2308" w:type="pct"/>
          </w:tcPr>
          <w:p w14:paraId="7053A0DA" w14:textId="2BB82870" w:rsidR="00F00253" w:rsidRPr="00DE241F" w:rsidRDefault="00F00253" w:rsidP="00F00253">
            <w:pPr>
              <w:ind w:firstLine="427"/>
              <w:rPr>
                <w:rFonts w:ascii="Times New Roman" w:hAnsi="Times New Roman" w:cs="Times New Roman"/>
                <w:bCs/>
              </w:rPr>
            </w:pPr>
            <w:r w:rsidRPr="00DE241F">
              <w:rPr>
                <w:rFonts w:ascii="Times New Roman" w:hAnsi="Times New Roman" w:cs="Times New Roman"/>
                <w:bCs/>
              </w:rPr>
              <w:t>Rural area</w:t>
            </w:r>
          </w:p>
        </w:tc>
        <w:tc>
          <w:tcPr>
            <w:tcW w:w="659" w:type="pct"/>
          </w:tcPr>
          <w:p w14:paraId="534ECC39" w14:textId="249CF623" w:rsidR="00F00253" w:rsidRPr="00DE241F" w:rsidRDefault="00F00253" w:rsidP="00F00253">
            <w:pPr>
              <w:jc w:val="center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13</w:t>
            </w:r>
            <w:r w:rsidR="00E464FC">
              <w:rPr>
                <w:rFonts w:ascii="Times New Roman" w:hAnsi="Times New Roman" w:cs="Times New Roman"/>
              </w:rPr>
              <w:t>6</w:t>
            </w:r>
            <w:r w:rsidRPr="00DE241F">
              <w:rPr>
                <w:rFonts w:ascii="Times New Roman" w:hAnsi="Times New Roman" w:cs="Times New Roman"/>
              </w:rPr>
              <w:t xml:space="preserve"> (5</w:t>
            </w:r>
            <w:r w:rsidR="00E464FC">
              <w:rPr>
                <w:rFonts w:ascii="Times New Roman" w:hAnsi="Times New Roman" w:cs="Times New Roman"/>
              </w:rPr>
              <w:t>7.1</w:t>
            </w:r>
            <w:r w:rsidRPr="00DE2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7" w:type="pct"/>
          </w:tcPr>
          <w:p w14:paraId="10FD7875" w14:textId="735BD57C" w:rsidR="00F00253" w:rsidRPr="00DE241F" w:rsidRDefault="00E464FC" w:rsidP="00F002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</w:t>
            </w:r>
            <w:r w:rsidR="00F00253" w:rsidRPr="00DE241F">
              <w:rPr>
                <w:rFonts w:ascii="Times New Roman" w:hAnsi="Times New Roman" w:cs="Times New Roman"/>
              </w:rPr>
              <w:t xml:space="preserve"> (6</w:t>
            </w:r>
            <w:r>
              <w:rPr>
                <w:rFonts w:ascii="Times New Roman" w:hAnsi="Times New Roman" w:cs="Times New Roman"/>
              </w:rPr>
              <w:t>5.7</w:t>
            </w:r>
            <w:r w:rsidR="00F00253" w:rsidRPr="00DE2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37" w:type="pct"/>
          </w:tcPr>
          <w:p w14:paraId="6702DA7F" w14:textId="6D4E4658" w:rsidR="00F00253" w:rsidRPr="00DE241F" w:rsidRDefault="00075B68" w:rsidP="00F002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  <w:r w:rsidR="00F00253" w:rsidRPr="00DE241F">
              <w:rPr>
                <w:rFonts w:ascii="Times New Roman" w:hAnsi="Times New Roman" w:cs="Times New Roman"/>
              </w:rPr>
              <w:t xml:space="preserve"> (6</w:t>
            </w:r>
            <w:r>
              <w:rPr>
                <w:rFonts w:ascii="Times New Roman" w:hAnsi="Times New Roman" w:cs="Times New Roman"/>
              </w:rPr>
              <w:t>6.7</w:t>
            </w:r>
            <w:r w:rsidR="00F00253" w:rsidRPr="00DE2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9" w:type="pct"/>
            <w:vMerge/>
          </w:tcPr>
          <w:p w14:paraId="73852A9A" w14:textId="77777777" w:rsidR="00F00253" w:rsidRPr="00DE241F" w:rsidRDefault="00F00253" w:rsidP="00F00253">
            <w:pPr>
              <w:rPr>
                <w:rFonts w:ascii="Times New Roman" w:hAnsi="Times New Roman" w:cs="Times New Roman"/>
              </w:rPr>
            </w:pPr>
          </w:p>
        </w:tc>
      </w:tr>
      <w:tr w:rsidR="00F00253" w:rsidRPr="00DE241F" w14:paraId="5F69CA4E" w14:textId="77777777" w:rsidTr="00F00253">
        <w:tc>
          <w:tcPr>
            <w:tcW w:w="2967" w:type="pct"/>
            <w:gridSpan w:val="2"/>
          </w:tcPr>
          <w:p w14:paraId="29A7B925" w14:textId="798C6BAE" w:rsidR="00F00253" w:rsidRPr="00DE241F" w:rsidRDefault="00F00253" w:rsidP="00F00253">
            <w:pPr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  <w:b/>
                <w:bCs/>
              </w:rPr>
              <w:t>Travel time to a health care setting</w:t>
            </w:r>
            <w:r w:rsidRPr="00DE241F">
              <w:rPr>
                <w:rFonts w:ascii="Times New Roman" w:hAnsi="Times New Roman" w:cs="Times New Roman"/>
                <w:b/>
                <w:bCs/>
                <w:lang w:val="vi-VN"/>
              </w:rPr>
              <w:t xml:space="preserve"> </w:t>
            </w:r>
            <w:r w:rsidRPr="003D55E3">
              <w:rPr>
                <w:rFonts w:ascii="Times New Roman" w:hAnsi="Times New Roman" w:cs="Times New Roman"/>
              </w:rPr>
              <w:t>(minutes)</w:t>
            </w:r>
          </w:p>
        </w:tc>
        <w:tc>
          <w:tcPr>
            <w:tcW w:w="837" w:type="pct"/>
          </w:tcPr>
          <w:p w14:paraId="22768CB8" w14:textId="77777777" w:rsidR="00F00253" w:rsidRPr="00DE241F" w:rsidRDefault="00F00253" w:rsidP="00F0025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pct"/>
          </w:tcPr>
          <w:p w14:paraId="3901453D" w14:textId="77777777" w:rsidR="00F00253" w:rsidRPr="00DE241F" w:rsidRDefault="00F00253" w:rsidP="00F0025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pct"/>
          </w:tcPr>
          <w:p w14:paraId="00C9F933" w14:textId="77777777" w:rsidR="00F00253" w:rsidRPr="00DE241F" w:rsidRDefault="00F00253" w:rsidP="00F00253">
            <w:pPr>
              <w:rPr>
                <w:rFonts w:ascii="Times New Roman" w:hAnsi="Times New Roman" w:cs="Times New Roman"/>
              </w:rPr>
            </w:pPr>
          </w:p>
        </w:tc>
      </w:tr>
      <w:tr w:rsidR="00F00253" w:rsidRPr="00DE241F" w14:paraId="6F0C2FA4" w14:textId="77777777" w:rsidTr="006C25BA">
        <w:tc>
          <w:tcPr>
            <w:tcW w:w="2308" w:type="pct"/>
          </w:tcPr>
          <w:p w14:paraId="7882F5B0" w14:textId="34AA5AE5" w:rsidR="00F00253" w:rsidRPr="00DE241F" w:rsidRDefault="00F00253" w:rsidP="00F00253">
            <w:pPr>
              <w:ind w:firstLine="427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  <w:lang w:val="vi-VN"/>
              </w:rPr>
              <w:t xml:space="preserve">&lt; 30 </w:t>
            </w:r>
          </w:p>
        </w:tc>
        <w:tc>
          <w:tcPr>
            <w:tcW w:w="659" w:type="pct"/>
          </w:tcPr>
          <w:p w14:paraId="5318670F" w14:textId="2D60E9BB" w:rsidR="00F00253" w:rsidRPr="00DE241F" w:rsidRDefault="00F00253" w:rsidP="00F00253">
            <w:pPr>
              <w:jc w:val="center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7</w:t>
            </w:r>
            <w:r w:rsidR="000F2001">
              <w:rPr>
                <w:rFonts w:ascii="Times New Roman" w:hAnsi="Times New Roman" w:cs="Times New Roman"/>
              </w:rPr>
              <w:t>6</w:t>
            </w:r>
            <w:r w:rsidRPr="00DE241F">
              <w:rPr>
                <w:rFonts w:ascii="Times New Roman" w:hAnsi="Times New Roman" w:cs="Times New Roman"/>
              </w:rPr>
              <w:t xml:space="preserve"> (31.</w:t>
            </w:r>
            <w:r w:rsidR="000F2001">
              <w:rPr>
                <w:rFonts w:ascii="Times New Roman" w:hAnsi="Times New Roman" w:cs="Times New Roman"/>
              </w:rPr>
              <w:t>9</w:t>
            </w:r>
            <w:r w:rsidRPr="00DE2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7" w:type="pct"/>
          </w:tcPr>
          <w:p w14:paraId="6A3689AE" w14:textId="18C1BB07" w:rsidR="00F00253" w:rsidRPr="00DE241F" w:rsidRDefault="000F2001" w:rsidP="00F002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  <w:r w:rsidR="00F00253" w:rsidRPr="00DE241F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9.4</w:t>
            </w:r>
            <w:r w:rsidR="00F00253" w:rsidRPr="00DE2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37" w:type="pct"/>
          </w:tcPr>
          <w:p w14:paraId="494CD33E" w14:textId="764C9DC3" w:rsidR="00F00253" w:rsidRPr="00DE241F" w:rsidRDefault="000F2001" w:rsidP="00F002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  <w:r w:rsidR="00F00253" w:rsidRPr="00DE241F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3.4</w:t>
            </w:r>
            <w:r w:rsidR="00F00253" w:rsidRPr="00DE2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9" w:type="pct"/>
            <w:vMerge w:val="restart"/>
          </w:tcPr>
          <w:p w14:paraId="2350D51B" w14:textId="744D2B1C" w:rsidR="00F00253" w:rsidRPr="00DE241F" w:rsidRDefault="00F00253" w:rsidP="00F00253">
            <w:pPr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0.</w:t>
            </w:r>
            <w:r w:rsidR="008E0B99">
              <w:rPr>
                <w:rFonts w:ascii="Times New Roman" w:hAnsi="Times New Roman" w:cs="Times New Roman"/>
              </w:rPr>
              <w:t>78</w:t>
            </w:r>
          </w:p>
        </w:tc>
      </w:tr>
      <w:tr w:rsidR="00F00253" w:rsidRPr="00DE241F" w14:paraId="66693668" w14:textId="77777777" w:rsidTr="006C25BA">
        <w:tc>
          <w:tcPr>
            <w:tcW w:w="2308" w:type="pct"/>
          </w:tcPr>
          <w:p w14:paraId="418CA7AE" w14:textId="3C3056D5" w:rsidR="00F00253" w:rsidRPr="00DE241F" w:rsidRDefault="00F00253" w:rsidP="00F00253">
            <w:pPr>
              <w:ind w:firstLine="427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  <w:lang w:val="vi-VN"/>
              </w:rPr>
              <w:t xml:space="preserve">30 </w:t>
            </w:r>
          </w:p>
        </w:tc>
        <w:tc>
          <w:tcPr>
            <w:tcW w:w="659" w:type="pct"/>
          </w:tcPr>
          <w:p w14:paraId="4C0996DA" w14:textId="7D2AF1DB" w:rsidR="00F00253" w:rsidRPr="00DE241F" w:rsidRDefault="000F2001" w:rsidP="00F002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  <w:r w:rsidR="00F00253" w:rsidRPr="00DE241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9.8</w:t>
            </w:r>
            <w:r w:rsidR="00F00253" w:rsidRPr="00DE2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7" w:type="pct"/>
          </w:tcPr>
          <w:p w14:paraId="26ECFE77" w14:textId="10F7D67C" w:rsidR="00F00253" w:rsidRPr="00DE241F" w:rsidRDefault="00F00253" w:rsidP="00F00253">
            <w:pPr>
              <w:jc w:val="center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3</w:t>
            </w:r>
            <w:r w:rsidR="000F2001">
              <w:rPr>
                <w:rFonts w:ascii="Times New Roman" w:hAnsi="Times New Roman" w:cs="Times New Roman"/>
              </w:rPr>
              <w:t>4</w:t>
            </w:r>
            <w:r w:rsidRPr="00DE241F">
              <w:rPr>
                <w:rFonts w:ascii="Times New Roman" w:hAnsi="Times New Roman" w:cs="Times New Roman"/>
              </w:rPr>
              <w:t xml:space="preserve"> (2</w:t>
            </w:r>
            <w:r w:rsidR="000F2001">
              <w:rPr>
                <w:rFonts w:ascii="Times New Roman" w:hAnsi="Times New Roman" w:cs="Times New Roman"/>
              </w:rPr>
              <w:t>3.8</w:t>
            </w:r>
            <w:r w:rsidRPr="00DE2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37" w:type="pct"/>
          </w:tcPr>
          <w:p w14:paraId="6CEAE9D4" w14:textId="10D707F0" w:rsidR="00F00253" w:rsidRPr="00DE241F" w:rsidRDefault="000F2001" w:rsidP="00F002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  <w:r w:rsidR="00F00253" w:rsidRPr="00DE241F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4.7</w:t>
            </w:r>
            <w:r w:rsidR="00F00253" w:rsidRPr="00DE2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9" w:type="pct"/>
            <w:vMerge/>
          </w:tcPr>
          <w:p w14:paraId="0B19589D" w14:textId="77777777" w:rsidR="00F00253" w:rsidRPr="00DE241F" w:rsidRDefault="00F00253" w:rsidP="00F00253">
            <w:pPr>
              <w:rPr>
                <w:rFonts w:ascii="Times New Roman" w:hAnsi="Times New Roman" w:cs="Times New Roman"/>
              </w:rPr>
            </w:pPr>
          </w:p>
        </w:tc>
      </w:tr>
      <w:tr w:rsidR="00F00253" w:rsidRPr="00DE241F" w14:paraId="4AB5BF46" w14:textId="77777777" w:rsidTr="006C25BA">
        <w:tc>
          <w:tcPr>
            <w:tcW w:w="2308" w:type="pct"/>
          </w:tcPr>
          <w:p w14:paraId="6D591689" w14:textId="3C80DC13" w:rsidR="00F00253" w:rsidRPr="00DE241F" w:rsidRDefault="00F00253" w:rsidP="00F00253">
            <w:pPr>
              <w:ind w:firstLine="427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  <w:lang w:val="vi-VN"/>
              </w:rPr>
              <w:t>31-60</w:t>
            </w:r>
          </w:p>
        </w:tc>
        <w:tc>
          <w:tcPr>
            <w:tcW w:w="659" w:type="pct"/>
          </w:tcPr>
          <w:p w14:paraId="0DC26F0C" w14:textId="6AF21FAE" w:rsidR="00F00253" w:rsidRPr="00DE241F" w:rsidRDefault="000F2001" w:rsidP="00F002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  <w:r w:rsidR="00F00253" w:rsidRPr="00DE241F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0.2</w:t>
            </w:r>
            <w:r w:rsidR="00F00253" w:rsidRPr="00DE2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7" w:type="pct"/>
          </w:tcPr>
          <w:p w14:paraId="772ADAC6" w14:textId="1E157E28" w:rsidR="00F00253" w:rsidRPr="00DE241F" w:rsidRDefault="000F2001" w:rsidP="00F002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  <w:r w:rsidR="00F00253" w:rsidRPr="00DE241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1.0</w:t>
            </w:r>
            <w:r w:rsidR="00F00253" w:rsidRPr="00DE2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37" w:type="pct"/>
          </w:tcPr>
          <w:p w14:paraId="4217DFB5" w14:textId="39957A08" w:rsidR="00F00253" w:rsidRPr="00DE241F" w:rsidRDefault="00F00253" w:rsidP="00F00253">
            <w:pPr>
              <w:jc w:val="center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  <w:lang w:val="vi-VN"/>
              </w:rPr>
              <w:t>2</w:t>
            </w:r>
            <w:r w:rsidRPr="00DE241F">
              <w:rPr>
                <w:rFonts w:ascii="Times New Roman" w:hAnsi="Times New Roman" w:cs="Times New Roman"/>
              </w:rPr>
              <w:t>0 (2</w:t>
            </w:r>
            <w:r w:rsidR="000F2001">
              <w:rPr>
                <w:rFonts w:ascii="Times New Roman" w:hAnsi="Times New Roman" w:cs="Times New Roman"/>
              </w:rPr>
              <w:t>4.</w:t>
            </w:r>
            <w:r w:rsidR="008E0B99">
              <w:rPr>
                <w:rFonts w:ascii="Times New Roman" w:hAnsi="Times New Roman" w:cs="Times New Roman"/>
              </w:rPr>
              <w:t>7</w:t>
            </w:r>
            <w:r w:rsidRPr="00DE2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9" w:type="pct"/>
            <w:vMerge/>
          </w:tcPr>
          <w:p w14:paraId="28EDED4F" w14:textId="77777777" w:rsidR="00F00253" w:rsidRPr="00DE241F" w:rsidRDefault="00F00253" w:rsidP="00F00253">
            <w:pPr>
              <w:rPr>
                <w:rFonts w:ascii="Times New Roman" w:hAnsi="Times New Roman" w:cs="Times New Roman"/>
              </w:rPr>
            </w:pPr>
          </w:p>
        </w:tc>
      </w:tr>
      <w:tr w:rsidR="00F00253" w:rsidRPr="00DE241F" w14:paraId="79EB018F" w14:textId="77777777" w:rsidTr="006C25BA">
        <w:tc>
          <w:tcPr>
            <w:tcW w:w="2308" w:type="pct"/>
            <w:tcBorders>
              <w:bottom w:val="nil"/>
            </w:tcBorders>
          </w:tcPr>
          <w:p w14:paraId="3977B686" w14:textId="0B661643" w:rsidR="00F00253" w:rsidRPr="00DE241F" w:rsidRDefault="00F00253" w:rsidP="00F00253">
            <w:pPr>
              <w:ind w:firstLine="427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  <w:lang w:val="vi-VN"/>
              </w:rPr>
              <w:t>&gt; 60</w:t>
            </w:r>
          </w:p>
        </w:tc>
        <w:tc>
          <w:tcPr>
            <w:tcW w:w="659" w:type="pct"/>
            <w:tcBorders>
              <w:bottom w:val="nil"/>
            </w:tcBorders>
          </w:tcPr>
          <w:p w14:paraId="40A20134" w14:textId="367752E8" w:rsidR="00F00253" w:rsidRPr="00DE241F" w:rsidRDefault="00F00253" w:rsidP="00F00253">
            <w:pPr>
              <w:jc w:val="center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67 (2</w:t>
            </w:r>
            <w:r w:rsidR="000F2001">
              <w:rPr>
                <w:rFonts w:ascii="Times New Roman" w:hAnsi="Times New Roman" w:cs="Times New Roman"/>
              </w:rPr>
              <w:t>8.2</w:t>
            </w:r>
            <w:r w:rsidRPr="00DE2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7" w:type="pct"/>
            <w:tcBorders>
              <w:bottom w:val="nil"/>
            </w:tcBorders>
          </w:tcPr>
          <w:p w14:paraId="22150F85" w14:textId="168C991E" w:rsidR="00F00253" w:rsidRPr="00DE241F" w:rsidRDefault="00F00253" w:rsidP="00F00253">
            <w:pPr>
              <w:jc w:val="center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  <w:lang w:val="vi-VN"/>
              </w:rPr>
              <w:t>3</w:t>
            </w:r>
            <w:r w:rsidR="000F2001">
              <w:rPr>
                <w:rFonts w:ascii="Times New Roman" w:hAnsi="Times New Roman" w:cs="Times New Roman"/>
              </w:rPr>
              <w:t>7</w:t>
            </w:r>
            <w:r w:rsidRPr="00DE241F">
              <w:rPr>
                <w:rFonts w:ascii="Times New Roman" w:hAnsi="Times New Roman" w:cs="Times New Roman"/>
              </w:rPr>
              <w:t xml:space="preserve"> (2</w:t>
            </w:r>
            <w:r w:rsidR="000F2001">
              <w:rPr>
                <w:rFonts w:ascii="Times New Roman" w:hAnsi="Times New Roman" w:cs="Times New Roman"/>
              </w:rPr>
              <w:t>5.9</w:t>
            </w:r>
            <w:r w:rsidRPr="00DE2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37" w:type="pct"/>
            <w:tcBorders>
              <w:bottom w:val="nil"/>
            </w:tcBorders>
          </w:tcPr>
          <w:p w14:paraId="1D011CD0" w14:textId="27029555" w:rsidR="00F00253" w:rsidRPr="00DE241F" w:rsidRDefault="00F00253" w:rsidP="00F00253">
            <w:pPr>
              <w:jc w:val="center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2</w:t>
            </w:r>
            <w:r w:rsidR="008E0B99">
              <w:rPr>
                <w:rFonts w:ascii="Times New Roman" w:hAnsi="Times New Roman" w:cs="Times New Roman"/>
              </w:rPr>
              <w:t>2</w:t>
            </w:r>
            <w:r w:rsidRPr="00DE241F">
              <w:rPr>
                <w:rFonts w:ascii="Times New Roman" w:hAnsi="Times New Roman" w:cs="Times New Roman"/>
              </w:rPr>
              <w:t xml:space="preserve"> (2</w:t>
            </w:r>
            <w:r w:rsidR="008E0B99">
              <w:rPr>
                <w:rFonts w:ascii="Times New Roman" w:hAnsi="Times New Roman" w:cs="Times New Roman"/>
              </w:rPr>
              <w:t>7.2</w:t>
            </w:r>
            <w:r w:rsidRPr="00DE2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9" w:type="pct"/>
            <w:vMerge/>
            <w:tcBorders>
              <w:bottom w:val="nil"/>
            </w:tcBorders>
          </w:tcPr>
          <w:p w14:paraId="4EBB1394" w14:textId="77777777" w:rsidR="00F00253" w:rsidRPr="00DE241F" w:rsidRDefault="00F00253" w:rsidP="00F00253">
            <w:pPr>
              <w:rPr>
                <w:rFonts w:ascii="Times New Roman" w:hAnsi="Times New Roman" w:cs="Times New Roman"/>
              </w:rPr>
            </w:pPr>
          </w:p>
        </w:tc>
      </w:tr>
      <w:tr w:rsidR="00F00253" w:rsidRPr="00DE241F" w14:paraId="1A4EE3B4" w14:textId="77777777" w:rsidTr="00C629AA">
        <w:trPr>
          <w:trHeight w:val="77"/>
        </w:trPr>
        <w:tc>
          <w:tcPr>
            <w:tcW w:w="2308" w:type="pct"/>
            <w:tcBorders>
              <w:top w:val="nil"/>
            </w:tcBorders>
          </w:tcPr>
          <w:p w14:paraId="47A7C143" w14:textId="0BA04C98" w:rsidR="00F00253" w:rsidRPr="00DE241F" w:rsidRDefault="00F00253" w:rsidP="00F00253">
            <w:pPr>
              <w:rPr>
                <w:rFonts w:ascii="Times New Roman" w:hAnsi="Times New Roman" w:cs="Times New Roman"/>
                <w:b/>
              </w:rPr>
            </w:pPr>
            <w:r w:rsidRPr="00DE241F">
              <w:rPr>
                <w:rFonts w:ascii="Times New Roman" w:hAnsi="Times New Roman" w:cs="Times New Roman"/>
                <w:b/>
              </w:rPr>
              <w:t>Family history</w:t>
            </w:r>
          </w:p>
        </w:tc>
        <w:tc>
          <w:tcPr>
            <w:tcW w:w="659" w:type="pct"/>
            <w:tcBorders>
              <w:top w:val="nil"/>
            </w:tcBorders>
          </w:tcPr>
          <w:p w14:paraId="09ADF9FD" w14:textId="77777777" w:rsidR="00F00253" w:rsidRPr="00DE241F" w:rsidRDefault="00F00253" w:rsidP="00F00253">
            <w:pPr>
              <w:jc w:val="center"/>
              <w:rPr>
                <w:rFonts w:ascii="Times New Roman" w:hAnsi="Times New Roman" w:cs="Times New Roman"/>
                <w:lang w:val="vi-VN"/>
              </w:rPr>
            </w:pPr>
          </w:p>
        </w:tc>
        <w:tc>
          <w:tcPr>
            <w:tcW w:w="837" w:type="pct"/>
            <w:tcBorders>
              <w:top w:val="nil"/>
            </w:tcBorders>
          </w:tcPr>
          <w:p w14:paraId="725C1FCC" w14:textId="77777777" w:rsidR="00F00253" w:rsidRPr="00DE241F" w:rsidRDefault="00F00253" w:rsidP="00F00253">
            <w:pPr>
              <w:jc w:val="center"/>
              <w:rPr>
                <w:rFonts w:ascii="Times New Roman" w:hAnsi="Times New Roman" w:cs="Times New Roman"/>
                <w:lang w:val="vi-VN"/>
              </w:rPr>
            </w:pPr>
          </w:p>
        </w:tc>
        <w:tc>
          <w:tcPr>
            <w:tcW w:w="737" w:type="pct"/>
            <w:tcBorders>
              <w:top w:val="nil"/>
            </w:tcBorders>
          </w:tcPr>
          <w:p w14:paraId="533CBA7D" w14:textId="77777777" w:rsidR="00F00253" w:rsidRPr="00DE241F" w:rsidRDefault="00F00253" w:rsidP="00F0025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pct"/>
            <w:tcBorders>
              <w:top w:val="nil"/>
            </w:tcBorders>
          </w:tcPr>
          <w:p w14:paraId="5BCB1E1B" w14:textId="77777777" w:rsidR="00F00253" w:rsidRPr="00DE241F" w:rsidRDefault="00F00253" w:rsidP="00F00253">
            <w:pPr>
              <w:rPr>
                <w:rFonts w:ascii="Times New Roman" w:hAnsi="Times New Roman" w:cs="Times New Roman"/>
              </w:rPr>
            </w:pPr>
          </w:p>
        </w:tc>
      </w:tr>
      <w:tr w:rsidR="00F00253" w:rsidRPr="00DE241F" w14:paraId="2D3EBD1D" w14:textId="77777777" w:rsidTr="006C25BA">
        <w:tc>
          <w:tcPr>
            <w:tcW w:w="2308" w:type="pct"/>
            <w:tcBorders>
              <w:top w:val="nil"/>
            </w:tcBorders>
          </w:tcPr>
          <w:p w14:paraId="5F822776" w14:textId="6B7435EC" w:rsidR="00F00253" w:rsidRPr="00DE241F" w:rsidRDefault="00F00253" w:rsidP="00F00253">
            <w:pPr>
              <w:ind w:firstLine="427"/>
              <w:rPr>
                <w:rFonts w:ascii="Times New Roman" w:hAnsi="Times New Roman" w:cs="Times New Roman"/>
                <w:bCs/>
              </w:rPr>
            </w:pPr>
            <w:r w:rsidRPr="00DE241F">
              <w:rPr>
                <w:rFonts w:ascii="Times New Roman" w:hAnsi="Times New Roman" w:cs="Times New Roman"/>
                <w:bCs/>
              </w:rPr>
              <w:t>Breast cancer-first degree</w:t>
            </w:r>
          </w:p>
        </w:tc>
        <w:tc>
          <w:tcPr>
            <w:tcW w:w="659" w:type="pct"/>
            <w:tcBorders>
              <w:top w:val="nil"/>
            </w:tcBorders>
          </w:tcPr>
          <w:p w14:paraId="1F30C71D" w14:textId="2927A49D" w:rsidR="00F00253" w:rsidRPr="00DE241F" w:rsidRDefault="00F00253" w:rsidP="00F00253">
            <w:pPr>
              <w:jc w:val="center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9 (3.</w:t>
            </w:r>
            <w:r w:rsidR="009737D8">
              <w:rPr>
                <w:rFonts w:ascii="Times New Roman" w:hAnsi="Times New Roman" w:cs="Times New Roman"/>
              </w:rPr>
              <w:t>8</w:t>
            </w:r>
            <w:r w:rsidRPr="00DE2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7" w:type="pct"/>
            <w:tcBorders>
              <w:top w:val="nil"/>
            </w:tcBorders>
          </w:tcPr>
          <w:p w14:paraId="2D5376EF" w14:textId="4ACB2A39" w:rsidR="00F00253" w:rsidRPr="00DE241F" w:rsidRDefault="00F00253" w:rsidP="00F00253">
            <w:pPr>
              <w:jc w:val="center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4 (</w:t>
            </w:r>
            <w:r w:rsidR="009737D8">
              <w:rPr>
                <w:rFonts w:ascii="Times New Roman" w:hAnsi="Times New Roman" w:cs="Times New Roman"/>
              </w:rPr>
              <w:t>2.8</w:t>
            </w:r>
            <w:r w:rsidRPr="00DE2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37" w:type="pct"/>
            <w:tcBorders>
              <w:top w:val="nil"/>
            </w:tcBorders>
          </w:tcPr>
          <w:p w14:paraId="760668AA" w14:textId="6F1FAEA3" w:rsidR="00F00253" w:rsidRPr="00DE241F" w:rsidRDefault="00F00253" w:rsidP="00F00253">
            <w:pPr>
              <w:jc w:val="center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 xml:space="preserve">4 </w:t>
            </w:r>
            <w:r w:rsidRPr="00DE241F">
              <w:rPr>
                <w:rFonts w:ascii="Times New Roman" w:hAnsi="Times New Roman" w:cs="Times New Roman"/>
                <w:lang w:val="vi-VN"/>
              </w:rPr>
              <w:t>(</w:t>
            </w:r>
            <w:r w:rsidRPr="00DE241F">
              <w:rPr>
                <w:rFonts w:ascii="Times New Roman" w:hAnsi="Times New Roman" w:cs="Times New Roman"/>
              </w:rPr>
              <w:t>4.</w:t>
            </w:r>
            <w:r w:rsidR="009737D8">
              <w:rPr>
                <w:rFonts w:ascii="Times New Roman" w:hAnsi="Times New Roman" w:cs="Times New Roman"/>
              </w:rPr>
              <w:t>9</w:t>
            </w:r>
            <w:r w:rsidRPr="00DE2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9" w:type="pct"/>
            <w:tcBorders>
              <w:top w:val="nil"/>
            </w:tcBorders>
          </w:tcPr>
          <w:p w14:paraId="6EEA4AA6" w14:textId="2D7B8C91" w:rsidR="00F00253" w:rsidRPr="00DE241F" w:rsidRDefault="00F00253" w:rsidP="00F00253">
            <w:pPr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0.</w:t>
            </w:r>
            <w:r w:rsidR="009737D8">
              <w:rPr>
                <w:rFonts w:ascii="Times New Roman" w:hAnsi="Times New Roman" w:cs="Times New Roman"/>
              </w:rPr>
              <w:t>71</w:t>
            </w:r>
          </w:p>
        </w:tc>
      </w:tr>
      <w:tr w:rsidR="00F00253" w:rsidRPr="00DE241F" w14:paraId="6517DEB9" w14:textId="77777777" w:rsidTr="006C25BA">
        <w:tc>
          <w:tcPr>
            <w:tcW w:w="2308" w:type="pct"/>
            <w:tcBorders>
              <w:top w:val="nil"/>
            </w:tcBorders>
          </w:tcPr>
          <w:p w14:paraId="5AE9D049" w14:textId="5E6AC972" w:rsidR="00F00253" w:rsidRPr="00DE241F" w:rsidRDefault="00F00253" w:rsidP="00F00253">
            <w:pPr>
              <w:ind w:firstLine="427"/>
              <w:rPr>
                <w:rFonts w:ascii="Times New Roman" w:hAnsi="Times New Roman" w:cs="Times New Roman"/>
                <w:bCs/>
              </w:rPr>
            </w:pPr>
            <w:r w:rsidRPr="00DE241F">
              <w:rPr>
                <w:rFonts w:ascii="Times New Roman" w:hAnsi="Times New Roman" w:cs="Times New Roman"/>
              </w:rPr>
              <w:t>Other cancers</w:t>
            </w:r>
            <w:r w:rsidRPr="00DE241F">
              <w:rPr>
                <w:rFonts w:ascii="Times New Roman" w:hAnsi="Times New Roman" w:cs="Times New Roman"/>
                <w:bCs/>
              </w:rPr>
              <w:t>-first degree</w:t>
            </w:r>
          </w:p>
        </w:tc>
        <w:tc>
          <w:tcPr>
            <w:tcW w:w="659" w:type="pct"/>
            <w:tcBorders>
              <w:top w:val="nil"/>
            </w:tcBorders>
          </w:tcPr>
          <w:p w14:paraId="56E856B0" w14:textId="77CC5922" w:rsidR="00F00253" w:rsidRPr="00DE241F" w:rsidRDefault="00F00253" w:rsidP="00F00253">
            <w:pPr>
              <w:jc w:val="center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45</w:t>
            </w:r>
            <w:r w:rsidRPr="00DE241F">
              <w:rPr>
                <w:rFonts w:ascii="Times New Roman" w:hAnsi="Times New Roman" w:cs="Times New Roman"/>
                <w:lang w:val="vi-VN"/>
              </w:rPr>
              <w:t xml:space="preserve"> </w:t>
            </w:r>
            <w:r w:rsidRPr="00DE241F">
              <w:rPr>
                <w:rFonts w:ascii="Times New Roman" w:hAnsi="Times New Roman" w:cs="Times New Roman"/>
              </w:rPr>
              <w:t>(18.</w:t>
            </w:r>
            <w:r w:rsidR="009737D8">
              <w:rPr>
                <w:rFonts w:ascii="Times New Roman" w:hAnsi="Times New Roman" w:cs="Times New Roman"/>
              </w:rPr>
              <w:t>9</w:t>
            </w:r>
            <w:r w:rsidRPr="00DE2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7" w:type="pct"/>
            <w:tcBorders>
              <w:top w:val="nil"/>
            </w:tcBorders>
          </w:tcPr>
          <w:p w14:paraId="2A52736F" w14:textId="75154AC6" w:rsidR="00F00253" w:rsidRPr="00DE241F" w:rsidRDefault="00F00253" w:rsidP="00F00253">
            <w:pPr>
              <w:jc w:val="center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1</w:t>
            </w:r>
            <w:r w:rsidR="009737D8">
              <w:rPr>
                <w:rFonts w:ascii="Times New Roman" w:hAnsi="Times New Roman" w:cs="Times New Roman"/>
              </w:rPr>
              <w:t>9</w:t>
            </w:r>
            <w:r w:rsidRPr="00DE241F">
              <w:rPr>
                <w:rFonts w:ascii="Times New Roman" w:hAnsi="Times New Roman" w:cs="Times New Roman"/>
              </w:rPr>
              <w:t xml:space="preserve"> (13.</w:t>
            </w:r>
            <w:r w:rsidR="009737D8">
              <w:rPr>
                <w:rFonts w:ascii="Times New Roman" w:hAnsi="Times New Roman" w:cs="Times New Roman"/>
              </w:rPr>
              <w:t>3</w:t>
            </w:r>
            <w:r w:rsidRPr="00DE2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37" w:type="pct"/>
            <w:tcBorders>
              <w:top w:val="nil"/>
            </w:tcBorders>
          </w:tcPr>
          <w:p w14:paraId="38232677" w14:textId="2A8A7F11" w:rsidR="00F00253" w:rsidRPr="00DE241F" w:rsidRDefault="00F00253" w:rsidP="00F00253">
            <w:pPr>
              <w:jc w:val="center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1</w:t>
            </w:r>
            <w:r w:rsidR="009737D8">
              <w:rPr>
                <w:rFonts w:ascii="Times New Roman" w:hAnsi="Times New Roman" w:cs="Times New Roman"/>
              </w:rPr>
              <w:t>7</w:t>
            </w:r>
            <w:r w:rsidRPr="00DE241F">
              <w:rPr>
                <w:rFonts w:ascii="Times New Roman" w:hAnsi="Times New Roman" w:cs="Times New Roman"/>
              </w:rPr>
              <w:t xml:space="preserve"> (21.</w:t>
            </w:r>
            <w:r w:rsidR="009737D8">
              <w:rPr>
                <w:rFonts w:ascii="Times New Roman" w:hAnsi="Times New Roman" w:cs="Times New Roman"/>
              </w:rPr>
              <w:t>0</w:t>
            </w:r>
            <w:r w:rsidRPr="00DE2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9" w:type="pct"/>
            <w:tcBorders>
              <w:top w:val="nil"/>
            </w:tcBorders>
          </w:tcPr>
          <w:p w14:paraId="37878576" w14:textId="1E396E91" w:rsidR="00F00253" w:rsidRPr="00DE241F" w:rsidRDefault="00F00253" w:rsidP="00F00253">
            <w:pPr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0.2</w:t>
            </w:r>
            <w:r w:rsidR="009737D8">
              <w:rPr>
                <w:rFonts w:ascii="Times New Roman" w:hAnsi="Times New Roman" w:cs="Times New Roman"/>
              </w:rPr>
              <w:t>5</w:t>
            </w:r>
          </w:p>
        </w:tc>
      </w:tr>
      <w:tr w:rsidR="009C2B6C" w:rsidRPr="00DE241F" w14:paraId="591AF04D" w14:textId="77777777" w:rsidTr="00F00253">
        <w:trPr>
          <w:trHeight w:val="54"/>
        </w:trPr>
        <w:tc>
          <w:tcPr>
            <w:tcW w:w="296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C85DC2" w14:textId="77777777" w:rsidR="009C2B6C" w:rsidRPr="00DE241F" w:rsidRDefault="009C2B6C" w:rsidP="006C25BA">
            <w:pPr>
              <w:rPr>
                <w:rFonts w:ascii="Times New Roman" w:hAnsi="Times New Roman" w:cs="Times New Roman"/>
                <w:lang w:val="vi-VN"/>
              </w:rPr>
            </w:pPr>
            <w:r w:rsidRPr="00DE241F">
              <w:rPr>
                <w:rFonts w:ascii="Times New Roman" w:hAnsi="Times New Roman" w:cs="Times New Roman"/>
                <w:b/>
                <w:bCs/>
              </w:rPr>
              <w:t>The number of symptoms noticed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14:paraId="24C1D3AA" w14:textId="77777777" w:rsidR="009C2B6C" w:rsidRPr="00DE241F" w:rsidRDefault="009C2B6C" w:rsidP="006C25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3AE1E1B9" w14:textId="77777777" w:rsidR="009C2B6C" w:rsidRPr="00DE241F" w:rsidRDefault="009C2B6C" w:rsidP="006C25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069D3C32" w14:textId="77777777" w:rsidR="009C2B6C" w:rsidRPr="00DE241F" w:rsidRDefault="009C2B6C" w:rsidP="006C25BA">
            <w:pPr>
              <w:rPr>
                <w:rFonts w:ascii="Times New Roman" w:hAnsi="Times New Roman" w:cs="Times New Roman"/>
              </w:rPr>
            </w:pPr>
          </w:p>
        </w:tc>
      </w:tr>
      <w:tr w:rsidR="009C2B6C" w:rsidRPr="00DE241F" w14:paraId="20E42BDD" w14:textId="77777777" w:rsidTr="006C25BA">
        <w:trPr>
          <w:trHeight w:val="54"/>
        </w:trPr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</w:tcPr>
          <w:p w14:paraId="7981A544" w14:textId="0FB0DD4F" w:rsidR="009C2B6C" w:rsidRPr="00DE241F" w:rsidRDefault="009C2B6C" w:rsidP="006C25BA">
            <w:pPr>
              <w:ind w:firstLine="427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 xml:space="preserve">Only </w:t>
            </w:r>
            <w:r w:rsidR="00C629AA">
              <w:rPr>
                <w:rFonts w:ascii="Times New Roman" w:hAnsi="Times New Roman" w:cs="Times New Roman"/>
              </w:rPr>
              <w:t>one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7DAE2619" w14:textId="4A0D119C" w:rsidR="009C2B6C" w:rsidRPr="00DE241F" w:rsidRDefault="009C2B6C" w:rsidP="006C25BA">
            <w:pPr>
              <w:jc w:val="center"/>
              <w:rPr>
                <w:rFonts w:ascii="Times New Roman" w:hAnsi="Times New Roman" w:cs="Times New Roman"/>
                <w:lang w:val="vi-VN"/>
              </w:rPr>
            </w:pPr>
            <w:r w:rsidRPr="00DE241F">
              <w:rPr>
                <w:rFonts w:ascii="Times New Roman" w:hAnsi="Times New Roman" w:cs="Times New Roman"/>
              </w:rPr>
              <w:t>1</w:t>
            </w:r>
            <w:r w:rsidR="00013F09">
              <w:rPr>
                <w:rFonts w:ascii="Times New Roman" w:hAnsi="Times New Roman" w:cs="Times New Roman"/>
              </w:rPr>
              <w:t>45</w:t>
            </w:r>
            <w:r w:rsidRPr="00DE241F">
              <w:rPr>
                <w:rFonts w:ascii="Times New Roman" w:hAnsi="Times New Roman" w:cs="Times New Roman"/>
              </w:rPr>
              <w:t xml:space="preserve"> (6</w:t>
            </w:r>
            <w:r w:rsidR="00013F09">
              <w:rPr>
                <w:rFonts w:ascii="Times New Roman" w:hAnsi="Times New Roman" w:cs="Times New Roman"/>
              </w:rPr>
              <w:t>0.9</w:t>
            </w:r>
            <w:r w:rsidRPr="00DE2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14:paraId="1CF88BCA" w14:textId="5224CDB5" w:rsidR="009C2B6C" w:rsidRPr="00DE241F" w:rsidRDefault="00013F09" w:rsidP="006C25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</w:t>
            </w:r>
            <w:r w:rsidR="009C2B6C" w:rsidRPr="00DE241F">
              <w:rPr>
                <w:rFonts w:ascii="Times New Roman" w:hAnsi="Times New Roman" w:cs="Times New Roman"/>
              </w:rPr>
              <w:t xml:space="preserve"> (5</w:t>
            </w:r>
            <w:r>
              <w:rPr>
                <w:rFonts w:ascii="Times New Roman" w:hAnsi="Times New Roman" w:cs="Times New Roman"/>
              </w:rPr>
              <w:t>1.1</w:t>
            </w:r>
            <w:r w:rsidR="009C2B6C" w:rsidRPr="00DE2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06177DDB" w14:textId="064172DC" w:rsidR="009C2B6C" w:rsidRPr="00DE241F" w:rsidRDefault="009C2B6C" w:rsidP="006C25BA">
            <w:pPr>
              <w:jc w:val="center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3</w:t>
            </w:r>
            <w:r w:rsidR="00013F09">
              <w:rPr>
                <w:rFonts w:ascii="Times New Roman" w:hAnsi="Times New Roman" w:cs="Times New Roman"/>
              </w:rPr>
              <w:t>2</w:t>
            </w:r>
            <w:r w:rsidRPr="00DE241F">
              <w:rPr>
                <w:rFonts w:ascii="Times New Roman" w:hAnsi="Times New Roman" w:cs="Times New Roman"/>
              </w:rPr>
              <w:t xml:space="preserve"> (3</w:t>
            </w:r>
            <w:r w:rsidR="00013F09">
              <w:rPr>
                <w:rFonts w:ascii="Times New Roman" w:hAnsi="Times New Roman" w:cs="Times New Roman"/>
              </w:rPr>
              <w:t>9.5</w:t>
            </w:r>
            <w:r w:rsidRPr="00DE2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4E43FA3F" w14:textId="08B911B7" w:rsidR="009C2B6C" w:rsidRPr="00DE241F" w:rsidRDefault="009C2B6C" w:rsidP="006C25BA">
            <w:pPr>
              <w:rPr>
                <w:rFonts w:ascii="Times New Roman" w:hAnsi="Times New Roman" w:cs="Times New Roman"/>
                <w:i/>
                <w:iCs/>
              </w:rPr>
            </w:pPr>
            <w:r w:rsidRPr="00DE241F">
              <w:rPr>
                <w:rFonts w:ascii="Times New Roman" w:hAnsi="Times New Roman" w:cs="Times New Roman"/>
                <w:i/>
                <w:iCs/>
              </w:rPr>
              <w:t>0.00</w:t>
            </w:r>
            <w:r w:rsidR="00013F09">
              <w:rPr>
                <w:rFonts w:ascii="Times New Roman" w:hAnsi="Times New Roman" w:cs="Times New Roman"/>
                <w:i/>
                <w:iCs/>
              </w:rPr>
              <w:t>4</w:t>
            </w:r>
          </w:p>
        </w:tc>
      </w:tr>
      <w:tr w:rsidR="009C2B6C" w:rsidRPr="00DE241F" w14:paraId="7FBEE5CF" w14:textId="77777777" w:rsidTr="006C25BA">
        <w:trPr>
          <w:trHeight w:val="54"/>
        </w:trPr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</w:tcPr>
          <w:p w14:paraId="6C73831E" w14:textId="6B710FA9" w:rsidR="009C2B6C" w:rsidRPr="00DE241F" w:rsidRDefault="00C629AA" w:rsidP="006C25BA">
            <w:pPr>
              <w:ind w:firstLine="42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wo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2679FAD4" w14:textId="18AA1420" w:rsidR="009C2B6C" w:rsidRPr="00DE241F" w:rsidRDefault="00013F09" w:rsidP="006C25BA">
            <w:pPr>
              <w:jc w:val="center"/>
              <w:rPr>
                <w:rFonts w:ascii="Times New Roman" w:hAnsi="Times New Roman" w:cs="Times New Roman"/>
                <w:lang w:val="vi-VN"/>
              </w:rPr>
            </w:pPr>
            <w:r>
              <w:rPr>
                <w:rFonts w:ascii="Times New Roman" w:hAnsi="Times New Roman" w:cs="Times New Roman"/>
              </w:rPr>
              <w:t>66</w:t>
            </w:r>
            <w:r w:rsidR="009C2B6C" w:rsidRPr="00DE241F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7.7</w:t>
            </w:r>
            <w:r w:rsidR="009C2B6C" w:rsidRPr="00DE2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14:paraId="30986445" w14:textId="64F23E56" w:rsidR="009C2B6C" w:rsidRPr="00DE241F" w:rsidRDefault="00013F09" w:rsidP="006C25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  <w:r w:rsidR="009C2B6C" w:rsidRPr="00DE241F">
              <w:rPr>
                <w:rFonts w:ascii="Times New Roman" w:hAnsi="Times New Roman" w:cs="Times New Roman"/>
              </w:rPr>
              <w:t xml:space="preserve"> (3</w:t>
            </w:r>
            <w:r>
              <w:rPr>
                <w:rFonts w:ascii="Times New Roman" w:hAnsi="Times New Roman" w:cs="Times New Roman"/>
              </w:rPr>
              <w:t>5.7</w:t>
            </w:r>
            <w:r w:rsidR="009C2B6C" w:rsidRPr="00DE2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614B68F5" w14:textId="268393D9" w:rsidR="009C2B6C" w:rsidRPr="00DE241F" w:rsidRDefault="00013F09" w:rsidP="006C25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  <w:r w:rsidR="009C2B6C" w:rsidRPr="00DE241F">
              <w:rPr>
                <w:rFonts w:ascii="Times New Roman" w:hAnsi="Times New Roman" w:cs="Times New Roman"/>
              </w:rPr>
              <w:t xml:space="preserve"> (3</w:t>
            </w:r>
            <w:r>
              <w:rPr>
                <w:rFonts w:ascii="Times New Roman" w:hAnsi="Times New Roman" w:cs="Times New Roman"/>
              </w:rPr>
              <w:t>5.8</w:t>
            </w:r>
            <w:r w:rsidR="009C2B6C" w:rsidRPr="00DE2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25065A32" w14:textId="77777777" w:rsidR="009C2B6C" w:rsidRPr="00DE241F" w:rsidRDefault="009C2B6C" w:rsidP="006C25BA">
            <w:pPr>
              <w:rPr>
                <w:rFonts w:ascii="Times New Roman" w:hAnsi="Times New Roman" w:cs="Times New Roman"/>
              </w:rPr>
            </w:pPr>
          </w:p>
        </w:tc>
      </w:tr>
      <w:tr w:rsidR="009C2B6C" w:rsidRPr="00DE241F" w14:paraId="2A9B1F1C" w14:textId="77777777" w:rsidTr="006C25BA">
        <w:trPr>
          <w:trHeight w:val="54"/>
        </w:trPr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</w:tcPr>
          <w:p w14:paraId="59833880" w14:textId="7CDCFB0F" w:rsidR="009C2B6C" w:rsidRPr="00DE241F" w:rsidRDefault="009C2B6C" w:rsidP="006C25BA">
            <w:pPr>
              <w:ind w:firstLine="427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 xml:space="preserve">Above </w:t>
            </w:r>
            <w:r w:rsidR="00C629AA">
              <w:rPr>
                <w:rFonts w:ascii="Times New Roman" w:hAnsi="Times New Roman" w:cs="Times New Roman"/>
              </w:rPr>
              <w:t>two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1A1B5B8C" w14:textId="41298EA9" w:rsidR="009C2B6C" w:rsidRPr="00DE241F" w:rsidRDefault="009C2B6C" w:rsidP="006C25BA">
            <w:pPr>
              <w:jc w:val="center"/>
              <w:rPr>
                <w:rFonts w:ascii="Times New Roman" w:hAnsi="Times New Roman" w:cs="Times New Roman"/>
                <w:lang w:val="vi-VN"/>
              </w:rPr>
            </w:pPr>
            <w:r w:rsidRPr="00DE241F">
              <w:rPr>
                <w:rFonts w:ascii="Times New Roman" w:hAnsi="Times New Roman" w:cs="Times New Roman"/>
              </w:rPr>
              <w:t>2</w:t>
            </w:r>
            <w:r w:rsidR="00013F09">
              <w:rPr>
                <w:rFonts w:ascii="Times New Roman" w:hAnsi="Times New Roman" w:cs="Times New Roman"/>
              </w:rPr>
              <w:t>7</w:t>
            </w:r>
            <w:r w:rsidRPr="00DE241F">
              <w:rPr>
                <w:rFonts w:ascii="Times New Roman" w:hAnsi="Times New Roman" w:cs="Times New Roman"/>
              </w:rPr>
              <w:t xml:space="preserve"> (1</w:t>
            </w:r>
            <w:r w:rsidR="00013F09">
              <w:rPr>
                <w:rFonts w:ascii="Times New Roman" w:hAnsi="Times New Roman" w:cs="Times New Roman"/>
              </w:rPr>
              <w:t>1.3</w:t>
            </w:r>
            <w:r w:rsidRPr="00DE2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14:paraId="2693C38E" w14:textId="6CE79D28" w:rsidR="009C2B6C" w:rsidRPr="00DE241F" w:rsidRDefault="009C2B6C" w:rsidP="006C25BA">
            <w:pPr>
              <w:jc w:val="center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1</w:t>
            </w:r>
            <w:r w:rsidR="00013F09">
              <w:rPr>
                <w:rFonts w:ascii="Times New Roman" w:hAnsi="Times New Roman" w:cs="Times New Roman"/>
              </w:rPr>
              <w:t>9</w:t>
            </w:r>
            <w:r w:rsidRPr="00DE241F">
              <w:rPr>
                <w:rFonts w:ascii="Times New Roman" w:hAnsi="Times New Roman" w:cs="Times New Roman"/>
              </w:rPr>
              <w:t xml:space="preserve"> (13.</w:t>
            </w:r>
            <w:r w:rsidR="00013F09">
              <w:rPr>
                <w:rFonts w:ascii="Times New Roman" w:hAnsi="Times New Roman" w:cs="Times New Roman"/>
              </w:rPr>
              <w:t>3</w:t>
            </w:r>
            <w:r w:rsidRPr="00DE2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0DC1F32F" w14:textId="62423A30" w:rsidR="009C2B6C" w:rsidRPr="00DE241F" w:rsidRDefault="009C2B6C" w:rsidP="006C25BA">
            <w:pPr>
              <w:jc w:val="center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2</w:t>
            </w:r>
            <w:r w:rsidR="00013F09">
              <w:rPr>
                <w:rFonts w:ascii="Times New Roman" w:hAnsi="Times New Roman" w:cs="Times New Roman"/>
              </w:rPr>
              <w:t>0</w:t>
            </w:r>
            <w:r w:rsidRPr="00DE241F">
              <w:rPr>
                <w:rFonts w:ascii="Times New Roman" w:hAnsi="Times New Roman" w:cs="Times New Roman"/>
              </w:rPr>
              <w:t xml:space="preserve"> (2</w:t>
            </w:r>
            <w:r w:rsidR="00013F09">
              <w:rPr>
                <w:rFonts w:ascii="Times New Roman" w:hAnsi="Times New Roman" w:cs="Times New Roman"/>
              </w:rPr>
              <w:t>4.7</w:t>
            </w:r>
            <w:r w:rsidRPr="00DE2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649B0852" w14:textId="77777777" w:rsidR="009C2B6C" w:rsidRPr="00DE241F" w:rsidRDefault="009C2B6C" w:rsidP="006C25BA">
            <w:pPr>
              <w:rPr>
                <w:rFonts w:ascii="Times New Roman" w:hAnsi="Times New Roman" w:cs="Times New Roman"/>
              </w:rPr>
            </w:pPr>
          </w:p>
        </w:tc>
      </w:tr>
      <w:tr w:rsidR="009C2B6C" w:rsidRPr="00DE241F" w14:paraId="26222321" w14:textId="77777777" w:rsidTr="006C25BA">
        <w:trPr>
          <w:trHeight w:val="54"/>
        </w:trPr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</w:tcPr>
          <w:p w14:paraId="1C054F8A" w14:textId="77777777" w:rsidR="009C2B6C" w:rsidRPr="00DE241F" w:rsidRDefault="009C2B6C" w:rsidP="006C25BA">
            <w:pPr>
              <w:rPr>
                <w:rFonts w:ascii="Times New Roman" w:hAnsi="Times New Roman" w:cs="Times New Roman"/>
                <w:b/>
                <w:bCs/>
              </w:rPr>
            </w:pPr>
            <w:r w:rsidRPr="00DE241F">
              <w:rPr>
                <w:rFonts w:ascii="Times New Roman" w:hAnsi="Times New Roman" w:cs="Times New Roman"/>
                <w:b/>
              </w:rPr>
              <w:t>Circumstance of breast cancer detection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12C916DC" w14:textId="77777777" w:rsidR="009C2B6C" w:rsidRPr="00DE241F" w:rsidRDefault="009C2B6C" w:rsidP="006C25BA">
            <w:pPr>
              <w:jc w:val="center"/>
              <w:rPr>
                <w:rFonts w:ascii="Times New Roman" w:hAnsi="Times New Roman" w:cs="Times New Roman"/>
                <w:lang w:val="vi-VN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14:paraId="477EB277" w14:textId="77777777" w:rsidR="009C2B6C" w:rsidRPr="00DE241F" w:rsidRDefault="009C2B6C" w:rsidP="006C25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62915014" w14:textId="77777777" w:rsidR="009C2B6C" w:rsidRPr="00DE241F" w:rsidRDefault="009C2B6C" w:rsidP="006C25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7BB9E8BA" w14:textId="77777777" w:rsidR="009C2B6C" w:rsidRPr="00DE241F" w:rsidRDefault="009C2B6C" w:rsidP="006C25BA">
            <w:pPr>
              <w:rPr>
                <w:rFonts w:ascii="Times New Roman" w:hAnsi="Times New Roman" w:cs="Times New Roman"/>
              </w:rPr>
            </w:pPr>
          </w:p>
        </w:tc>
      </w:tr>
      <w:tr w:rsidR="009C2B6C" w:rsidRPr="00DE241F" w14:paraId="10BD43A8" w14:textId="77777777" w:rsidTr="006C25BA">
        <w:trPr>
          <w:trHeight w:val="54"/>
        </w:trPr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</w:tcPr>
          <w:p w14:paraId="06AA70B3" w14:textId="77777777" w:rsidR="009C2B6C" w:rsidRPr="00DE241F" w:rsidRDefault="009C2B6C" w:rsidP="006C25BA">
            <w:pPr>
              <w:ind w:firstLine="427"/>
              <w:rPr>
                <w:rFonts w:ascii="Times New Roman" w:hAnsi="Times New Roman" w:cs="Times New Roman"/>
                <w:b/>
                <w:bCs/>
              </w:rPr>
            </w:pPr>
            <w:r w:rsidRPr="00DE241F">
              <w:rPr>
                <w:rFonts w:ascii="Times New Roman" w:hAnsi="Times New Roman" w:cs="Times New Roman"/>
              </w:rPr>
              <w:lastRenderedPageBreak/>
              <w:t>Mammographic screening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53B22FFC" w14:textId="3BC49F1D" w:rsidR="009C2B6C" w:rsidRPr="00DE241F" w:rsidRDefault="00B318AB" w:rsidP="006C25BA">
            <w:pPr>
              <w:jc w:val="center"/>
              <w:rPr>
                <w:rFonts w:ascii="Times New Roman" w:hAnsi="Times New Roman" w:cs="Times New Roman"/>
                <w:lang w:val="vi-V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9C2B6C" w:rsidRPr="00DE241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8</w:t>
            </w:r>
            <w:r w:rsidR="009C2B6C" w:rsidRPr="00DE2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14:paraId="75E7AFC9" w14:textId="32CFB4F9" w:rsidR="009C2B6C" w:rsidRPr="00DE241F" w:rsidRDefault="00B318AB" w:rsidP="006C25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9C2B6C" w:rsidRPr="00DE241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.1</w:t>
            </w:r>
            <w:r w:rsidR="009C2B6C" w:rsidRPr="00DE2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544F98AC" w14:textId="77777777" w:rsidR="009C2B6C" w:rsidRPr="00DE241F" w:rsidRDefault="009C2B6C" w:rsidP="006C25BA">
            <w:pPr>
              <w:jc w:val="center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459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CA0D2A2" w14:textId="655E91D1" w:rsidR="009C2B6C" w:rsidRPr="00DE241F" w:rsidRDefault="009C2B6C" w:rsidP="006C25BA">
            <w:pPr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0.</w:t>
            </w:r>
            <w:r w:rsidR="00B318AB">
              <w:rPr>
                <w:rFonts w:ascii="Times New Roman" w:hAnsi="Times New Roman" w:cs="Times New Roman"/>
              </w:rPr>
              <w:t>51</w:t>
            </w:r>
          </w:p>
        </w:tc>
      </w:tr>
      <w:tr w:rsidR="009C2B6C" w:rsidRPr="00DE241F" w14:paraId="20029CF4" w14:textId="77777777" w:rsidTr="006C25BA">
        <w:trPr>
          <w:trHeight w:val="54"/>
        </w:trPr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</w:tcPr>
          <w:p w14:paraId="47D93D5A" w14:textId="77777777" w:rsidR="009C2B6C" w:rsidRPr="00DE241F" w:rsidRDefault="009C2B6C" w:rsidP="006C25BA">
            <w:pPr>
              <w:ind w:firstLine="427"/>
              <w:rPr>
                <w:rFonts w:ascii="Times New Roman" w:hAnsi="Times New Roman" w:cs="Times New Roman"/>
                <w:b/>
                <w:bCs/>
              </w:rPr>
            </w:pPr>
            <w:r w:rsidRPr="00DE241F">
              <w:rPr>
                <w:rFonts w:ascii="Times New Roman" w:hAnsi="Times New Roman" w:cs="Times New Roman"/>
              </w:rPr>
              <w:t>Routine health examination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74137DCF" w14:textId="780CF0B4" w:rsidR="009C2B6C" w:rsidRPr="00DE241F" w:rsidRDefault="009C2B6C" w:rsidP="006C25BA">
            <w:pPr>
              <w:jc w:val="center"/>
              <w:rPr>
                <w:rFonts w:ascii="Times New Roman" w:hAnsi="Times New Roman" w:cs="Times New Roman"/>
                <w:lang w:val="vi-VN"/>
              </w:rPr>
            </w:pPr>
            <w:r w:rsidRPr="00DE241F">
              <w:rPr>
                <w:rFonts w:ascii="Times New Roman" w:hAnsi="Times New Roman" w:cs="Times New Roman"/>
              </w:rPr>
              <w:t>15 (6.</w:t>
            </w:r>
            <w:r w:rsidR="00B318AB">
              <w:rPr>
                <w:rFonts w:ascii="Times New Roman" w:hAnsi="Times New Roman" w:cs="Times New Roman"/>
              </w:rPr>
              <w:t>3</w:t>
            </w:r>
            <w:r w:rsidRPr="00DE2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14:paraId="2ACE5F6B" w14:textId="43120AC4" w:rsidR="009C2B6C" w:rsidRPr="00DE241F" w:rsidRDefault="00B318AB" w:rsidP="006C25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9C2B6C" w:rsidRPr="00DE241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.9</w:t>
            </w:r>
            <w:r w:rsidR="009C2B6C" w:rsidRPr="00DE2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4A2F5108" w14:textId="2FEB1536" w:rsidR="009C2B6C" w:rsidRPr="00DE241F" w:rsidRDefault="00B318AB" w:rsidP="006C25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9C2B6C" w:rsidRPr="00DE241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.7</w:t>
            </w:r>
            <w:r w:rsidR="009C2B6C" w:rsidRPr="00DE2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4446C7C" w14:textId="77777777" w:rsidR="009C2B6C" w:rsidRPr="00DE241F" w:rsidRDefault="009C2B6C" w:rsidP="006C25BA">
            <w:pPr>
              <w:rPr>
                <w:rFonts w:ascii="Times New Roman" w:hAnsi="Times New Roman" w:cs="Times New Roman"/>
              </w:rPr>
            </w:pPr>
          </w:p>
        </w:tc>
      </w:tr>
      <w:tr w:rsidR="009C2B6C" w:rsidRPr="00DE241F" w14:paraId="35C98BAF" w14:textId="77777777" w:rsidTr="006C25BA">
        <w:trPr>
          <w:trHeight w:val="54"/>
        </w:trPr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</w:tcPr>
          <w:p w14:paraId="1F4BF032" w14:textId="77777777" w:rsidR="009C2B6C" w:rsidRPr="00DE241F" w:rsidRDefault="009C2B6C" w:rsidP="006C25BA">
            <w:pPr>
              <w:ind w:firstLine="427"/>
              <w:rPr>
                <w:rFonts w:ascii="Times New Roman" w:hAnsi="Times New Roman" w:cs="Times New Roman"/>
                <w:b/>
                <w:bCs/>
              </w:rPr>
            </w:pPr>
            <w:r w:rsidRPr="00DE241F">
              <w:rPr>
                <w:rFonts w:ascii="Times New Roman" w:hAnsi="Times New Roman" w:cs="Times New Roman"/>
              </w:rPr>
              <w:t>Self-noticed systems/lump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3F4A6071" w14:textId="63A06630" w:rsidR="009C2B6C" w:rsidRPr="00DE241F" w:rsidRDefault="009C2B6C" w:rsidP="006C25BA">
            <w:pPr>
              <w:jc w:val="center"/>
              <w:rPr>
                <w:rFonts w:ascii="Times New Roman" w:hAnsi="Times New Roman" w:cs="Times New Roman"/>
                <w:lang w:val="vi-VN"/>
              </w:rPr>
            </w:pPr>
            <w:r w:rsidRPr="00DE241F">
              <w:rPr>
                <w:rFonts w:ascii="Times New Roman" w:hAnsi="Times New Roman" w:cs="Times New Roman"/>
              </w:rPr>
              <w:t>2</w:t>
            </w:r>
            <w:r w:rsidR="00B318AB">
              <w:rPr>
                <w:rFonts w:ascii="Times New Roman" w:hAnsi="Times New Roman" w:cs="Times New Roman"/>
              </w:rPr>
              <w:t>20</w:t>
            </w:r>
            <w:r w:rsidRPr="00DE241F">
              <w:rPr>
                <w:rFonts w:ascii="Times New Roman" w:hAnsi="Times New Roman" w:cs="Times New Roman"/>
              </w:rPr>
              <w:t xml:space="preserve"> (92.</w:t>
            </w:r>
            <w:r w:rsidR="00B318AB">
              <w:rPr>
                <w:rFonts w:ascii="Times New Roman" w:hAnsi="Times New Roman" w:cs="Times New Roman"/>
              </w:rPr>
              <w:t>8</w:t>
            </w:r>
            <w:r w:rsidRPr="00DE2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14:paraId="2362A452" w14:textId="2AA11A8F" w:rsidR="009C2B6C" w:rsidRPr="00DE241F" w:rsidRDefault="009C2B6C" w:rsidP="006C25BA">
            <w:pPr>
              <w:jc w:val="center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1</w:t>
            </w:r>
            <w:r w:rsidR="00B318AB">
              <w:rPr>
                <w:rFonts w:ascii="Times New Roman" w:hAnsi="Times New Roman" w:cs="Times New Roman"/>
              </w:rPr>
              <w:t>33</w:t>
            </w:r>
            <w:r w:rsidRPr="00DE241F">
              <w:rPr>
                <w:rFonts w:ascii="Times New Roman" w:hAnsi="Times New Roman" w:cs="Times New Roman"/>
              </w:rPr>
              <w:t xml:space="preserve"> (9</w:t>
            </w:r>
            <w:r w:rsidR="00B318AB">
              <w:rPr>
                <w:rFonts w:ascii="Times New Roman" w:hAnsi="Times New Roman" w:cs="Times New Roman"/>
              </w:rPr>
              <w:t>3.0</w:t>
            </w:r>
            <w:r w:rsidRPr="00DE2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1A46AC64" w14:textId="5A8DBAED" w:rsidR="009C2B6C" w:rsidRPr="00DE241F" w:rsidRDefault="00B318AB" w:rsidP="006C25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</w:t>
            </w:r>
            <w:r w:rsidR="009C2B6C" w:rsidRPr="00DE241F">
              <w:rPr>
                <w:rFonts w:ascii="Times New Roman" w:hAnsi="Times New Roman" w:cs="Times New Roman"/>
              </w:rPr>
              <w:t xml:space="preserve"> (9</w:t>
            </w:r>
            <w:r>
              <w:rPr>
                <w:rFonts w:ascii="Times New Roman" w:hAnsi="Times New Roman" w:cs="Times New Roman"/>
              </w:rPr>
              <w:t>6.3</w:t>
            </w:r>
            <w:r w:rsidR="009C2B6C" w:rsidRPr="00DE2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4504090" w14:textId="77777777" w:rsidR="009C2B6C" w:rsidRPr="00DE241F" w:rsidRDefault="009C2B6C" w:rsidP="006C25BA">
            <w:pPr>
              <w:rPr>
                <w:rFonts w:ascii="Times New Roman" w:hAnsi="Times New Roman" w:cs="Times New Roman"/>
              </w:rPr>
            </w:pPr>
          </w:p>
        </w:tc>
      </w:tr>
      <w:tr w:rsidR="009C2B6C" w:rsidRPr="00DE241F" w14:paraId="72B8B126" w14:textId="77777777" w:rsidTr="00F00253">
        <w:trPr>
          <w:trHeight w:val="54"/>
        </w:trPr>
        <w:tc>
          <w:tcPr>
            <w:tcW w:w="296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009B55" w14:textId="77777777" w:rsidR="009C2B6C" w:rsidRPr="00DE241F" w:rsidRDefault="009C2B6C" w:rsidP="006C25BA">
            <w:pPr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  <w:b/>
                <w:bCs/>
              </w:rPr>
              <w:t>Barriers for delay in seeking a medical car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14:paraId="0253CECB" w14:textId="77777777" w:rsidR="009C2B6C" w:rsidRPr="00DE241F" w:rsidRDefault="009C2B6C" w:rsidP="006C25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6430FD16" w14:textId="77777777" w:rsidR="009C2B6C" w:rsidRPr="00DE241F" w:rsidRDefault="009C2B6C" w:rsidP="006C25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466A2FCD" w14:textId="77777777" w:rsidR="009C2B6C" w:rsidRPr="00DE241F" w:rsidRDefault="009C2B6C" w:rsidP="006C25BA">
            <w:pPr>
              <w:rPr>
                <w:rFonts w:ascii="Times New Roman" w:hAnsi="Times New Roman" w:cs="Times New Roman"/>
              </w:rPr>
            </w:pPr>
          </w:p>
        </w:tc>
      </w:tr>
      <w:tr w:rsidR="009C2B6C" w:rsidRPr="00DE241F" w14:paraId="7F8AC575" w14:textId="77777777" w:rsidTr="006C25BA">
        <w:trPr>
          <w:trHeight w:val="54"/>
        </w:trPr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</w:tcPr>
          <w:p w14:paraId="3270EB4D" w14:textId="77777777" w:rsidR="009C2B6C" w:rsidRPr="00DE241F" w:rsidRDefault="009C2B6C" w:rsidP="006C25BA">
            <w:pPr>
              <w:ind w:firstLine="427"/>
              <w:rPr>
                <w:rFonts w:ascii="Times New Roman" w:hAnsi="Times New Roman" w:cs="Times New Roman"/>
                <w:b/>
                <w:bCs/>
              </w:rPr>
            </w:pPr>
            <w:r w:rsidRPr="00DE241F">
              <w:rPr>
                <w:rFonts w:ascii="Times New Roman" w:hAnsi="Times New Roman" w:cs="Times New Roman"/>
                <w:lang w:val="vi-VN"/>
              </w:rPr>
              <w:t xml:space="preserve">Financial and </w:t>
            </w:r>
            <w:r w:rsidRPr="00DE241F">
              <w:rPr>
                <w:rFonts w:ascii="Times New Roman" w:hAnsi="Times New Roman" w:cs="Times New Roman"/>
              </w:rPr>
              <w:t>physical barriers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30FFC36A" w14:textId="2D20B0B1" w:rsidR="009C2B6C" w:rsidRPr="00DE241F" w:rsidRDefault="00CF469B" w:rsidP="006C25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  <w:r w:rsidR="009C2B6C" w:rsidRPr="00DE241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.1</w:t>
            </w:r>
            <w:r w:rsidR="009C2B6C" w:rsidRPr="00DE2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14:paraId="5EF87633" w14:textId="311D880B" w:rsidR="009C2B6C" w:rsidRPr="00DE241F" w:rsidRDefault="00CF469B" w:rsidP="006C25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  <w:r w:rsidR="009C2B6C" w:rsidRPr="00DE241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0.1</w:t>
            </w:r>
            <w:r w:rsidR="009C2B6C" w:rsidRPr="00DE2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7CDB614F" w14:textId="6C3ECA46" w:rsidR="009C2B6C" w:rsidRPr="00DE241F" w:rsidRDefault="009C2B6C" w:rsidP="006C25BA">
            <w:pPr>
              <w:jc w:val="center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2</w:t>
            </w:r>
            <w:r w:rsidR="00CF469B">
              <w:rPr>
                <w:rFonts w:ascii="Times New Roman" w:hAnsi="Times New Roman" w:cs="Times New Roman"/>
              </w:rPr>
              <w:t>0</w:t>
            </w:r>
            <w:r w:rsidRPr="00DE241F">
              <w:rPr>
                <w:rFonts w:ascii="Times New Roman" w:hAnsi="Times New Roman" w:cs="Times New Roman"/>
              </w:rPr>
              <w:t xml:space="preserve"> (24.</w:t>
            </w:r>
            <w:r w:rsidR="00CF469B">
              <w:rPr>
                <w:rFonts w:ascii="Times New Roman" w:hAnsi="Times New Roman" w:cs="Times New Roman"/>
              </w:rPr>
              <w:t>7</w:t>
            </w:r>
            <w:r w:rsidRPr="00DE2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07310B4A" w14:textId="77777777" w:rsidR="009C2B6C" w:rsidRPr="00DE241F" w:rsidRDefault="009C2B6C" w:rsidP="006C25BA">
            <w:pPr>
              <w:rPr>
                <w:rFonts w:ascii="Times New Roman" w:hAnsi="Times New Roman" w:cs="Times New Roman"/>
                <w:i/>
                <w:iCs/>
              </w:rPr>
            </w:pPr>
            <w:r w:rsidRPr="00DE241F">
              <w:rPr>
                <w:rFonts w:ascii="Times New Roman" w:hAnsi="Times New Roman" w:cs="Times New Roman"/>
                <w:i/>
                <w:iCs/>
              </w:rPr>
              <w:t>&lt;0.001</w:t>
            </w:r>
          </w:p>
        </w:tc>
      </w:tr>
      <w:tr w:rsidR="009C2B6C" w:rsidRPr="00DE241F" w14:paraId="5DD218EF" w14:textId="77777777" w:rsidTr="006C25BA">
        <w:trPr>
          <w:trHeight w:val="81"/>
        </w:trPr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</w:tcPr>
          <w:p w14:paraId="09C626D3" w14:textId="77777777" w:rsidR="009C2B6C" w:rsidRPr="00DE241F" w:rsidRDefault="009C2B6C" w:rsidP="006C25BA">
            <w:pPr>
              <w:ind w:firstLine="427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Psychological barriers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11CC0FF2" w14:textId="7B14F957" w:rsidR="009C2B6C" w:rsidRPr="00DE241F" w:rsidRDefault="00CF469B" w:rsidP="006C25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9C2B6C" w:rsidRPr="00DE241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7</w:t>
            </w:r>
            <w:r w:rsidR="009C2B6C" w:rsidRPr="00DE2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14:paraId="5C8C7F98" w14:textId="368E8505" w:rsidR="009C2B6C" w:rsidRPr="00DE241F" w:rsidRDefault="009C2B6C" w:rsidP="006C25BA">
            <w:pPr>
              <w:jc w:val="center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1</w:t>
            </w:r>
            <w:r w:rsidR="00CF469B">
              <w:rPr>
                <w:rFonts w:ascii="Times New Roman" w:hAnsi="Times New Roman" w:cs="Times New Roman"/>
              </w:rPr>
              <w:t>4</w:t>
            </w:r>
            <w:r w:rsidRPr="00DE241F">
              <w:rPr>
                <w:rFonts w:ascii="Times New Roman" w:hAnsi="Times New Roman" w:cs="Times New Roman"/>
              </w:rPr>
              <w:t xml:space="preserve"> (</w:t>
            </w:r>
            <w:r w:rsidR="00CF469B">
              <w:rPr>
                <w:rFonts w:ascii="Times New Roman" w:hAnsi="Times New Roman" w:cs="Times New Roman"/>
              </w:rPr>
              <w:t>9.8</w:t>
            </w:r>
            <w:r w:rsidRPr="00DE2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1507CB67" w14:textId="3B7F90BD" w:rsidR="009C2B6C" w:rsidRPr="00DE241F" w:rsidRDefault="00CF469B" w:rsidP="006C25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9C2B6C" w:rsidRPr="00DE241F">
              <w:rPr>
                <w:rFonts w:ascii="Times New Roman" w:hAnsi="Times New Roman" w:cs="Times New Roman"/>
              </w:rPr>
              <w:t xml:space="preserve"> (6.</w:t>
            </w:r>
            <w:r>
              <w:rPr>
                <w:rFonts w:ascii="Times New Roman" w:hAnsi="Times New Roman" w:cs="Times New Roman"/>
              </w:rPr>
              <w:t>2</w:t>
            </w:r>
            <w:r w:rsidR="009C2B6C" w:rsidRPr="00DE2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6712F872" w14:textId="27E08857" w:rsidR="009C2B6C" w:rsidRPr="00DE241F" w:rsidRDefault="009C2B6C" w:rsidP="006C25BA">
            <w:pPr>
              <w:rPr>
                <w:rFonts w:ascii="Times New Roman" w:hAnsi="Times New Roman" w:cs="Times New Roman"/>
                <w:i/>
                <w:iCs/>
              </w:rPr>
            </w:pPr>
            <w:r w:rsidRPr="00DE241F">
              <w:rPr>
                <w:rFonts w:ascii="Times New Roman" w:hAnsi="Times New Roman" w:cs="Times New Roman"/>
                <w:i/>
                <w:iCs/>
              </w:rPr>
              <w:t>0.0</w:t>
            </w:r>
            <w:r w:rsidR="00CF469B">
              <w:rPr>
                <w:rFonts w:ascii="Times New Roman" w:hAnsi="Times New Roman" w:cs="Times New Roman"/>
                <w:i/>
                <w:iCs/>
              </w:rPr>
              <w:t>01</w:t>
            </w:r>
          </w:p>
        </w:tc>
      </w:tr>
      <w:tr w:rsidR="009C2B6C" w:rsidRPr="00DE241F" w14:paraId="0320B233" w14:textId="77777777" w:rsidTr="006C25BA">
        <w:trPr>
          <w:trHeight w:val="81"/>
        </w:trPr>
        <w:tc>
          <w:tcPr>
            <w:tcW w:w="23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137BC3" w14:textId="44EBFEA9" w:rsidR="009C2B6C" w:rsidRPr="00DE241F" w:rsidRDefault="004D74BE" w:rsidP="006C25BA">
            <w:pPr>
              <w:ind w:firstLine="42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 l</w:t>
            </w:r>
            <w:r w:rsidR="009C2B6C" w:rsidRPr="00DE241F">
              <w:rPr>
                <w:rFonts w:ascii="Times New Roman" w:hAnsi="Times New Roman" w:cs="Times New Roman"/>
              </w:rPr>
              <w:t>ack of proper knowledge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7FDA1A" w14:textId="53F62819" w:rsidR="009C2B6C" w:rsidRPr="00DE241F" w:rsidRDefault="009C2B6C" w:rsidP="006C25BA">
            <w:pPr>
              <w:jc w:val="center"/>
              <w:rPr>
                <w:rFonts w:ascii="Times New Roman" w:hAnsi="Times New Roman" w:cs="Times New Roman"/>
              </w:rPr>
            </w:pPr>
            <w:r w:rsidRPr="00DE241F">
              <w:rPr>
                <w:rFonts w:ascii="Times New Roman" w:hAnsi="Times New Roman" w:cs="Times New Roman"/>
              </w:rPr>
              <w:t>1</w:t>
            </w:r>
            <w:r w:rsidR="00C747D5">
              <w:rPr>
                <w:rFonts w:ascii="Times New Roman" w:hAnsi="Times New Roman" w:cs="Times New Roman"/>
              </w:rPr>
              <w:t>2</w:t>
            </w:r>
            <w:r w:rsidRPr="00DE241F">
              <w:rPr>
                <w:rFonts w:ascii="Times New Roman" w:hAnsi="Times New Roman" w:cs="Times New Roman"/>
              </w:rPr>
              <w:t xml:space="preserve"> (5.</w:t>
            </w:r>
            <w:r w:rsidR="00C747D5">
              <w:rPr>
                <w:rFonts w:ascii="Times New Roman" w:hAnsi="Times New Roman" w:cs="Times New Roman"/>
              </w:rPr>
              <w:t>0</w:t>
            </w:r>
            <w:r w:rsidRPr="00DE2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DF17B9" w14:textId="67F93F5E" w:rsidR="009C2B6C" w:rsidRPr="00DE241F" w:rsidRDefault="00C747D5" w:rsidP="006C25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  <w:r w:rsidR="009C2B6C" w:rsidRPr="00DE241F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4.7</w:t>
            </w:r>
            <w:r w:rsidR="009C2B6C" w:rsidRPr="00DE2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9DECD8" w14:textId="1E82195B" w:rsidR="009C2B6C" w:rsidRPr="00DE241F" w:rsidRDefault="00C747D5" w:rsidP="006C25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9C2B6C" w:rsidRPr="00DE241F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1.1</w:t>
            </w:r>
            <w:r w:rsidR="009C2B6C" w:rsidRPr="00DE24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94161A" w14:textId="00137521" w:rsidR="009C2B6C" w:rsidRPr="00DE241F" w:rsidRDefault="009C2B6C" w:rsidP="006C25BA">
            <w:pPr>
              <w:rPr>
                <w:rFonts w:ascii="Times New Roman" w:hAnsi="Times New Roman" w:cs="Times New Roman"/>
                <w:i/>
                <w:iCs/>
              </w:rPr>
            </w:pPr>
            <w:r w:rsidRPr="00DE241F">
              <w:rPr>
                <w:rFonts w:ascii="Times New Roman" w:hAnsi="Times New Roman" w:cs="Times New Roman"/>
                <w:i/>
                <w:iCs/>
              </w:rPr>
              <w:t>0.0</w:t>
            </w:r>
            <w:r w:rsidR="00C747D5">
              <w:rPr>
                <w:rFonts w:ascii="Times New Roman" w:hAnsi="Times New Roman" w:cs="Times New Roman"/>
                <w:i/>
                <w:iCs/>
              </w:rPr>
              <w:t>04</w:t>
            </w:r>
          </w:p>
        </w:tc>
      </w:tr>
    </w:tbl>
    <w:p w14:paraId="116892AB" w14:textId="77777777" w:rsidR="00246969" w:rsidRPr="006709AA" w:rsidRDefault="00246969" w:rsidP="00246969">
      <w:pPr>
        <w:rPr>
          <w:rFonts w:ascii="Times New Roman" w:hAnsi="Times New Roman" w:cs="Times New Roman"/>
          <w:b/>
        </w:rPr>
      </w:pPr>
    </w:p>
    <w:sectPr w:rsidR="00246969" w:rsidRPr="006709AA" w:rsidSect="000118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9AA"/>
    <w:rsid w:val="000110C1"/>
    <w:rsid w:val="0001185B"/>
    <w:rsid w:val="00011E83"/>
    <w:rsid w:val="00013F09"/>
    <w:rsid w:val="000140EC"/>
    <w:rsid w:val="00015F1C"/>
    <w:rsid w:val="000203EE"/>
    <w:rsid w:val="000237EB"/>
    <w:rsid w:val="00026EF0"/>
    <w:rsid w:val="00027FF9"/>
    <w:rsid w:val="0004452A"/>
    <w:rsid w:val="0006187C"/>
    <w:rsid w:val="00075B68"/>
    <w:rsid w:val="000840EE"/>
    <w:rsid w:val="00090608"/>
    <w:rsid w:val="000948A7"/>
    <w:rsid w:val="00094BA9"/>
    <w:rsid w:val="000A397B"/>
    <w:rsid w:val="000A3A74"/>
    <w:rsid w:val="000A4EA5"/>
    <w:rsid w:val="000B41D2"/>
    <w:rsid w:val="000C2400"/>
    <w:rsid w:val="000C5984"/>
    <w:rsid w:val="000D7D29"/>
    <w:rsid w:val="000F028B"/>
    <w:rsid w:val="000F2001"/>
    <w:rsid w:val="000F2AF0"/>
    <w:rsid w:val="00104036"/>
    <w:rsid w:val="00113628"/>
    <w:rsid w:val="0012736B"/>
    <w:rsid w:val="0013254B"/>
    <w:rsid w:val="00146AB2"/>
    <w:rsid w:val="001653EA"/>
    <w:rsid w:val="0016716E"/>
    <w:rsid w:val="00174DCB"/>
    <w:rsid w:val="00176801"/>
    <w:rsid w:val="00193E40"/>
    <w:rsid w:val="001A26F9"/>
    <w:rsid w:val="001A3D6D"/>
    <w:rsid w:val="001A4765"/>
    <w:rsid w:val="001A7C98"/>
    <w:rsid w:val="001B1B38"/>
    <w:rsid w:val="001B3289"/>
    <w:rsid w:val="001C2366"/>
    <w:rsid w:val="001C30FB"/>
    <w:rsid w:val="001C3899"/>
    <w:rsid w:val="001D5782"/>
    <w:rsid w:val="001E0030"/>
    <w:rsid w:val="001E7BEC"/>
    <w:rsid w:val="001F05FF"/>
    <w:rsid w:val="001F123B"/>
    <w:rsid w:val="00233A82"/>
    <w:rsid w:val="002445C5"/>
    <w:rsid w:val="00246969"/>
    <w:rsid w:val="00247F08"/>
    <w:rsid w:val="00263E3C"/>
    <w:rsid w:val="002758E9"/>
    <w:rsid w:val="00276AFB"/>
    <w:rsid w:val="00293C00"/>
    <w:rsid w:val="00293C9B"/>
    <w:rsid w:val="002C162F"/>
    <w:rsid w:val="002C4481"/>
    <w:rsid w:val="003056A8"/>
    <w:rsid w:val="00327AA0"/>
    <w:rsid w:val="003311CA"/>
    <w:rsid w:val="00331D26"/>
    <w:rsid w:val="00333FB7"/>
    <w:rsid w:val="00346971"/>
    <w:rsid w:val="003537F3"/>
    <w:rsid w:val="003642E1"/>
    <w:rsid w:val="003750DF"/>
    <w:rsid w:val="0038511A"/>
    <w:rsid w:val="00385B17"/>
    <w:rsid w:val="0039300B"/>
    <w:rsid w:val="003A379B"/>
    <w:rsid w:val="003B31EA"/>
    <w:rsid w:val="003B65EB"/>
    <w:rsid w:val="003C0C94"/>
    <w:rsid w:val="003D280D"/>
    <w:rsid w:val="003F49D9"/>
    <w:rsid w:val="003F4DB9"/>
    <w:rsid w:val="00401A5A"/>
    <w:rsid w:val="00426CE4"/>
    <w:rsid w:val="00430532"/>
    <w:rsid w:val="00432E3B"/>
    <w:rsid w:val="00445F87"/>
    <w:rsid w:val="00454224"/>
    <w:rsid w:val="004568AC"/>
    <w:rsid w:val="00456E16"/>
    <w:rsid w:val="00457AFC"/>
    <w:rsid w:val="00463E92"/>
    <w:rsid w:val="004717FE"/>
    <w:rsid w:val="004804C9"/>
    <w:rsid w:val="00482E8A"/>
    <w:rsid w:val="00484321"/>
    <w:rsid w:val="00486F01"/>
    <w:rsid w:val="00494B44"/>
    <w:rsid w:val="004C1443"/>
    <w:rsid w:val="004C2B81"/>
    <w:rsid w:val="004C5609"/>
    <w:rsid w:val="004D0C53"/>
    <w:rsid w:val="004D74BE"/>
    <w:rsid w:val="004E0818"/>
    <w:rsid w:val="004E5462"/>
    <w:rsid w:val="00502D7E"/>
    <w:rsid w:val="00503564"/>
    <w:rsid w:val="005069E3"/>
    <w:rsid w:val="0052167B"/>
    <w:rsid w:val="00522595"/>
    <w:rsid w:val="0053537B"/>
    <w:rsid w:val="00537B49"/>
    <w:rsid w:val="00547041"/>
    <w:rsid w:val="005523A9"/>
    <w:rsid w:val="005528F1"/>
    <w:rsid w:val="00565539"/>
    <w:rsid w:val="005676CD"/>
    <w:rsid w:val="00571E81"/>
    <w:rsid w:val="005725F7"/>
    <w:rsid w:val="00583B65"/>
    <w:rsid w:val="005844D9"/>
    <w:rsid w:val="00594A94"/>
    <w:rsid w:val="005A5205"/>
    <w:rsid w:val="005B5967"/>
    <w:rsid w:val="005B65F1"/>
    <w:rsid w:val="005E3F27"/>
    <w:rsid w:val="006016D3"/>
    <w:rsid w:val="0060339B"/>
    <w:rsid w:val="0060376E"/>
    <w:rsid w:val="0060558D"/>
    <w:rsid w:val="0061077E"/>
    <w:rsid w:val="00620AF9"/>
    <w:rsid w:val="00640D69"/>
    <w:rsid w:val="0064714B"/>
    <w:rsid w:val="00651CBE"/>
    <w:rsid w:val="00662AAB"/>
    <w:rsid w:val="006709AA"/>
    <w:rsid w:val="00691265"/>
    <w:rsid w:val="006A66EB"/>
    <w:rsid w:val="006B1F57"/>
    <w:rsid w:val="006B5816"/>
    <w:rsid w:val="006D7ADA"/>
    <w:rsid w:val="006E0BB4"/>
    <w:rsid w:val="006E5EE2"/>
    <w:rsid w:val="006E74F5"/>
    <w:rsid w:val="007031EE"/>
    <w:rsid w:val="00703B06"/>
    <w:rsid w:val="007154CF"/>
    <w:rsid w:val="007449F4"/>
    <w:rsid w:val="007550B1"/>
    <w:rsid w:val="007616AD"/>
    <w:rsid w:val="00772E45"/>
    <w:rsid w:val="0077749A"/>
    <w:rsid w:val="007816E0"/>
    <w:rsid w:val="007841EE"/>
    <w:rsid w:val="00791909"/>
    <w:rsid w:val="00797CB8"/>
    <w:rsid w:val="007A4B65"/>
    <w:rsid w:val="007B231C"/>
    <w:rsid w:val="007B6D24"/>
    <w:rsid w:val="007C0DB2"/>
    <w:rsid w:val="007C37B7"/>
    <w:rsid w:val="007C5AB8"/>
    <w:rsid w:val="007C6668"/>
    <w:rsid w:val="007E2642"/>
    <w:rsid w:val="007F0BE2"/>
    <w:rsid w:val="008026FF"/>
    <w:rsid w:val="00802C05"/>
    <w:rsid w:val="00802FC1"/>
    <w:rsid w:val="00805134"/>
    <w:rsid w:val="0081014A"/>
    <w:rsid w:val="008179E4"/>
    <w:rsid w:val="0082319D"/>
    <w:rsid w:val="00824B4A"/>
    <w:rsid w:val="00833724"/>
    <w:rsid w:val="008401B7"/>
    <w:rsid w:val="0085400C"/>
    <w:rsid w:val="008549E3"/>
    <w:rsid w:val="008576AB"/>
    <w:rsid w:val="00863478"/>
    <w:rsid w:val="008653BC"/>
    <w:rsid w:val="008668B6"/>
    <w:rsid w:val="0087788E"/>
    <w:rsid w:val="00892F4D"/>
    <w:rsid w:val="008A070A"/>
    <w:rsid w:val="008A1974"/>
    <w:rsid w:val="008B52C8"/>
    <w:rsid w:val="008C10F5"/>
    <w:rsid w:val="008E0B99"/>
    <w:rsid w:val="008E1F4B"/>
    <w:rsid w:val="00904940"/>
    <w:rsid w:val="0091181C"/>
    <w:rsid w:val="00915368"/>
    <w:rsid w:val="00920670"/>
    <w:rsid w:val="0092397F"/>
    <w:rsid w:val="0093128F"/>
    <w:rsid w:val="009370D6"/>
    <w:rsid w:val="00956AD7"/>
    <w:rsid w:val="009737D8"/>
    <w:rsid w:val="00993486"/>
    <w:rsid w:val="00995828"/>
    <w:rsid w:val="009A464F"/>
    <w:rsid w:val="009A73C4"/>
    <w:rsid w:val="009B33E7"/>
    <w:rsid w:val="009C2B6C"/>
    <w:rsid w:val="009D5337"/>
    <w:rsid w:val="009D53E6"/>
    <w:rsid w:val="009D7F73"/>
    <w:rsid w:val="009F0668"/>
    <w:rsid w:val="00A024B4"/>
    <w:rsid w:val="00A07BB1"/>
    <w:rsid w:val="00A12A7B"/>
    <w:rsid w:val="00A51A4F"/>
    <w:rsid w:val="00A53054"/>
    <w:rsid w:val="00A66786"/>
    <w:rsid w:val="00A7061C"/>
    <w:rsid w:val="00A71301"/>
    <w:rsid w:val="00A74B96"/>
    <w:rsid w:val="00A876B2"/>
    <w:rsid w:val="00AA2308"/>
    <w:rsid w:val="00AB0842"/>
    <w:rsid w:val="00AD22D9"/>
    <w:rsid w:val="00AD51B8"/>
    <w:rsid w:val="00AD576C"/>
    <w:rsid w:val="00AE3EAC"/>
    <w:rsid w:val="00AF3C9F"/>
    <w:rsid w:val="00B03373"/>
    <w:rsid w:val="00B0686C"/>
    <w:rsid w:val="00B318AB"/>
    <w:rsid w:val="00B435BB"/>
    <w:rsid w:val="00B55C92"/>
    <w:rsid w:val="00B567BC"/>
    <w:rsid w:val="00BB2574"/>
    <w:rsid w:val="00BC225D"/>
    <w:rsid w:val="00BC3CB6"/>
    <w:rsid w:val="00BD1306"/>
    <w:rsid w:val="00BD2496"/>
    <w:rsid w:val="00BD5109"/>
    <w:rsid w:val="00C00EF9"/>
    <w:rsid w:val="00C025B2"/>
    <w:rsid w:val="00C07209"/>
    <w:rsid w:val="00C22E38"/>
    <w:rsid w:val="00C32CEB"/>
    <w:rsid w:val="00C37494"/>
    <w:rsid w:val="00C43FB2"/>
    <w:rsid w:val="00C4411A"/>
    <w:rsid w:val="00C4753B"/>
    <w:rsid w:val="00C50CC0"/>
    <w:rsid w:val="00C5683E"/>
    <w:rsid w:val="00C629AA"/>
    <w:rsid w:val="00C747D5"/>
    <w:rsid w:val="00C85CAA"/>
    <w:rsid w:val="00CA6F81"/>
    <w:rsid w:val="00CB6924"/>
    <w:rsid w:val="00CC6D70"/>
    <w:rsid w:val="00CF469B"/>
    <w:rsid w:val="00D225D2"/>
    <w:rsid w:val="00D23636"/>
    <w:rsid w:val="00D31891"/>
    <w:rsid w:val="00D35AD7"/>
    <w:rsid w:val="00D410A5"/>
    <w:rsid w:val="00D4307D"/>
    <w:rsid w:val="00D6543F"/>
    <w:rsid w:val="00D76358"/>
    <w:rsid w:val="00D77195"/>
    <w:rsid w:val="00D83EBF"/>
    <w:rsid w:val="00D84E7B"/>
    <w:rsid w:val="00D966DE"/>
    <w:rsid w:val="00DA6934"/>
    <w:rsid w:val="00DD7AC7"/>
    <w:rsid w:val="00DE7F39"/>
    <w:rsid w:val="00E0388F"/>
    <w:rsid w:val="00E056EA"/>
    <w:rsid w:val="00E24192"/>
    <w:rsid w:val="00E464FC"/>
    <w:rsid w:val="00E50417"/>
    <w:rsid w:val="00E57758"/>
    <w:rsid w:val="00E6241A"/>
    <w:rsid w:val="00E755F5"/>
    <w:rsid w:val="00E9705F"/>
    <w:rsid w:val="00EC3EF9"/>
    <w:rsid w:val="00EC45F1"/>
    <w:rsid w:val="00ED5BBE"/>
    <w:rsid w:val="00EE1E47"/>
    <w:rsid w:val="00EE3ADB"/>
    <w:rsid w:val="00F00253"/>
    <w:rsid w:val="00F00AD4"/>
    <w:rsid w:val="00F106EA"/>
    <w:rsid w:val="00F11874"/>
    <w:rsid w:val="00F12553"/>
    <w:rsid w:val="00F16C42"/>
    <w:rsid w:val="00F25337"/>
    <w:rsid w:val="00F462B5"/>
    <w:rsid w:val="00F51965"/>
    <w:rsid w:val="00F54AEC"/>
    <w:rsid w:val="00F75887"/>
    <w:rsid w:val="00F75C18"/>
    <w:rsid w:val="00F81F93"/>
    <w:rsid w:val="00F9476E"/>
    <w:rsid w:val="00F96560"/>
    <w:rsid w:val="00FA6A0D"/>
    <w:rsid w:val="00FA7BC3"/>
    <w:rsid w:val="00FB0A12"/>
    <w:rsid w:val="00FB3B5F"/>
    <w:rsid w:val="00FD1682"/>
    <w:rsid w:val="00FD2FAA"/>
    <w:rsid w:val="00FE4FE5"/>
    <w:rsid w:val="00FE6396"/>
    <w:rsid w:val="00FF46E1"/>
    <w:rsid w:val="00FF5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1CB126"/>
  <w15:chartTrackingRefBased/>
  <w15:docId w15:val="{C92C5C0C-4D15-3244-A0E6-81322F6D0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09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2B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4</Pages>
  <Words>487</Words>
  <Characters>2778</Characters>
  <Application>Microsoft Office Word</Application>
  <DocSecurity>0</DocSecurity>
  <Lines>23</Lines>
  <Paragraphs>6</Paragraphs>
  <ScaleCrop>false</ScaleCrop>
  <Company/>
  <LinksUpToDate>false</LinksUpToDate>
  <CharactersWithSpaces>3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 Nguyen</dc:creator>
  <cp:keywords/>
  <dc:description/>
  <cp:lastModifiedBy>Sang Nguyen</cp:lastModifiedBy>
  <cp:revision>33</cp:revision>
  <dcterms:created xsi:type="dcterms:W3CDTF">2021-04-15T19:51:00Z</dcterms:created>
  <dcterms:modified xsi:type="dcterms:W3CDTF">2021-08-06T13:43:00Z</dcterms:modified>
</cp:coreProperties>
</file>